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623D0" w14:textId="77777777" w:rsidR="00AA4FD9" w:rsidRPr="00987099" w:rsidRDefault="00AA4FD9" w:rsidP="000D4C75">
      <w:pPr>
        <w:pStyle w:val="TAMainText"/>
        <w:snapToGrid w:val="0"/>
        <w:spacing w:line="360" w:lineRule="auto"/>
        <w:ind w:firstLine="0"/>
        <w:jc w:val="center"/>
        <w:rPr>
          <w:rFonts w:ascii="Times New Roman" w:hAnsi="Times New Roman"/>
          <w:b/>
          <w:bCs/>
          <w:i/>
          <w:iCs/>
          <w:color w:val="000000"/>
          <w:szCs w:val="24"/>
          <w:lang w:eastAsia="ja-JP"/>
        </w:rPr>
      </w:pPr>
    </w:p>
    <w:p w14:paraId="0F98AF12" w14:textId="77777777" w:rsidR="0090251B" w:rsidRDefault="0090251B" w:rsidP="000D4C75">
      <w:pPr>
        <w:pStyle w:val="TAMainText"/>
        <w:snapToGrid w:val="0"/>
        <w:spacing w:line="360" w:lineRule="auto"/>
        <w:ind w:firstLine="0"/>
        <w:jc w:val="center"/>
        <w:rPr>
          <w:rFonts w:ascii="Times New Roman" w:hAnsi="Times New Roman"/>
          <w:i/>
          <w:iCs/>
          <w:color w:val="000000"/>
          <w:szCs w:val="24"/>
          <w:lang w:eastAsia="ja-JP"/>
        </w:rPr>
      </w:pPr>
    </w:p>
    <w:p w14:paraId="454F0DA3" w14:textId="0BBDE535" w:rsidR="000D4C75" w:rsidRPr="00987099" w:rsidRDefault="0056324C" w:rsidP="000D4C75">
      <w:pPr>
        <w:pStyle w:val="TAMainText"/>
        <w:snapToGrid w:val="0"/>
        <w:spacing w:line="360" w:lineRule="auto"/>
        <w:ind w:firstLine="0"/>
        <w:jc w:val="center"/>
        <w:rPr>
          <w:rFonts w:ascii="Arial" w:hAnsi="Arial" w:cs="Arial"/>
          <w:color w:val="000000"/>
          <w:szCs w:val="24"/>
          <w:lang w:eastAsia="ja-JP"/>
        </w:rPr>
      </w:pPr>
      <w:r w:rsidRPr="00987099">
        <w:rPr>
          <w:rFonts w:ascii="Arial" w:hAnsi="Arial" w:cs="Arial"/>
          <w:color w:val="000000"/>
          <w:szCs w:val="24"/>
        </w:rPr>
        <w:t>Supplementary</w:t>
      </w:r>
      <w:r w:rsidR="00A53E3A" w:rsidRPr="00987099">
        <w:rPr>
          <w:rFonts w:ascii="Arial" w:hAnsi="Arial" w:cs="Arial"/>
          <w:color w:val="000000"/>
          <w:szCs w:val="24"/>
        </w:rPr>
        <w:t xml:space="preserve"> </w:t>
      </w:r>
      <w:r w:rsidR="00987099" w:rsidRPr="00987099">
        <w:rPr>
          <w:rFonts w:ascii="Arial" w:hAnsi="Arial" w:cs="Arial"/>
          <w:color w:val="000000"/>
          <w:szCs w:val="24"/>
          <w:lang w:eastAsia="ja-JP"/>
        </w:rPr>
        <w:t>Information</w:t>
      </w:r>
    </w:p>
    <w:p w14:paraId="2448941E" w14:textId="77777777" w:rsidR="00D04155" w:rsidRDefault="00D04155" w:rsidP="00D04155">
      <w:pPr>
        <w:pStyle w:val="BATitle"/>
        <w:spacing w:before="0" w:after="0" w:line="480" w:lineRule="exact"/>
        <w:rPr>
          <w:rFonts w:ascii="Arial" w:hAnsi="Arial"/>
          <w:b/>
          <w:color w:val="000000"/>
          <w:sz w:val="36"/>
        </w:rPr>
      </w:pPr>
    </w:p>
    <w:p w14:paraId="3B022E47" w14:textId="63CA7232" w:rsidR="000D4C75" w:rsidRPr="00987099" w:rsidRDefault="00C02252" w:rsidP="00987099">
      <w:pPr>
        <w:pStyle w:val="TAMainText"/>
        <w:snapToGrid w:val="0"/>
        <w:spacing w:line="276" w:lineRule="auto"/>
        <w:ind w:firstLine="0"/>
        <w:jc w:val="center"/>
        <w:rPr>
          <w:rFonts w:ascii="Arial" w:hAnsi="Arial" w:cs="Arial"/>
          <w:b/>
          <w:i/>
          <w:color w:val="000000"/>
          <w:sz w:val="22"/>
          <w:szCs w:val="22"/>
        </w:rPr>
      </w:pPr>
      <w:r w:rsidRPr="00987099">
        <w:rPr>
          <w:rFonts w:ascii="Arial" w:hAnsi="Arial" w:cs="Arial"/>
          <w:b/>
          <w:color w:val="000000"/>
          <w:sz w:val="22"/>
          <w:szCs w:val="22"/>
        </w:rPr>
        <w:t>Optimization of the Composition of Temperature-Responsive Polymers for Spin Columns</w:t>
      </w:r>
    </w:p>
    <w:p w14:paraId="4ED2DCA9" w14:textId="77777777" w:rsidR="00B71538" w:rsidRPr="0034220B" w:rsidRDefault="00B71538" w:rsidP="00A53E3A">
      <w:pPr>
        <w:pStyle w:val="BBAuthorName"/>
        <w:spacing w:after="120" w:line="360" w:lineRule="auto"/>
        <w:rPr>
          <w:rFonts w:ascii="Arial" w:hAnsi="Arial"/>
          <w:sz w:val="22"/>
        </w:rPr>
      </w:pPr>
    </w:p>
    <w:p w14:paraId="4FE97253" w14:textId="11E13B85" w:rsidR="00A35C10" w:rsidRPr="00987099" w:rsidRDefault="00B05C57" w:rsidP="00A35C10">
      <w:pPr>
        <w:pStyle w:val="TAMainText"/>
        <w:jc w:val="center"/>
        <w:rPr>
          <w:rFonts w:ascii="Arial" w:hAnsi="Arial" w:cs="Arial"/>
          <w:iCs/>
          <w:sz w:val="22"/>
          <w:szCs w:val="22"/>
        </w:rPr>
      </w:pPr>
      <w:r w:rsidRPr="00987099">
        <w:rPr>
          <w:rFonts w:ascii="Arial" w:hAnsi="Arial" w:cs="Arial"/>
          <w:iCs/>
          <w:sz w:val="22"/>
          <w:szCs w:val="22"/>
        </w:rPr>
        <w:t>Kenichi Nagase*</w:t>
      </w:r>
      <w:proofErr w:type="spellStart"/>
      <w:proofErr w:type="gramStart"/>
      <w:r w:rsidRPr="00987099">
        <w:rPr>
          <w:rFonts w:ascii="Arial" w:hAnsi="Arial" w:cs="Arial"/>
          <w:iCs/>
          <w:sz w:val="22"/>
          <w:szCs w:val="22"/>
          <w:vertAlign w:val="superscript"/>
        </w:rPr>
        <w:t>a,b</w:t>
      </w:r>
      <w:proofErr w:type="spellEnd"/>
      <w:proofErr w:type="gramEnd"/>
      <w:r w:rsidRPr="00987099">
        <w:rPr>
          <w:rFonts w:ascii="Arial" w:hAnsi="Arial" w:cs="Arial"/>
          <w:iCs/>
          <w:sz w:val="22"/>
          <w:szCs w:val="22"/>
        </w:rPr>
        <w:t xml:space="preserve">, </w:t>
      </w:r>
      <w:proofErr w:type="spellStart"/>
      <w:r w:rsidRPr="00987099">
        <w:rPr>
          <w:rFonts w:ascii="Arial" w:hAnsi="Arial" w:cs="Arial"/>
          <w:iCs/>
          <w:sz w:val="22"/>
          <w:szCs w:val="22"/>
        </w:rPr>
        <w:t>Matsurika</w:t>
      </w:r>
      <w:proofErr w:type="spellEnd"/>
      <w:r w:rsidRPr="00987099">
        <w:rPr>
          <w:rFonts w:ascii="Arial" w:hAnsi="Arial" w:cs="Arial"/>
          <w:iCs/>
          <w:sz w:val="22"/>
          <w:szCs w:val="22"/>
        </w:rPr>
        <w:t xml:space="preserve"> Kokubun</w:t>
      </w:r>
      <w:r w:rsidRPr="00987099">
        <w:rPr>
          <w:rFonts w:ascii="Arial" w:hAnsi="Arial" w:cs="Arial"/>
          <w:iCs/>
          <w:sz w:val="22"/>
          <w:szCs w:val="22"/>
          <w:vertAlign w:val="superscript"/>
        </w:rPr>
        <w:t>b</w:t>
      </w:r>
      <w:r w:rsidRPr="00987099">
        <w:rPr>
          <w:rFonts w:ascii="Arial" w:hAnsi="Arial" w:cs="Arial"/>
          <w:iCs/>
          <w:sz w:val="22"/>
          <w:szCs w:val="22"/>
        </w:rPr>
        <w:t xml:space="preserve">, Hideko </w:t>
      </w:r>
      <w:proofErr w:type="spellStart"/>
      <w:r w:rsidRPr="00987099">
        <w:rPr>
          <w:rFonts w:ascii="Arial" w:hAnsi="Arial" w:cs="Arial"/>
          <w:iCs/>
          <w:sz w:val="22"/>
          <w:szCs w:val="22"/>
        </w:rPr>
        <w:t>Kanazawa</w:t>
      </w:r>
      <w:r w:rsidRPr="00987099">
        <w:rPr>
          <w:rFonts w:ascii="Arial" w:hAnsi="Arial" w:cs="Arial"/>
          <w:iCs/>
          <w:sz w:val="22"/>
          <w:szCs w:val="22"/>
          <w:vertAlign w:val="superscript"/>
        </w:rPr>
        <w:t>b</w:t>
      </w:r>
      <w:proofErr w:type="spellEnd"/>
    </w:p>
    <w:p w14:paraId="49D3A7A1" w14:textId="77777777" w:rsidR="00A35C10" w:rsidRPr="00987099" w:rsidRDefault="00A35C10" w:rsidP="00A35C10">
      <w:pPr>
        <w:pStyle w:val="TAMainText"/>
        <w:rPr>
          <w:rFonts w:ascii="Arial" w:hAnsi="Arial" w:cs="Arial"/>
          <w:iCs/>
          <w:sz w:val="22"/>
          <w:szCs w:val="22"/>
        </w:rPr>
      </w:pPr>
    </w:p>
    <w:p w14:paraId="57D29E48" w14:textId="7FE8C971" w:rsidR="00A35C10" w:rsidRPr="00987099" w:rsidRDefault="00A35C10" w:rsidP="00B05C57">
      <w:pPr>
        <w:pStyle w:val="TAMainText"/>
        <w:numPr>
          <w:ilvl w:val="0"/>
          <w:numId w:val="21"/>
        </w:numPr>
        <w:spacing w:afterLines="50" w:after="120" w:line="360" w:lineRule="auto"/>
        <w:rPr>
          <w:rFonts w:ascii="Arial" w:hAnsi="Arial" w:cs="Arial"/>
          <w:iCs/>
          <w:sz w:val="22"/>
          <w:szCs w:val="22"/>
        </w:rPr>
      </w:pPr>
      <w:r w:rsidRPr="00987099">
        <w:rPr>
          <w:rFonts w:ascii="Arial" w:hAnsi="Arial" w:cs="Arial"/>
          <w:iCs/>
          <w:sz w:val="22"/>
          <w:szCs w:val="22"/>
        </w:rPr>
        <w:t>Graduate School of Biomedical and Health Sciences, Hiroshima University, 1-2-3 Kasumi, Minami-</w:t>
      </w:r>
      <w:proofErr w:type="spellStart"/>
      <w:r w:rsidRPr="00987099">
        <w:rPr>
          <w:rFonts w:ascii="Arial" w:hAnsi="Arial" w:cs="Arial"/>
          <w:iCs/>
          <w:sz w:val="22"/>
          <w:szCs w:val="22"/>
        </w:rPr>
        <w:t>ku</w:t>
      </w:r>
      <w:proofErr w:type="spellEnd"/>
      <w:r w:rsidRPr="00987099">
        <w:rPr>
          <w:rFonts w:ascii="Arial" w:hAnsi="Arial" w:cs="Arial"/>
          <w:iCs/>
          <w:sz w:val="22"/>
          <w:szCs w:val="22"/>
        </w:rPr>
        <w:t>, Hiroshima City, Hiroshima, 734-8553, Japan</w:t>
      </w:r>
    </w:p>
    <w:p w14:paraId="460F2558" w14:textId="580B400A" w:rsidR="00A35C10" w:rsidRPr="00987099" w:rsidRDefault="00A35C10" w:rsidP="00A35C10">
      <w:pPr>
        <w:pStyle w:val="TAMainText"/>
        <w:numPr>
          <w:ilvl w:val="0"/>
          <w:numId w:val="21"/>
        </w:numPr>
        <w:rPr>
          <w:rFonts w:ascii="Arial" w:hAnsi="Arial" w:cs="Arial"/>
          <w:iCs/>
          <w:sz w:val="22"/>
          <w:szCs w:val="22"/>
        </w:rPr>
      </w:pPr>
      <w:r w:rsidRPr="00987099">
        <w:rPr>
          <w:rFonts w:ascii="Arial" w:hAnsi="Arial" w:cs="Arial"/>
          <w:iCs/>
          <w:sz w:val="22"/>
          <w:szCs w:val="22"/>
        </w:rPr>
        <w:t xml:space="preserve">Faculty of Pharmacy, Keio University, 1-5-30 </w:t>
      </w:r>
      <w:proofErr w:type="spellStart"/>
      <w:r w:rsidRPr="00987099">
        <w:rPr>
          <w:rFonts w:ascii="Arial" w:hAnsi="Arial" w:cs="Arial"/>
          <w:iCs/>
          <w:sz w:val="22"/>
          <w:szCs w:val="22"/>
        </w:rPr>
        <w:t>Shibakoen</w:t>
      </w:r>
      <w:proofErr w:type="spellEnd"/>
      <w:r w:rsidRPr="00987099">
        <w:rPr>
          <w:rFonts w:ascii="Arial" w:hAnsi="Arial" w:cs="Arial"/>
          <w:iCs/>
          <w:sz w:val="22"/>
          <w:szCs w:val="22"/>
        </w:rPr>
        <w:t>, Minato, Tokyo, 105-8512, Japan.</w:t>
      </w:r>
    </w:p>
    <w:p w14:paraId="4E187E1B" w14:textId="77777777" w:rsidR="00A35C10" w:rsidRPr="00987099" w:rsidRDefault="00A35C10" w:rsidP="00A35C10">
      <w:pPr>
        <w:pStyle w:val="TAMainText"/>
        <w:rPr>
          <w:rFonts w:ascii="Arial" w:hAnsi="Arial" w:cs="Arial"/>
          <w:iCs/>
          <w:sz w:val="22"/>
          <w:szCs w:val="22"/>
        </w:rPr>
      </w:pPr>
    </w:p>
    <w:p w14:paraId="1CAAA32F" w14:textId="77777777" w:rsidR="00A35C10" w:rsidRPr="00987099" w:rsidRDefault="00A35C10" w:rsidP="00A35C10">
      <w:pPr>
        <w:pStyle w:val="TAMainText"/>
        <w:rPr>
          <w:rFonts w:ascii="Arial" w:hAnsi="Arial" w:cs="Arial"/>
          <w:iCs/>
          <w:sz w:val="22"/>
          <w:szCs w:val="22"/>
        </w:rPr>
      </w:pPr>
      <w:r w:rsidRPr="00987099">
        <w:rPr>
          <w:rFonts w:ascii="Arial" w:hAnsi="Arial" w:cs="Arial"/>
          <w:iCs/>
          <w:sz w:val="22"/>
          <w:szCs w:val="22"/>
        </w:rPr>
        <w:t>*Corresponding author: (Phone) +81-82-257-5323</w:t>
      </w:r>
    </w:p>
    <w:p w14:paraId="652D11F1" w14:textId="157AFBE6" w:rsidR="00A53E3A" w:rsidRPr="00987099" w:rsidRDefault="00A35C10" w:rsidP="00A35C10">
      <w:pPr>
        <w:pStyle w:val="TAMainText"/>
        <w:rPr>
          <w:rFonts w:ascii="Arial" w:hAnsi="Arial" w:cs="Arial"/>
          <w:iCs/>
          <w:sz w:val="22"/>
          <w:szCs w:val="22"/>
        </w:rPr>
      </w:pPr>
      <w:r w:rsidRPr="00987099">
        <w:rPr>
          <w:rFonts w:ascii="Arial" w:hAnsi="Arial" w:cs="Arial"/>
          <w:iCs/>
          <w:sz w:val="22"/>
          <w:szCs w:val="22"/>
        </w:rPr>
        <w:t>(E-mail) nagase@hiroshima-u.ac.jp</w:t>
      </w:r>
    </w:p>
    <w:p w14:paraId="2BCC2AA2" w14:textId="4BFD4289" w:rsidR="00A53E3A" w:rsidRDefault="00A53E3A" w:rsidP="00A53E3A">
      <w:pPr>
        <w:pStyle w:val="TAMainText"/>
        <w:snapToGrid w:val="0"/>
        <w:ind w:firstLine="0"/>
        <w:outlineLvl w:val="1"/>
        <w:rPr>
          <w:rFonts w:ascii="Times New Roman" w:hAnsi="Times New Roman"/>
          <w:iCs/>
          <w:szCs w:val="24"/>
          <w:lang w:eastAsia="ja-JP"/>
        </w:rPr>
      </w:pPr>
    </w:p>
    <w:p w14:paraId="1C880F62" w14:textId="77777777" w:rsidR="0090251B" w:rsidRDefault="0090251B">
      <w:pPr>
        <w:spacing w:after="0"/>
        <w:jc w:val="left"/>
        <w:rPr>
          <w:rFonts w:ascii="Times New Roman" w:hAnsi="Times New Roman"/>
          <w:b/>
          <w:bCs/>
          <w:iCs/>
          <w:szCs w:val="24"/>
          <w:lang w:eastAsia="ja-JP"/>
        </w:rPr>
      </w:pPr>
      <w:r>
        <w:rPr>
          <w:rFonts w:ascii="Times New Roman" w:hAnsi="Times New Roman"/>
          <w:b/>
          <w:bCs/>
          <w:iCs/>
          <w:szCs w:val="24"/>
          <w:lang w:eastAsia="ja-JP"/>
        </w:rPr>
        <w:br w:type="page"/>
      </w:r>
    </w:p>
    <w:p w14:paraId="4EAFE526" w14:textId="6A1E03E3" w:rsidR="00A35C10" w:rsidRPr="00A35C10" w:rsidRDefault="00A35C10" w:rsidP="00A53E3A">
      <w:pPr>
        <w:pStyle w:val="TAMainText"/>
        <w:snapToGrid w:val="0"/>
        <w:ind w:firstLine="0"/>
        <w:outlineLvl w:val="1"/>
        <w:rPr>
          <w:rFonts w:ascii="Arial" w:hAnsi="Arial"/>
          <w:b/>
          <w:bCs/>
        </w:rPr>
      </w:pPr>
      <w:r w:rsidRPr="00A35C10">
        <w:rPr>
          <w:rFonts w:ascii="Times New Roman" w:hAnsi="Times New Roman" w:hint="eastAsia"/>
          <w:b/>
          <w:bCs/>
          <w:iCs/>
          <w:szCs w:val="24"/>
          <w:lang w:eastAsia="ja-JP"/>
        </w:rPr>
        <w:lastRenderedPageBreak/>
        <w:t>Materials</w:t>
      </w:r>
    </w:p>
    <w:p w14:paraId="6EC7663A" w14:textId="42769832" w:rsidR="00042C14" w:rsidRDefault="00B05C57" w:rsidP="00A53E3A">
      <w:pPr>
        <w:pStyle w:val="TAMainText"/>
        <w:snapToGrid w:val="0"/>
        <w:spacing w:line="360" w:lineRule="auto"/>
        <w:rPr>
          <w:iCs/>
          <w:sz w:val="22"/>
          <w:szCs w:val="22"/>
        </w:rPr>
      </w:pPr>
      <w:r w:rsidRPr="00B05C57">
        <w:rPr>
          <w:i/>
          <w:sz w:val="22"/>
          <w:szCs w:val="22"/>
        </w:rPr>
        <w:t>N</w:t>
      </w:r>
      <w:r w:rsidRPr="00B05C57">
        <w:rPr>
          <w:iCs/>
          <w:sz w:val="22"/>
          <w:szCs w:val="22"/>
        </w:rPr>
        <w:t>-</w:t>
      </w:r>
      <w:r>
        <w:rPr>
          <w:rFonts w:hint="eastAsia"/>
          <w:iCs/>
          <w:sz w:val="22"/>
          <w:szCs w:val="22"/>
          <w:lang w:eastAsia="ja-JP"/>
        </w:rPr>
        <w:t>I</w:t>
      </w:r>
      <w:r w:rsidRPr="00B05C57">
        <w:rPr>
          <w:iCs/>
          <w:sz w:val="22"/>
          <w:szCs w:val="22"/>
        </w:rPr>
        <w:t>sopropylacrylamide (NIPAAm)</w:t>
      </w:r>
      <w:r>
        <w:rPr>
          <w:rFonts w:hint="eastAsia"/>
          <w:iCs/>
          <w:sz w:val="22"/>
          <w:szCs w:val="22"/>
          <w:lang w:eastAsia="ja-JP"/>
        </w:rPr>
        <w:t xml:space="preserve"> and </w:t>
      </w:r>
      <w:proofErr w:type="gramStart"/>
      <w:r w:rsidRPr="00B05C57">
        <w:rPr>
          <w:i/>
          <w:sz w:val="22"/>
          <w:szCs w:val="22"/>
        </w:rPr>
        <w:t>N,N</w:t>
      </w:r>
      <w:proofErr w:type="gramEnd"/>
      <w:r w:rsidRPr="00B05C57">
        <w:rPr>
          <w:iCs/>
          <w:sz w:val="22"/>
          <w:szCs w:val="22"/>
        </w:rPr>
        <w:t>-</w:t>
      </w:r>
      <w:r>
        <w:rPr>
          <w:rFonts w:hint="eastAsia"/>
          <w:iCs/>
          <w:sz w:val="22"/>
          <w:szCs w:val="22"/>
          <w:lang w:eastAsia="ja-JP"/>
        </w:rPr>
        <w:t>d</w:t>
      </w:r>
      <w:r w:rsidRPr="00B05C57">
        <w:rPr>
          <w:iCs/>
          <w:sz w:val="22"/>
          <w:szCs w:val="22"/>
        </w:rPr>
        <w:t>imethylaminopropyl acrylamide (</w:t>
      </w:r>
      <w:proofErr w:type="spellStart"/>
      <w:r w:rsidRPr="00B05C57">
        <w:rPr>
          <w:iCs/>
          <w:sz w:val="22"/>
          <w:szCs w:val="22"/>
        </w:rPr>
        <w:t>DMAPAAm</w:t>
      </w:r>
      <w:proofErr w:type="spellEnd"/>
      <w:r w:rsidRPr="00B05C57">
        <w:rPr>
          <w:iCs/>
          <w:sz w:val="22"/>
          <w:szCs w:val="22"/>
        </w:rPr>
        <w:t xml:space="preserve">) were provided by KJ Chemicals (Tokyo, Japan). </w:t>
      </w:r>
      <w:proofErr w:type="spellStart"/>
      <w:r w:rsidR="00AF3A6A" w:rsidRPr="00B05C57">
        <w:rPr>
          <w:iCs/>
          <w:sz w:val="22"/>
          <w:szCs w:val="22"/>
        </w:rPr>
        <w:t>NIPAAm</w:t>
      </w:r>
      <w:proofErr w:type="spellEnd"/>
      <w:r w:rsidR="00AF3A6A" w:rsidRPr="00B05C57">
        <w:rPr>
          <w:iCs/>
          <w:sz w:val="22"/>
          <w:szCs w:val="22"/>
        </w:rPr>
        <w:t xml:space="preserve"> </w:t>
      </w:r>
      <w:r w:rsidR="00AF3A6A">
        <w:rPr>
          <w:rFonts w:hint="eastAsia"/>
          <w:iCs/>
          <w:sz w:val="22"/>
          <w:szCs w:val="22"/>
          <w:lang w:eastAsia="ja-JP"/>
        </w:rPr>
        <w:t xml:space="preserve">and </w:t>
      </w:r>
      <w:proofErr w:type="spellStart"/>
      <w:r w:rsidR="00AF3A6A" w:rsidRPr="00B05C57">
        <w:rPr>
          <w:iCs/>
          <w:sz w:val="22"/>
          <w:szCs w:val="22"/>
        </w:rPr>
        <w:t>DMAPAAm</w:t>
      </w:r>
      <w:proofErr w:type="spellEnd"/>
      <w:r w:rsidR="00AF3A6A" w:rsidRPr="00B05C57">
        <w:rPr>
          <w:iCs/>
          <w:sz w:val="22"/>
          <w:szCs w:val="22"/>
        </w:rPr>
        <w:t xml:space="preserve"> were purified by recrystallization from </w:t>
      </w:r>
      <w:r w:rsidR="00AF3A6A" w:rsidRPr="00B05C57">
        <w:rPr>
          <w:i/>
          <w:sz w:val="22"/>
          <w:szCs w:val="22"/>
        </w:rPr>
        <w:t>n</w:t>
      </w:r>
      <w:r w:rsidR="00AF3A6A" w:rsidRPr="00B05C57">
        <w:rPr>
          <w:iCs/>
          <w:sz w:val="22"/>
          <w:szCs w:val="22"/>
        </w:rPr>
        <w:t xml:space="preserve">-hexane </w:t>
      </w:r>
      <w:r w:rsidR="00AF3A6A">
        <w:rPr>
          <w:rFonts w:hint="eastAsia"/>
          <w:iCs/>
          <w:sz w:val="22"/>
          <w:szCs w:val="22"/>
          <w:lang w:eastAsia="ja-JP"/>
        </w:rPr>
        <w:t xml:space="preserve">and </w:t>
      </w:r>
      <w:r w:rsidR="00AF3A6A" w:rsidRPr="00B05C57">
        <w:rPr>
          <w:iCs/>
          <w:sz w:val="22"/>
          <w:szCs w:val="22"/>
        </w:rPr>
        <w:t>distillation, respectively.</w:t>
      </w:r>
      <w:r w:rsidRPr="00B05C57">
        <w:rPr>
          <w:iCs/>
          <w:sz w:val="22"/>
          <w:szCs w:val="22"/>
        </w:rPr>
        <w:t xml:space="preserve"> BMA, </w:t>
      </w:r>
      <w:proofErr w:type="gramStart"/>
      <w:r w:rsidRPr="00B05C57">
        <w:rPr>
          <w:i/>
          <w:sz w:val="22"/>
          <w:szCs w:val="22"/>
        </w:rPr>
        <w:t>N,N</w:t>
      </w:r>
      <w:proofErr w:type="gramEnd"/>
      <w:r w:rsidRPr="00B05C57">
        <w:rPr>
          <w:iCs/>
          <w:sz w:val="22"/>
          <w:szCs w:val="22"/>
        </w:rPr>
        <w:t>-</w:t>
      </w:r>
      <w:proofErr w:type="spellStart"/>
      <w:r w:rsidRPr="00B05C57">
        <w:rPr>
          <w:iCs/>
          <w:sz w:val="22"/>
          <w:szCs w:val="22"/>
        </w:rPr>
        <w:t>methylenebis</w:t>
      </w:r>
      <w:proofErr w:type="spellEnd"/>
      <w:r w:rsidRPr="00B05C57">
        <w:rPr>
          <w:iCs/>
          <w:sz w:val="22"/>
          <w:szCs w:val="22"/>
        </w:rPr>
        <w:t xml:space="preserve"> acrylami</w:t>
      </w:r>
      <w:r w:rsidRPr="00B05C57">
        <w:rPr>
          <w:rFonts w:hint="eastAsia"/>
          <w:iCs/>
          <w:sz w:val="22"/>
          <w:szCs w:val="22"/>
        </w:rPr>
        <w:t>de (BIS), 4,4</w:t>
      </w:r>
      <w:r>
        <w:rPr>
          <w:iCs/>
          <w:sz w:val="22"/>
          <w:szCs w:val="22"/>
          <w:lang w:eastAsia="ja-JP"/>
        </w:rPr>
        <w:t>’</w:t>
      </w:r>
      <w:r w:rsidRPr="00B05C57">
        <w:rPr>
          <w:rFonts w:hint="eastAsia"/>
          <w:iCs/>
          <w:sz w:val="22"/>
          <w:szCs w:val="22"/>
        </w:rPr>
        <w:t>-</w:t>
      </w:r>
      <w:proofErr w:type="gramStart"/>
      <w:r w:rsidRPr="00B05C57">
        <w:rPr>
          <w:rFonts w:hint="eastAsia"/>
          <w:iCs/>
          <w:sz w:val="22"/>
          <w:szCs w:val="22"/>
        </w:rPr>
        <w:t>azobis(</w:t>
      </w:r>
      <w:proofErr w:type="gramEnd"/>
      <w:r w:rsidRPr="00B05C57">
        <w:rPr>
          <w:rFonts w:hint="eastAsia"/>
          <w:iCs/>
          <w:sz w:val="22"/>
          <w:szCs w:val="22"/>
        </w:rPr>
        <w:t xml:space="preserve">4-cyanovaleric </w:t>
      </w:r>
      <w:proofErr w:type="gramStart"/>
      <w:r w:rsidRPr="00B05C57">
        <w:rPr>
          <w:rFonts w:hint="eastAsia"/>
          <w:iCs/>
          <w:sz w:val="22"/>
          <w:szCs w:val="22"/>
        </w:rPr>
        <w:t>acid)(</w:t>
      </w:r>
      <w:proofErr w:type="gramEnd"/>
      <w:r w:rsidRPr="00B05C57">
        <w:rPr>
          <w:rFonts w:hint="eastAsia"/>
          <w:iCs/>
          <w:sz w:val="22"/>
          <w:szCs w:val="22"/>
        </w:rPr>
        <w:t xml:space="preserve">V-501), n-hexane, ethanol, </w:t>
      </w:r>
      <w:proofErr w:type="gramStart"/>
      <w:r w:rsidRPr="00B05C57">
        <w:rPr>
          <w:rFonts w:hint="eastAsia"/>
          <w:i/>
          <w:sz w:val="22"/>
          <w:szCs w:val="22"/>
        </w:rPr>
        <w:t>N,N</w:t>
      </w:r>
      <w:proofErr w:type="gramEnd"/>
      <w:r w:rsidRPr="00B05C57">
        <w:rPr>
          <w:rFonts w:hint="eastAsia"/>
          <w:iCs/>
          <w:sz w:val="22"/>
          <w:szCs w:val="22"/>
        </w:rPr>
        <w:t xml:space="preserve">-dimethylformamide (DMF), and ammonium acetate were purchased from Fujifilm Wako Pure Chemical (Osaka, Japan). </w:t>
      </w:r>
      <w:r w:rsidR="00527331" w:rsidRPr="00B05C57">
        <w:rPr>
          <w:rFonts w:hint="eastAsia"/>
          <w:iCs/>
          <w:sz w:val="22"/>
          <w:szCs w:val="22"/>
        </w:rPr>
        <w:t>BMA was purified by distillation.</w:t>
      </w:r>
      <w:r w:rsidRPr="00B05C57">
        <w:rPr>
          <w:rFonts w:hint="eastAsia"/>
          <w:iCs/>
          <w:sz w:val="22"/>
          <w:szCs w:val="22"/>
        </w:rPr>
        <w:t xml:space="preserve"> Tetrahydrofuran (THF) was obtained fro</w:t>
      </w:r>
      <w:r w:rsidRPr="00B05C57">
        <w:rPr>
          <w:iCs/>
          <w:sz w:val="22"/>
          <w:szCs w:val="22"/>
        </w:rPr>
        <w:t xml:space="preserve">m Kanto Chemical (Tokyo, Japan). 2-Ethoxy-1-ethoxycarbonyl-1,2-dihydroquinoline (EEDQ) was obtained from Sigma-Aldrich (St Louis, MO, USA). </w:t>
      </w:r>
      <w:r w:rsidR="00AF3A6A" w:rsidRPr="00B05C57">
        <w:rPr>
          <w:iCs/>
          <w:sz w:val="22"/>
          <w:szCs w:val="22"/>
        </w:rPr>
        <w:t xml:space="preserve">Large-diameter silica beads (LC SORB SPW-B-NH2; diameter, 40–63 </w:t>
      </w:r>
      <w:proofErr w:type="spellStart"/>
      <w:r w:rsidR="00AF3A6A" w:rsidRPr="00B05C57">
        <w:rPr>
          <w:iCs/>
          <w:sz w:val="22"/>
          <w:szCs w:val="22"/>
        </w:rPr>
        <w:t>μm</w:t>
      </w:r>
      <w:proofErr w:type="spellEnd"/>
      <w:r w:rsidR="00AF3A6A" w:rsidRPr="00B05C57">
        <w:rPr>
          <w:iCs/>
          <w:sz w:val="22"/>
          <w:szCs w:val="22"/>
        </w:rPr>
        <w:t>; pore size, 300 Å; specific surface area, 400 m</w:t>
      </w:r>
      <w:r w:rsidR="00AF3A6A" w:rsidRPr="00B05C57">
        <w:rPr>
          <w:iCs/>
          <w:sz w:val="22"/>
          <w:szCs w:val="22"/>
          <w:vertAlign w:val="superscript"/>
        </w:rPr>
        <w:t>2</w:t>
      </w:r>
      <w:r w:rsidR="00AF3A6A">
        <w:rPr>
          <w:rFonts w:hint="eastAsia"/>
          <w:iCs/>
          <w:sz w:val="22"/>
          <w:szCs w:val="22"/>
          <w:lang w:eastAsia="ja-JP"/>
        </w:rPr>
        <w:t>/</w:t>
      </w:r>
      <w:r w:rsidR="00AF3A6A" w:rsidRPr="00B05C57">
        <w:rPr>
          <w:iCs/>
          <w:sz w:val="22"/>
          <w:szCs w:val="22"/>
        </w:rPr>
        <w:t>g) were purchased from Chemco Scientific (Osaka, Japan).</w:t>
      </w:r>
      <w:r w:rsidRPr="00B05C57">
        <w:rPr>
          <w:iCs/>
          <w:sz w:val="22"/>
          <w:szCs w:val="22"/>
        </w:rPr>
        <w:t xml:space="preserve"> Small-diameter silica beads (YMC GEL NH2; diameter, 5 </w:t>
      </w:r>
      <w:proofErr w:type="spellStart"/>
      <w:r w:rsidRPr="00B05C57">
        <w:rPr>
          <w:iCs/>
          <w:sz w:val="22"/>
          <w:szCs w:val="22"/>
        </w:rPr>
        <w:t>μm</w:t>
      </w:r>
      <w:proofErr w:type="spellEnd"/>
      <w:r w:rsidRPr="00B05C57">
        <w:rPr>
          <w:iCs/>
          <w:sz w:val="22"/>
          <w:szCs w:val="22"/>
        </w:rPr>
        <w:t>; pore size, 120 Å; specific surface area, 310 m</w:t>
      </w:r>
      <w:r w:rsidRPr="00B05C57">
        <w:rPr>
          <w:rFonts w:hint="eastAsia"/>
          <w:iCs/>
          <w:sz w:val="22"/>
          <w:szCs w:val="22"/>
          <w:vertAlign w:val="superscript"/>
          <w:lang w:eastAsia="ja-JP"/>
        </w:rPr>
        <w:t>2</w:t>
      </w:r>
      <w:r>
        <w:rPr>
          <w:rFonts w:hint="eastAsia"/>
          <w:iCs/>
          <w:sz w:val="22"/>
          <w:szCs w:val="22"/>
          <w:lang w:eastAsia="ja-JP"/>
        </w:rPr>
        <w:t>/</w:t>
      </w:r>
      <w:r w:rsidRPr="00B05C57">
        <w:rPr>
          <w:iCs/>
          <w:sz w:val="22"/>
          <w:szCs w:val="22"/>
        </w:rPr>
        <w:t xml:space="preserve">g) were obtained from YMC (Kyoto, Japan). An empty spin column (Micro Bio-Spin Columns; length, 30 mm; bead volume, 0.8 mL) was purchased from Bio-Rad (Hercules, CA, USA). </w:t>
      </w:r>
      <w:r w:rsidR="00AF3A6A" w:rsidRPr="00B05C57">
        <w:rPr>
          <w:iCs/>
          <w:sz w:val="22"/>
          <w:szCs w:val="22"/>
        </w:rPr>
        <w:t>Voriconazole</w:t>
      </w:r>
      <w:r w:rsidR="00AF3A6A">
        <w:rPr>
          <w:rFonts w:hint="eastAsia"/>
          <w:iCs/>
          <w:sz w:val="22"/>
          <w:szCs w:val="22"/>
          <w:lang w:eastAsia="ja-JP"/>
        </w:rPr>
        <w:t xml:space="preserve"> and </w:t>
      </w:r>
      <w:proofErr w:type="gramStart"/>
      <w:r w:rsidR="00AF3A6A" w:rsidRPr="00F24AC1">
        <w:rPr>
          <w:iCs/>
          <w:sz w:val="22"/>
          <w:szCs w:val="22"/>
          <w:lang w:eastAsia="ja-JP"/>
        </w:rPr>
        <w:t>lamotrigine</w:t>
      </w:r>
      <w:r w:rsidR="00AF3A6A">
        <w:rPr>
          <w:rFonts w:hint="eastAsia"/>
          <w:iCs/>
          <w:sz w:val="22"/>
          <w:szCs w:val="22"/>
          <w:lang w:eastAsia="ja-JP"/>
        </w:rPr>
        <w:t xml:space="preserve"> </w:t>
      </w:r>
      <w:r w:rsidR="00AF3A6A" w:rsidRPr="00B05C57">
        <w:rPr>
          <w:iCs/>
          <w:sz w:val="22"/>
          <w:szCs w:val="22"/>
        </w:rPr>
        <w:t xml:space="preserve"> were</w:t>
      </w:r>
      <w:proofErr w:type="gramEnd"/>
      <w:r w:rsidR="00AF3A6A" w:rsidRPr="00B05C57">
        <w:rPr>
          <w:iCs/>
          <w:sz w:val="22"/>
          <w:szCs w:val="22"/>
        </w:rPr>
        <w:t xml:space="preserve"> obtained from Tokyo Chemical Industry (Tokyo, Japan)</w:t>
      </w:r>
      <w:r w:rsidR="00AF3A6A">
        <w:rPr>
          <w:rFonts w:hint="eastAsia"/>
          <w:iCs/>
          <w:sz w:val="22"/>
          <w:szCs w:val="22"/>
          <w:lang w:eastAsia="ja-JP"/>
        </w:rPr>
        <w:t>.</w:t>
      </w:r>
      <w:r w:rsidRPr="00B05C57">
        <w:rPr>
          <w:iCs/>
          <w:sz w:val="22"/>
          <w:szCs w:val="22"/>
        </w:rPr>
        <w:t xml:space="preserve"> </w:t>
      </w:r>
      <w:r w:rsidR="00F24AC1" w:rsidRPr="00F24AC1">
        <w:rPr>
          <w:iCs/>
          <w:sz w:val="22"/>
          <w:szCs w:val="22"/>
        </w:rPr>
        <w:t xml:space="preserve">Carbamazepine </w:t>
      </w:r>
      <w:r w:rsidR="00F24AC1">
        <w:rPr>
          <w:rFonts w:hint="eastAsia"/>
          <w:iCs/>
          <w:sz w:val="22"/>
          <w:szCs w:val="22"/>
          <w:lang w:eastAsia="ja-JP"/>
        </w:rPr>
        <w:t xml:space="preserve">was obtained from </w:t>
      </w:r>
      <w:r w:rsidR="00F24AC1" w:rsidRPr="00B05C57">
        <w:rPr>
          <w:rFonts w:hint="eastAsia"/>
          <w:iCs/>
          <w:sz w:val="22"/>
          <w:szCs w:val="22"/>
        </w:rPr>
        <w:t>Fujifilm Wako Pure Chemical</w:t>
      </w:r>
      <w:r w:rsidR="00527331">
        <w:rPr>
          <w:rFonts w:hint="eastAsia"/>
          <w:iCs/>
          <w:sz w:val="22"/>
          <w:szCs w:val="22"/>
          <w:lang w:eastAsia="ja-JP"/>
        </w:rPr>
        <w:t xml:space="preserve"> Corporation</w:t>
      </w:r>
      <w:r w:rsidR="00F24AC1" w:rsidRPr="00B05C57">
        <w:rPr>
          <w:rFonts w:hint="eastAsia"/>
          <w:iCs/>
          <w:sz w:val="22"/>
          <w:szCs w:val="22"/>
        </w:rPr>
        <w:t xml:space="preserve"> (Osaka, Japan).</w:t>
      </w:r>
      <w:r w:rsidRPr="00B05C57">
        <w:rPr>
          <w:iCs/>
          <w:sz w:val="22"/>
          <w:szCs w:val="22"/>
        </w:rPr>
        <w:t xml:space="preserve"> </w:t>
      </w:r>
      <w:r w:rsidR="00F24AC1">
        <w:rPr>
          <w:rFonts w:hint="eastAsia"/>
          <w:iCs/>
          <w:sz w:val="22"/>
          <w:szCs w:val="22"/>
          <w:lang w:eastAsia="ja-JP"/>
        </w:rPr>
        <w:t>F</w:t>
      </w:r>
      <w:r w:rsidRPr="00B05C57">
        <w:rPr>
          <w:iCs/>
          <w:sz w:val="22"/>
          <w:szCs w:val="22"/>
        </w:rPr>
        <w:t xml:space="preserve">reeze–dried serum was obtained from </w:t>
      </w:r>
      <w:proofErr w:type="spellStart"/>
      <w:r w:rsidRPr="00B05C57">
        <w:rPr>
          <w:iCs/>
          <w:sz w:val="22"/>
          <w:szCs w:val="22"/>
        </w:rPr>
        <w:t>Nissui</w:t>
      </w:r>
      <w:proofErr w:type="spellEnd"/>
      <w:r w:rsidRPr="00B05C57">
        <w:rPr>
          <w:iCs/>
          <w:sz w:val="22"/>
          <w:szCs w:val="22"/>
        </w:rPr>
        <w:t xml:space="preserve"> Pharmaceutical Co. (Tokyo, Japan).</w:t>
      </w:r>
    </w:p>
    <w:p w14:paraId="4945DCD6" w14:textId="77777777" w:rsidR="00FE06F3" w:rsidRDefault="00FE06F3" w:rsidP="00CE558B">
      <w:pPr>
        <w:pStyle w:val="TAMainText"/>
        <w:snapToGrid w:val="0"/>
        <w:ind w:firstLine="0"/>
        <w:outlineLvl w:val="1"/>
        <w:rPr>
          <w:rFonts w:ascii="Times New Roman" w:hAnsi="Times New Roman"/>
          <w:b/>
          <w:bCs/>
          <w:iCs/>
          <w:szCs w:val="24"/>
          <w:lang w:eastAsia="ja-JP"/>
        </w:rPr>
      </w:pPr>
      <w:bookmarkStart w:id="0" w:name="_Hlk199270424"/>
    </w:p>
    <w:bookmarkEnd w:id="0"/>
    <w:p w14:paraId="30093ADC" w14:textId="2AF7D92B" w:rsidR="0090251B" w:rsidRPr="006C0A01" w:rsidRDefault="001A5A22" w:rsidP="0090251B">
      <w:pPr>
        <w:spacing w:after="0"/>
        <w:jc w:val="left"/>
        <w:rPr>
          <w:rFonts w:ascii="Times New Roman" w:hAnsi="Times New Roman"/>
          <w:sz w:val="22"/>
          <w:szCs w:val="22"/>
          <w:lang w:eastAsia="ja-JP"/>
        </w:rPr>
      </w:pPr>
      <w:r>
        <w:rPr>
          <w:rFonts w:ascii="Times New Roman" w:hAnsi="Times New Roman" w:hint="eastAsia"/>
          <w:b/>
          <w:sz w:val="22"/>
          <w:szCs w:val="22"/>
          <w:lang w:eastAsia="ja-JP"/>
        </w:rPr>
        <w:t xml:space="preserve">Supplementary </w:t>
      </w:r>
      <w:r w:rsidR="0090251B" w:rsidRPr="006C0A01">
        <w:rPr>
          <w:rFonts w:ascii="Times New Roman" w:hAnsi="Times New Roman"/>
          <w:b/>
          <w:sz w:val="22"/>
          <w:szCs w:val="22"/>
          <w:lang w:eastAsia="ja-JP"/>
        </w:rPr>
        <w:t xml:space="preserve">Table </w:t>
      </w:r>
      <w:r w:rsidR="0090251B">
        <w:rPr>
          <w:rFonts w:ascii="Times New Roman" w:hAnsi="Times New Roman" w:hint="eastAsia"/>
          <w:b/>
          <w:sz w:val="22"/>
          <w:szCs w:val="22"/>
          <w:lang w:eastAsia="ja-JP"/>
        </w:rPr>
        <w:t>S1</w:t>
      </w:r>
      <w:r w:rsidR="0090251B" w:rsidRPr="006C0A01">
        <w:rPr>
          <w:rFonts w:ascii="Times New Roman" w:hAnsi="Times New Roman"/>
          <w:b/>
          <w:sz w:val="22"/>
          <w:szCs w:val="22"/>
          <w:lang w:eastAsia="ja-JP"/>
        </w:rPr>
        <w:t>.</w:t>
      </w:r>
      <w:r w:rsidR="0090251B" w:rsidRPr="006C0A01">
        <w:rPr>
          <w:rFonts w:ascii="Times New Roman" w:hAnsi="Times New Roman"/>
          <w:sz w:val="22"/>
          <w:szCs w:val="22"/>
          <w:lang w:eastAsia="ja-JP"/>
        </w:rPr>
        <w:t xml:space="preserve"> Amounts of</w:t>
      </w:r>
      <w:r w:rsidR="0090251B">
        <w:rPr>
          <w:rFonts w:ascii="Times New Roman" w:hAnsi="Times New Roman" w:hint="eastAsia"/>
          <w:sz w:val="22"/>
          <w:szCs w:val="22"/>
          <w:lang w:eastAsia="ja-JP"/>
        </w:rPr>
        <w:t xml:space="preserve"> monomers</w:t>
      </w:r>
      <w:r w:rsidR="0090251B" w:rsidRPr="006C0A01">
        <w:rPr>
          <w:rFonts w:ascii="Times New Roman" w:hAnsi="Times New Roman"/>
          <w:sz w:val="22"/>
          <w:szCs w:val="22"/>
          <w:lang w:eastAsia="ja-JP"/>
        </w:rPr>
        <w:t xml:space="preserve"> in polymerization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363"/>
        <w:gridCol w:w="1024"/>
        <w:gridCol w:w="992"/>
        <w:gridCol w:w="851"/>
        <w:gridCol w:w="992"/>
        <w:gridCol w:w="850"/>
        <w:gridCol w:w="890"/>
      </w:tblGrid>
      <w:tr w:rsidR="0090251B" w14:paraId="6E95C11F" w14:textId="77777777" w:rsidTr="0090251B">
        <w:trPr>
          <w:trHeight w:val="397"/>
        </w:trPr>
        <w:tc>
          <w:tcPr>
            <w:tcW w:w="4363" w:type="dxa"/>
            <w:vMerge w:val="restart"/>
            <w:tcBorders>
              <w:left w:val="nil"/>
              <w:right w:val="nil"/>
            </w:tcBorders>
            <w:vAlign w:val="center"/>
          </w:tcPr>
          <w:p w14:paraId="6D23D153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olymer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14:paraId="12226154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NIPAAm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4BFC96E0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proofErr w:type="spellStart"/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DMAPAAm</w:t>
            </w:r>
            <w:proofErr w:type="spellEnd"/>
          </w:p>
        </w:tc>
        <w:tc>
          <w:tcPr>
            <w:tcW w:w="1740" w:type="dxa"/>
            <w:gridSpan w:val="2"/>
            <w:tcBorders>
              <w:left w:val="nil"/>
              <w:right w:val="nil"/>
            </w:tcBorders>
            <w:vAlign w:val="center"/>
          </w:tcPr>
          <w:p w14:paraId="3434F48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BMA</w:t>
            </w:r>
          </w:p>
        </w:tc>
      </w:tr>
      <w:tr w:rsidR="0090251B" w14:paraId="643295F8" w14:textId="77777777" w:rsidTr="0090251B">
        <w:trPr>
          <w:trHeight w:val="397"/>
        </w:trPr>
        <w:tc>
          <w:tcPr>
            <w:tcW w:w="4363" w:type="dxa"/>
            <w:vMerge/>
            <w:tcBorders>
              <w:left w:val="nil"/>
              <w:right w:val="nil"/>
            </w:tcBorders>
          </w:tcPr>
          <w:p w14:paraId="021EB98D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6FC1104A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9ADE52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mmol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4FCEE0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C02E1B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mmol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B5ADA1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g)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14:paraId="7BD2E1EF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6C0A01">
              <w:rPr>
                <w:rFonts w:ascii="Times New Roman" w:hAnsi="Times New Roman"/>
                <w:sz w:val="21"/>
                <w:szCs w:val="21"/>
                <w:lang w:eastAsia="ja-JP"/>
              </w:rPr>
              <w:t>(mmol)</w:t>
            </w:r>
          </w:p>
        </w:tc>
      </w:tr>
      <w:tr w:rsidR="0090251B" w14:paraId="2980DC9E" w14:textId="77777777" w:rsidTr="0090251B">
        <w:trPr>
          <w:trHeight w:val="397"/>
        </w:trPr>
        <w:tc>
          <w:tcPr>
            <w:tcW w:w="4363" w:type="dxa"/>
            <w:tcBorders>
              <w:left w:val="nil"/>
              <w:bottom w:val="nil"/>
              <w:right w:val="nil"/>
            </w:tcBorders>
            <w:vAlign w:val="center"/>
          </w:tcPr>
          <w:p w14:paraId="03B0269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(NIPAAm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DMAPAAm7.5%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BMA5%)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17C4F3A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2</w:t>
            </w:r>
            <w:r w:rsidRPr="0090251B">
              <w:rPr>
                <w:rFonts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9C4191E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7.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30490BA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4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131211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.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4CF2A0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302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vAlign w:val="center"/>
          </w:tcPr>
          <w:p w14:paraId="3A8C0AA3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2.12</w:t>
            </w:r>
          </w:p>
        </w:tc>
      </w:tr>
      <w:tr w:rsidR="0090251B" w14:paraId="3BAE73FE" w14:textId="77777777" w:rsidTr="0090251B">
        <w:trPr>
          <w:trHeight w:val="397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653A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(NIPAAm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DMAPAAm7.5%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BMA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3504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B73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8DE1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9C91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70D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E63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</w:tr>
      <w:tr w:rsidR="0090251B" w14:paraId="241C254F" w14:textId="77777777" w:rsidTr="0090251B">
        <w:trPr>
          <w:trHeight w:val="397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B0F7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(NIPAAm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DMAPAAm10%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BMA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B77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31DC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B8D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C381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1CEF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2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B3F9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2.10</w:t>
            </w:r>
          </w:p>
        </w:tc>
      </w:tr>
      <w:tr w:rsidR="0090251B" w14:paraId="0ABA4592" w14:textId="77777777" w:rsidTr="0090251B">
        <w:trPr>
          <w:trHeight w:val="397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16F9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(NIPAAm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BMA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2F0A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71A5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0.</w:t>
            </w:r>
            <w:r w:rsidRPr="0090251B">
              <w:rPr>
                <w:rFonts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86B5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975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7FF4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4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98F1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3.0</w:t>
            </w:r>
            <w:r w:rsidRPr="0090251B">
              <w:rPr>
                <w:rFonts w:hint="eastAsia"/>
                <w:sz w:val="21"/>
                <w:szCs w:val="21"/>
                <w:lang w:eastAsia="ja-JP"/>
              </w:rPr>
              <w:t>4</w:t>
            </w:r>
          </w:p>
        </w:tc>
      </w:tr>
      <w:tr w:rsidR="0090251B" w14:paraId="3FA2BD49" w14:textId="77777777" w:rsidTr="0090251B">
        <w:trPr>
          <w:trHeight w:val="397"/>
        </w:trPr>
        <w:tc>
          <w:tcPr>
            <w:tcW w:w="4363" w:type="dxa"/>
            <w:tcBorders>
              <w:top w:val="nil"/>
              <w:left w:val="nil"/>
              <w:right w:val="nil"/>
            </w:tcBorders>
            <w:vAlign w:val="center"/>
          </w:tcPr>
          <w:p w14:paraId="270BBACC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(NIPAAm-</w:t>
            </w:r>
            <w:r w:rsidRPr="0090251B">
              <w:rPr>
                <w:rFonts w:ascii="Times New Roman" w:hAnsi="Times New Roman" w:hint="eastAsia"/>
                <w:i/>
                <w:iCs/>
                <w:sz w:val="21"/>
                <w:szCs w:val="21"/>
                <w:lang w:eastAsia="ja-JP"/>
              </w:rPr>
              <w:t>co</w:t>
            </w:r>
            <w:r w:rsidRPr="0090251B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BMA3%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0809E5E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.7</w:t>
            </w:r>
            <w:r w:rsidRPr="0090251B">
              <w:rPr>
                <w:rFonts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EC56E7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4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72B90C3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5D7842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5DB59B6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0.18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14:paraId="2B0D7DE0" w14:textId="77777777" w:rsidR="0090251B" w:rsidRPr="0090251B" w:rsidRDefault="0090251B" w:rsidP="00D579CD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90251B">
              <w:rPr>
                <w:sz w:val="21"/>
                <w:szCs w:val="21"/>
              </w:rPr>
              <w:t>1.30</w:t>
            </w:r>
          </w:p>
        </w:tc>
      </w:tr>
    </w:tbl>
    <w:p w14:paraId="61447B39" w14:textId="77777777" w:rsidR="0090251B" w:rsidRDefault="0090251B" w:rsidP="0090251B">
      <w:pPr>
        <w:spacing w:after="0"/>
        <w:jc w:val="center"/>
        <w:rPr>
          <w:rFonts w:ascii="Times New Roman" w:hAnsi="Times New Roman"/>
          <w:lang w:eastAsia="ja-JP"/>
        </w:rPr>
      </w:pPr>
    </w:p>
    <w:p w14:paraId="547D860B" w14:textId="77777777" w:rsidR="0090251B" w:rsidRDefault="0090251B">
      <w:pPr>
        <w:spacing w:after="0"/>
        <w:jc w:val="left"/>
        <w:rPr>
          <w:iCs/>
          <w:sz w:val="22"/>
          <w:szCs w:val="22"/>
          <w:lang w:eastAsia="ja-JP"/>
        </w:rPr>
      </w:pPr>
    </w:p>
    <w:p w14:paraId="15D5193E" w14:textId="77777777" w:rsidR="0090251B" w:rsidRDefault="0090251B">
      <w:pPr>
        <w:spacing w:after="0"/>
        <w:jc w:val="left"/>
        <w:rPr>
          <w:iCs/>
          <w:sz w:val="22"/>
          <w:szCs w:val="22"/>
          <w:lang w:eastAsia="ja-JP"/>
        </w:rPr>
      </w:pPr>
    </w:p>
    <w:p w14:paraId="533647AC" w14:textId="77777777" w:rsidR="0090251B" w:rsidRDefault="0090251B">
      <w:pPr>
        <w:spacing w:after="0"/>
        <w:jc w:val="left"/>
        <w:rPr>
          <w:iCs/>
          <w:sz w:val="22"/>
          <w:szCs w:val="22"/>
          <w:lang w:eastAsia="ja-JP"/>
        </w:rPr>
      </w:pPr>
    </w:p>
    <w:p w14:paraId="177F4315" w14:textId="77777777" w:rsidR="0090251B" w:rsidRDefault="0090251B">
      <w:pPr>
        <w:spacing w:after="0"/>
        <w:jc w:val="left"/>
        <w:rPr>
          <w:iCs/>
          <w:sz w:val="22"/>
          <w:szCs w:val="22"/>
          <w:lang w:eastAsia="ja-JP"/>
        </w:rPr>
      </w:pPr>
    </w:p>
    <w:p w14:paraId="1CE337E9" w14:textId="64687C8E" w:rsidR="00F547FA" w:rsidRDefault="00F547FA">
      <w:pPr>
        <w:spacing w:after="0"/>
        <w:jc w:val="left"/>
        <w:rPr>
          <w:iCs/>
          <w:sz w:val="22"/>
          <w:szCs w:val="22"/>
          <w:lang w:eastAsia="ja-JP"/>
        </w:rPr>
      </w:pPr>
      <w:r>
        <w:rPr>
          <w:iCs/>
          <w:sz w:val="22"/>
          <w:szCs w:val="22"/>
          <w:lang w:eastAsia="ja-JP"/>
        </w:rPr>
        <w:br w:type="page"/>
      </w:r>
    </w:p>
    <w:p w14:paraId="52E57200" w14:textId="77777777" w:rsidR="00091653" w:rsidRPr="0018196A" w:rsidRDefault="00091653" w:rsidP="00091653">
      <w:pPr>
        <w:pStyle w:val="TAMainText"/>
        <w:snapToGrid w:val="0"/>
        <w:spacing w:line="360" w:lineRule="auto"/>
        <w:rPr>
          <w:sz w:val="22"/>
          <w:szCs w:val="22"/>
          <w:lang w:eastAsia="ja-JP"/>
        </w:rPr>
      </w:pPr>
      <w:bookmarkStart w:id="1" w:name="_Hlk117883135"/>
    </w:p>
    <w:tbl>
      <w:tblPr>
        <w:tblpPr w:leftFromText="142" w:rightFromText="142" w:vertAnchor="text" w:horzAnchor="margin" w:tblpY="308"/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1"/>
        <w:gridCol w:w="3542"/>
        <w:gridCol w:w="1844"/>
        <w:gridCol w:w="1133"/>
        <w:gridCol w:w="1842"/>
      </w:tblGrid>
      <w:tr w:rsidR="00091653" w:rsidRPr="0001109D" w14:paraId="0EDE98CD" w14:textId="77777777" w:rsidTr="00982BBE">
        <w:trPr>
          <w:trHeight w:val="699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5F3F6B" w14:textId="77777777" w:rsidR="00091653" w:rsidRPr="00B9659B" w:rsidRDefault="00091653" w:rsidP="00982BBE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Drug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10C3FD" w14:textId="77777777" w:rsidR="00091653" w:rsidRPr="00B9659B" w:rsidRDefault="00091653" w:rsidP="00982BBE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Structure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63B8BC3" w14:textId="77777777" w:rsidR="00091653" w:rsidRPr="00B9659B" w:rsidRDefault="00091653" w:rsidP="00982BBE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Molecular weight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6DA349" w14:textId="77777777" w:rsidR="00091653" w:rsidRPr="00B9659B" w:rsidRDefault="00091653" w:rsidP="00982BBE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9659B">
              <w:rPr>
                <w:rFonts w:ascii="Times New Roman" w:hAnsi="Times New Roman"/>
                <w:sz w:val="21"/>
                <w:szCs w:val="21"/>
              </w:rPr>
              <w:t>Log</w:t>
            </w:r>
            <w:r w:rsidRPr="00B9659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proofErr w:type="spellEnd"/>
            <w:r w:rsidRPr="00B9659B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1E137E" w14:textId="77777777" w:rsidR="00091653" w:rsidRPr="00B9659B" w:rsidRDefault="00091653" w:rsidP="00982BBE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B9659B">
              <w:rPr>
                <w:rFonts w:ascii="Times New Roman" w:hAnsi="Times New Roman"/>
                <w:i/>
                <w:iCs/>
                <w:sz w:val="21"/>
                <w:szCs w:val="21"/>
              </w:rPr>
              <w:t>K</w:t>
            </w:r>
            <w:r w:rsidRPr="00DB3E1F">
              <w:rPr>
                <w:rFonts w:ascii="Times New Roman" w:hAnsi="Times New Roman"/>
                <w:sz w:val="21"/>
                <w:szCs w:val="21"/>
                <w:vertAlign w:val="subscript"/>
              </w:rPr>
              <w:t>a</w:t>
            </w:r>
            <w:proofErr w:type="spellEnd"/>
          </w:p>
        </w:tc>
      </w:tr>
      <w:tr w:rsidR="00091653" w:rsidRPr="0001109D" w14:paraId="1FA32559" w14:textId="77777777" w:rsidTr="00982BBE">
        <w:trPr>
          <w:trHeight w:val="1336"/>
        </w:trPr>
        <w:tc>
          <w:tcPr>
            <w:tcW w:w="787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C98A3A7" w14:textId="77777777" w:rsidR="00091653" w:rsidRPr="00DA19E7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A19E7">
              <w:rPr>
                <w:rFonts w:ascii="Times New Roman" w:hAnsi="Times New Roman"/>
                <w:sz w:val="21"/>
                <w:szCs w:val="21"/>
              </w:rPr>
              <w:t>Voriconazole</w:t>
            </w:r>
          </w:p>
        </w:tc>
        <w:tc>
          <w:tcPr>
            <w:tcW w:w="1785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6CAF377" w14:textId="77777777" w:rsidR="00091653" w:rsidRPr="00CE3C7D" w:rsidRDefault="00091653" w:rsidP="00982BBE">
            <w:pPr>
              <w:snapToGrid w:val="0"/>
              <w:spacing w:after="0"/>
              <w:jc w:val="center"/>
            </w:pPr>
            <w:r>
              <w:object w:dxaOrig="4342" w:dyaOrig="3329" w14:anchorId="772399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3.25pt;height:66pt" o:ole="">
                  <v:imagedata r:id="rId9" o:title=""/>
                </v:shape>
                <o:OLEObject Type="Embed" ProgID="ChemDraw_x64.Document.6.0" ShapeID="_x0000_i1025" DrawAspect="Content" ObjectID="_1830008201" r:id="rId10"/>
              </w:objec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dashed" w:sz="4" w:space="0" w:color="auto"/>
            </w:tcBorders>
            <w:noWrap/>
            <w:vAlign w:val="center"/>
          </w:tcPr>
          <w:p w14:paraId="42EB061B" w14:textId="77777777" w:rsidR="00091653" w:rsidRPr="00DA19E7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A19E7">
              <w:rPr>
                <w:rFonts w:ascii="Times New Roman" w:hAnsi="Times New Roman"/>
                <w:sz w:val="21"/>
                <w:szCs w:val="21"/>
              </w:rPr>
              <w:t>349.31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D560689" w14:textId="77777777" w:rsidR="00091653" w:rsidRPr="00DA19E7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DA19E7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.0</w:t>
            </w:r>
          </w:p>
        </w:tc>
        <w:tc>
          <w:tcPr>
            <w:tcW w:w="92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8458F9B" w14:textId="77777777" w:rsidR="00091653" w:rsidRPr="00DA19E7" w:rsidRDefault="00091653" w:rsidP="00982BBE">
            <w:pPr>
              <w:snapToGrid w:val="0"/>
              <w:spacing w:after="0"/>
              <w:jc w:val="center"/>
              <w:rPr>
                <w:sz w:val="22"/>
                <w:szCs w:val="22"/>
                <w:lang w:eastAsia="ja-JP"/>
              </w:rPr>
            </w:pPr>
            <w:r w:rsidRPr="00DA19E7">
              <w:rPr>
                <w:rFonts w:hint="eastAsia"/>
                <w:sz w:val="22"/>
                <w:szCs w:val="22"/>
                <w:lang w:eastAsia="ja-JP"/>
              </w:rPr>
              <w:t>1.63</w:t>
            </w:r>
          </w:p>
        </w:tc>
      </w:tr>
      <w:tr w:rsidR="00091653" w:rsidRPr="0001109D" w14:paraId="09C29F05" w14:textId="77777777" w:rsidTr="00982BBE">
        <w:trPr>
          <w:trHeight w:val="1336"/>
        </w:trPr>
        <w:tc>
          <w:tcPr>
            <w:tcW w:w="787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0DC7A82" w14:textId="77777777" w:rsidR="00091653" w:rsidRPr="00904548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A4FD9">
              <w:rPr>
                <w:rFonts w:ascii="Times New Roman" w:hAnsi="Times New Roman"/>
                <w:sz w:val="21"/>
                <w:szCs w:val="21"/>
              </w:rPr>
              <w:t>Lamotrigine</w:t>
            </w:r>
          </w:p>
        </w:tc>
        <w:tc>
          <w:tcPr>
            <w:tcW w:w="1785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554A964" w14:textId="77777777" w:rsidR="00091653" w:rsidRPr="00736889" w:rsidRDefault="00091653" w:rsidP="00982BBE">
            <w:pPr>
              <w:snapToGrid w:val="0"/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4D691F02" wp14:editId="215B71FB">
                  <wp:extent cx="1295400" cy="705480"/>
                  <wp:effectExtent l="0" t="0" r="0" b="0"/>
                  <wp:docPr id="19" name="図 19" descr="ダイアグラム, 概略図&#10;&#10;AI によって生成されたコンテンツは間違っている可能性があります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図 19" descr="ダイアグラム, 概略図&#10;&#10;AI によって生成されたコンテンツは間違っている可能性があります。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674" cy="710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dashed" w:sz="4" w:space="0" w:color="auto"/>
            </w:tcBorders>
            <w:noWrap/>
            <w:vAlign w:val="center"/>
          </w:tcPr>
          <w:p w14:paraId="0BF324D8" w14:textId="77777777" w:rsidR="00091653" w:rsidRPr="00904548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55943">
              <w:rPr>
                <w:rFonts w:ascii="Times New Roman" w:hAnsi="Times New Roman"/>
                <w:sz w:val="21"/>
                <w:szCs w:val="21"/>
                <w:lang w:eastAsia="ja-JP"/>
              </w:rPr>
              <w:t>256.09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9D918D6" w14:textId="77777777" w:rsidR="00091653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57</w:t>
            </w:r>
          </w:p>
        </w:tc>
        <w:tc>
          <w:tcPr>
            <w:tcW w:w="92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89A7D37" w14:textId="77777777" w:rsidR="00091653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5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70</w:t>
            </w:r>
          </w:p>
        </w:tc>
      </w:tr>
      <w:tr w:rsidR="00091653" w:rsidRPr="0001109D" w14:paraId="2F40BB13" w14:textId="77777777" w:rsidTr="00982BBE">
        <w:trPr>
          <w:trHeight w:val="1336"/>
        </w:trPr>
        <w:tc>
          <w:tcPr>
            <w:tcW w:w="787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0A5B35D9" w14:textId="77777777" w:rsidR="00091653" w:rsidRPr="00904548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E37EE">
              <w:rPr>
                <w:rFonts w:ascii="Times New Roman" w:hAnsi="Times New Roman"/>
                <w:sz w:val="21"/>
                <w:szCs w:val="21"/>
              </w:rPr>
              <w:t>Carbamazepine</w:t>
            </w:r>
          </w:p>
        </w:tc>
        <w:tc>
          <w:tcPr>
            <w:tcW w:w="1785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682D6DB1" w14:textId="77777777" w:rsidR="00091653" w:rsidRPr="00736889" w:rsidRDefault="00091653" w:rsidP="00982BBE">
            <w:pPr>
              <w:snapToGrid w:val="0"/>
              <w:spacing w:after="0"/>
              <w:jc w:val="center"/>
            </w:pPr>
            <w:r w:rsidRPr="00EE37EE">
              <w:rPr>
                <w:noProof/>
              </w:rPr>
              <w:drawing>
                <wp:inline distT="0" distB="0" distL="0" distR="0" wp14:anchorId="674FED77" wp14:editId="7BEA012E">
                  <wp:extent cx="874132" cy="619125"/>
                  <wp:effectExtent l="0" t="0" r="2540" b="0"/>
                  <wp:docPr id="1232623761" name="図 1232623761" descr="図形&#10;&#10;AI によって生成されたコンテンツは間違っている可能性があります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図 16" descr="図形&#10;&#10;AI によって生成されたコンテンツは間違っている可能性があります。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022" cy="6317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1D6116B" w14:textId="77777777" w:rsidR="00091653" w:rsidRPr="00904548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E37EE">
              <w:rPr>
                <w:rFonts w:ascii="Times New Roman" w:hAnsi="Times New Roman"/>
                <w:sz w:val="21"/>
                <w:szCs w:val="21"/>
              </w:rPr>
              <w:t>236.27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7C6701D8" w14:textId="77777777" w:rsidR="00091653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EE37EE">
              <w:rPr>
                <w:rFonts w:ascii="Times New Roman" w:hAnsi="Times New Roman"/>
                <w:sz w:val="21"/>
                <w:szCs w:val="21"/>
                <w:lang w:eastAsia="ja-JP"/>
              </w:rPr>
              <w:t>2.45</w:t>
            </w:r>
          </w:p>
        </w:tc>
        <w:tc>
          <w:tcPr>
            <w:tcW w:w="928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16BEC2B8" w14:textId="77777777" w:rsidR="00091653" w:rsidRDefault="00091653" w:rsidP="00982BBE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7D029E">
              <w:rPr>
                <w:rFonts w:ascii="Times New Roman" w:hAnsi="Times New Roman"/>
                <w:sz w:val="21"/>
                <w:szCs w:val="21"/>
                <w:lang w:eastAsia="ja-JP"/>
              </w:rPr>
              <w:t>13.9</w:t>
            </w:r>
          </w:p>
        </w:tc>
      </w:tr>
    </w:tbl>
    <w:p w14:paraId="6155A483" w14:textId="664B674F" w:rsidR="00091653" w:rsidRDefault="001A5A22" w:rsidP="00091653">
      <w:pPr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hint="eastAsia"/>
          <w:b/>
          <w:sz w:val="22"/>
          <w:lang w:eastAsia="ja-JP"/>
        </w:rPr>
        <w:t xml:space="preserve">Supplementary </w:t>
      </w:r>
      <w:r w:rsidR="00091653" w:rsidRPr="0034220B">
        <w:rPr>
          <w:rFonts w:ascii="Times New Roman" w:hAnsi="Times New Roman"/>
          <w:b/>
          <w:sz w:val="22"/>
        </w:rPr>
        <w:t>Table S</w:t>
      </w:r>
      <w:r w:rsidR="00FE06F3">
        <w:rPr>
          <w:rFonts w:ascii="Times New Roman" w:hAnsi="Times New Roman" w:hint="eastAsia"/>
          <w:b/>
          <w:sz w:val="22"/>
          <w:lang w:eastAsia="ja-JP"/>
        </w:rPr>
        <w:t>2</w:t>
      </w:r>
      <w:r w:rsidR="00091653" w:rsidRPr="0034220B">
        <w:rPr>
          <w:rFonts w:ascii="Times New Roman" w:hAnsi="Times New Roman"/>
          <w:i/>
          <w:sz w:val="22"/>
        </w:rPr>
        <w:t xml:space="preserve"> </w:t>
      </w:r>
      <w:r w:rsidR="00091653" w:rsidRPr="0034220B">
        <w:rPr>
          <w:rFonts w:ascii="Times New Roman" w:hAnsi="Times New Roman"/>
          <w:sz w:val="22"/>
        </w:rPr>
        <w:t xml:space="preserve">Properties of </w:t>
      </w:r>
      <w:r w:rsidR="00091653">
        <w:rPr>
          <w:rFonts w:ascii="Times New Roman" w:hAnsi="Times New Roman"/>
          <w:sz w:val="22"/>
        </w:rPr>
        <w:t>drugs in t</w:t>
      </w:r>
      <w:r w:rsidR="00091653" w:rsidRPr="00B9659B">
        <w:rPr>
          <w:rFonts w:ascii="Times New Roman" w:hAnsi="Times New Roman"/>
          <w:sz w:val="22"/>
        </w:rPr>
        <w:t xml:space="preserve">herapeutic </w:t>
      </w:r>
      <w:r w:rsidR="00091653">
        <w:rPr>
          <w:rFonts w:ascii="Times New Roman" w:hAnsi="Times New Roman"/>
          <w:sz w:val="22"/>
        </w:rPr>
        <w:t>d</w:t>
      </w:r>
      <w:r w:rsidR="00091653" w:rsidRPr="00B9659B">
        <w:rPr>
          <w:rFonts w:ascii="Times New Roman" w:hAnsi="Times New Roman"/>
          <w:sz w:val="22"/>
        </w:rPr>
        <w:t xml:space="preserve">rug </w:t>
      </w:r>
      <w:r w:rsidR="00091653">
        <w:rPr>
          <w:rFonts w:ascii="Times New Roman" w:hAnsi="Times New Roman"/>
          <w:sz w:val="22"/>
        </w:rPr>
        <w:t>m</w:t>
      </w:r>
      <w:r w:rsidR="00091653" w:rsidRPr="00B9659B">
        <w:rPr>
          <w:rFonts w:ascii="Times New Roman" w:hAnsi="Times New Roman"/>
          <w:sz w:val="22"/>
        </w:rPr>
        <w:t>onitoring</w:t>
      </w:r>
    </w:p>
    <w:bookmarkEnd w:id="1"/>
    <w:p w14:paraId="2D9522E9" w14:textId="50787BF9" w:rsidR="00091653" w:rsidRDefault="00091653" w:rsidP="00091653">
      <w:pPr>
        <w:spacing w:after="0"/>
        <w:jc w:val="left"/>
        <w:rPr>
          <w:rFonts w:ascii="Times New Roman" w:hAnsi="Times New Roman"/>
          <w:lang w:eastAsia="ja-JP"/>
        </w:rPr>
      </w:pPr>
    </w:p>
    <w:p w14:paraId="73EA18B0" w14:textId="126742E9" w:rsidR="0090251B" w:rsidRDefault="0090251B" w:rsidP="00001CA3">
      <w:pPr>
        <w:spacing w:after="0"/>
        <w:jc w:val="center"/>
        <w:rPr>
          <w:rFonts w:ascii="Times New Roman" w:hAnsi="Times New Roman"/>
          <w:lang w:eastAsia="ja-JP"/>
        </w:rPr>
      </w:pPr>
    </w:p>
    <w:p w14:paraId="23FAFD48" w14:textId="4EA7DD9C" w:rsidR="00C65314" w:rsidRDefault="00C65314">
      <w:pPr>
        <w:spacing w:after="0"/>
        <w:jc w:val="left"/>
        <w:rPr>
          <w:rFonts w:ascii="Times New Roman" w:hAnsi="Times New Roman" w:cs="Times"/>
          <w:noProof/>
          <w:lang w:eastAsia="ja-JP"/>
        </w:rPr>
      </w:pPr>
      <w:r>
        <w:rPr>
          <w:rFonts w:ascii="Times New Roman" w:hAnsi="Times New Roman" w:cs="Times"/>
          <w:noProof/>
          <w:lang w:eastAsia="ja-JP"/>
        </w:rPr>
        <w:br w:type="page"/>
      </w:r>
    </w:p>
    <w:p w14:paraId="3FAE3CFE" w14:textId="4911A12D" w:rsidR="00C65314" w:rsidRDefault="00CE1B33" w:rsidP="00C577E8">
      <w:pPr>
        <w:rPr>
          <w:rFonts w:ascii="Times New Roman" w:hAnsi="Times New Roman" w:cs="Times"/>
          <w:noProof/>
          <w:lang w:eastAsia="ja-JP"/>
        </w:rPr>
      </w:pPr>
      <w:bookmarkStart w:id="2" w:name="_Hlk219306690"/>
      <w:r>
        <w:rPr>
          <w:rFonts w:ascii="Times New Roman" w:hAnsi="Times New Roman" w:cs="Times"/>
          <w:noProof/>
          <w:lang w:eastAsia="ja-JP"/>
        </w:rPr>
        <w:drawing>
          <wp:anchor distT="0" distB="0" distL="114300" distR="114300" simplePos="0" relativeHeight="251658240" behindDoc="1" locked="0" layoutInCell="1" allowOverlap="1" wp14:anchorId="7BF5D7ED" wp14:editId="2C8E8D07">
            <wp:simplePos x="0" y="0"/>
            <wp:positionH relativeFrom="column">
              <wp:posOffset>1956435</wp:posOffset>
            </wp:positionH>
            <wp:positionV relativeFrom="paragraph">
              <wp:posOffset>41275</wp:posOffset>
            </wp:positionV>
            <wp:extent cx="2487930" cy="5048885"/>
            <wp:effectExtent l="0" t="0" r="7620" b="0"/>
            <wp:wrapTight wrapText="bothSides">
              <wp:wrapPolygon edited="0">
                <wp:start x="496" y="81"/>
                <wp:lineTo x="0" y="733"/>
                <wp:lineTo x="0" y="21516"/>
                <wp:lineTo x="21501" y="21516"/>
                <wp:lineTo x="21501" y="15159"/>
                <wp:lineTo x="10750" y="14588"/>
                <wp:lineTo x="21501" y="14344"/>
                <wp:lineTo x="21501" y="652"/>
                <wp:lineTo x="5458" y="81"/>
                <wp:lineTo x="496" y="81"/>
              </wp:wrapPolygon>
            </wp:wrapTight>
            <wp:docPr id="6163144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30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B0139" w14:textId="6BA471D3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5F3E84F2" w14:textId="0C41882B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3639F859" w14:textId="4C143E6C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3EDC8B73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4E010E31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6A38A13F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18991954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32CB08FB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377E04F1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53D156E7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0BC1B29A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5110C34D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15E28357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68ABA92B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50C98549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6ED71F8B" w14:textId="77777777" w:rsidR="00C65314" w:rsidRDefault="00C65314" w:rsidP="00C577E8">
      <w:pPr>
        <w:rPr>
          <w:rFonts w:ascii="Times New Roman" w:hAnsi="Times New Roman" w:cs="Times"/>
          <w:noProof/>
          <w:lang w:eastAsia="ja-JP"/>
        </w:rPr>
      </w:pPr>
    </w:p>
    <w:p w14:paraId="5C647688" w14:textId="6C2CFE8D" w:rsidR="001A5A22" w:rsidRDefault="00527331" w:rsidP="00C577E8">
      <w:pPr>
        <w:rPr>
          <w:rFonts w:ascii="Times New Roman" w:hAnsi="Times New Roman" w:cs="Times"/>
          <w:noProof/>
          <w:lang w:eastAsia="ja-JP"/>
        </w:rPr>
      </w:pPr>
      <w:r>
        <w:rPr>
          <w:rFonts w:ascii="Times New Roman" w:hAnsi="Times New Roman" w:cs="Times" w:hint="eastAsia"/>
          <w:b/>
          <w:bCs/>
          <w:noProof/>
          <w:lang w:eastAsia="ja-JP"/>
        </w:rPr>
        <w:t xml:space="preserve">Supplementary </w:t>
      </w:r>
      <w:r w:rsidRPr="001A5A22">
        <w:rPr>
          <w:rFonts w:ascii="Times New Roman" w:hAnsi="Times New Roman" w:cs="Times" w:hint="eastAsia"/>
          <w:b/>
          <w:bCs/>
          <w:noProof/>
          <w:lang w:eastAsia="ja-JP"/>
        </w:rPr>
        <w:t>Figure S1</w:t>
      </w:r>
      <w:r>
        <w:rPr>
          <w:rFonts w:ascii="Times New Roman" w:hAnsi="Times New Roman" w:cs="Times" w:hint="eastAsia"/>
          <w:noProof/>
          <w:lang w:eastAsia="ja-JP"/>
        </w:rPr>
        <w:t xml:space="preserve"> Representative chromatograms for obtaining the elution ratio.</w:t>
      </w:r>
      <w:r w:rsidR="001A5A22">
        <w:rPr>
          <w:rFonts w:ascii="Times New Roman" w:hAnsi="Times New Roman" w:cs="Times" w:hint="eastAsia"/>
          <w:noProof/>
          <w:lang w:eastAsia="ja-JP"/>
        </w:rPr>
        <w:t xml:space="preserve"> </w:t>
      </w:r>
      <w:r>
        <w:rPr>
          <w:rFonts w:ascii="Times New Roman" w:hAnsi="Times New Roman" w:cs="Times" w:hint="eastAsia"/>
          <w:noProof/>
          <w:lang w:eastAsia="ja-JP"/>
        </w:rPr>
        <w:t xml:space="preserve">Chromatograms were obtained using </w:t>
      </w:r>
      <w:r>
        <w:rPr>
          <w:rFonts w:ascii="Times New Roman" w:hAnsi="Times New Roman" w:cs="Times"/>
          <w:noProof/>
          <w:lang w:eastAsia="ja-JP"/>
        </w:rPr>
        <w:t>a</w:t>
      </w:r>
      <w:r>
        <w:rPr>
          <w:rFonts w:ascii="Times New Roman" w:hAnsi="Times New Roman" w:cs="Times" w:hint="eastAsia"/>
          <w:noProof/>
          <w:lang w:eastAsia="ja-JP"/>
        </w:rPr>
        <w:t xml:space="preserve"> </w:t>
      </w:r>
      <w:r w:rsidRPr="00CF3EF0">
        <w:rPr>
          <w:rFonts w:ascii="Times New Roman" w:hAnsi="Times New Roman" w:cs="Times"/>
          <w:noProof/>
          <w:lang w:eastAsia="ja-JP"/>
        </w:rPr>
        <w:t>P(NIPAAm-</w:t>
      </w:r>
      <w:r w:rsidRPr="00667B98">
        <w:rPr>
          <w:rFonts w:ascii="Times New Roman" w:hAnsi="Times New Roman" w:cs="Times"/>
          <w:i/>
          <w:iCs/>
          <w:noProof/>
          <w:lang w:eastAsia="ja-JP"/>
        </w:rPr>
        <w:t>co</w:t>
      </w:r>
      <w:r w:rsidRPr="00CF3EF0">
        <w:rPr>
          <w:rFonts w:ascii="Times New Roman" w:hAnsi="Times New Roman" w:cs="Times"/>
          <w:noProof/>
          <w:lang w:eastAsia="ja-JP"/>
        </w:rPr>
        <w:t>-BMA) hydrogel-modified bead-packed</w:t>
      </w:r>
      <w:r>
        <w:rPr>
          <w:rFonts w:ascii="Times New Roman" w:hAnsi="Times New Roman" w:cs="Times" w:hint="eastAsia"/>
          <w:noProof/>
          <w:lang w:eastAsia="ja-JP"/>
        </w:rPr>
        <w:t xml:space="preserve"> column.</w:t>
      </w:r>
      <w:r w:rsidR="00667B98">
        <w:rPr>
          <w:rFonts w:ascii="Times New Roman" w:hAnsi="Times New Roman" w:cs="Times" w:hint="eastAsia"/>
          <w:noProof/>
          <w:lang w:eastAsia="ja-JP"/>
        </w:rPr>
        <w:t xml:space="preserve"> </w:t>
      </w:r>
      <w:r>
        <w:rPr>
          <w:rFonts w:ascii="Times New Roman" w:hAnsi="Times New Roman" w:cs="Times" w:hint="eastAsia"/>
          <w:noProof/>
          <w:lang w:eastAsia="ja-JP"/>
        </w:rPr>
        <w:t xml:space="preserve">The mobile phase was 10 mM ammonium acetate with a flow rate of </w:t>
      </w:r>
      <w:r w:rsidRPr="00667B98">
        <w:rPr>
          <w:rFonts w:ascii="Times New Roman" w:hAnsi="Times New Roman" w:cs="Times"/>
          <w:noProof/>
          <w:lang w:eastAsia="ja-JP"/>
        </w:rPr>
        <w:t>1.0 mL/min</w:t>
      </w:r>
      <w:r>
        <w:rPr>
          <w:rFonts w:ascii="Times New Roman" w:hAnsi="Times New Roman" w:cs="Times" w:hint="eastAsia"/>
          <w:noProof/>
          <w:lang w:eastAsia="ja-JP"/>
        </w:rPr>
        <w:t>.</w:t>
      </w:r>
      <w:r w:rsidR="00CF3EF0">
        <w:rPr>
          <w:rFonts w:ascii="Times New Roman" w:hAnsi="Times New Roman" w:cs="Times" w:hint="eastAsia"/>
          <w:noProof/>
          <w:lang w:eastAsia="ja-JP"/>
        </w:rPr>
        <w:t xml:space="preserve"> </w:t>
      </w:r>
    </w:p>
    <w:bookmarkEnd w:id="2"/>
    <w:p w14:paraId="6C89F319" w14:textId="302A289A" w:rsidR="006C0A01" w:rsidRDefault="0090251B" w:rsidP="00C577E8">
      <w:pPr>
        <w:rPr>
          <w:rFonts w:ascii="Times New Roman" w:hAnsi="Times New Roman"/>
          <w:lang w:eastAsia="ja-JP"/>
        </w:rPr>
      </w:pPr>
      <w:r>
        <w:rPr>
          <w:rFonts w:ascii="Times New Roman" w:hAnsi="Times New Roman" w:cs="Times"/>
          <w:noProof/>
          <w:lang w:eastAsia="ja-JP"/>
        </w:rPr>
        <w:fldChar w:fldCharType="begin"/>
      </w:r>
      <w:r>
        <w:rPr>
          <w:rFonts w:ascii="Times New Roman" w:hAnsi="Times New Roman"/>
          <w:lang w:eastAsia="ja-JP"/>
        </w:rPr>
        <w:instrText xml:space="preserve"> ADDIN EN.REFLIST </w:instrText>
      </w:r>
      <w:r>
        <w:rPr>
          <w:rFonts w:ascii="Times New Roman" w:hAnsi="Times New Roman" w:cs="Times"/>
          <w:noProof/>
          <w:lang w:eastAsia="ja-JP"/>
        </w:rPr>
        <w:fldChar w:fldCharType="separate"/>
      </w:r>
      <w:r>
        <w:rPr>
          <w:rFonts w:ascii="Times New Roman" w:hAnsi="Times New Roman"/>
          <w:lang w:eastAsia="ja-JP"/>
        </w:rPr>
        <w:fldChar w:fldCharType="end"/>
      </w:r>
    </w:p>
    <w:sectPr w:rsidR="006C0A01" w:rsidSect="003D246A">
      <w:footerReference w:type="even" r:id="rId14"/>
      <w:footerReference w:type="default" r:id="rId15"/>
      <w:type w:val="continuous"/>
      <w:pgSz w:w="12240" w:h="15840"/>
      <w:pgMar w:top="1134" w:right="1134" w:bottom="1134" w:left="113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DB7ED" w14:textId="77777777" w:rsidR="00346972" w:rsidRDefault="00346972">
      <w:pPr>
        <w:spacing w:after="0"/>
      </w:pPr>
      <w:r>
        <w:separator/>
      </w:r>
    </w:p>
  </w:endnote>
  <w:endnote w:type="continuationSeparator" w:id="0">
    <w:p w14:paraId="4A952F1A" w14:textId="77777777" w:rsidR="00346972" w:rsidRDefault="00346972">
      <w:pPr>
        <w:spacing w:after="0"/>
      </w:pPr>
      <w:r>
        <w:continuationSeparator/>
      </w:r>
    </w:p>
  </w:endnote>
  <w:endnote w:type="continuationNotice" w:id="1">
    <w:p w14:paraId="303C6D9E" w14:textId="77777777" w:rsidR="00346972" w:rsidRDefault="0034697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7DE61" w14:textId="77777777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00BB2495" w14:textId="77777777" w:rsidR="00E73062" w:rsidRDefault="00E7306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5FF31" w14:textId="4EB014E5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956008">
      <w:rPr>
        <w:rStyle w:val="a8"/>
        <w:noProof/>
      </w:rPr>
      <w:t>8</w:t>
    </w:r>
    <w:r>
      <w:rPr>
        <w:rStyle w:val="a8"/>
      </w:rPr>
      <w:fldChar w:fldCharType="end"/>
    </w:r>
  </w:p>
  <w:p w14:paraId="7B5BE2B0" w14:textId="77777777" w:rsidR="00E73062" w:rsidRDefault="00E7306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36CB0" w14:textId="77777777" w:rsidR="00346972" w:rsidRDefault="00346972">
      <w:pPr>
        <w:spacing w:after="0"/>
      </w:pPr>
      <w:r>
        <w:separator/>
      </w:r>
    </w:p>
  </w:footnote>
  <w:footnote w:type="continuationSeparator" w:id="0">
    <w:p w14:paraId="4111C580" w14:textId="77777777" w:rsidR="00346972" w:rsidRDefault="00346972">
      <w:pPr>
        <w:spacing w:after="0"/>
      </w:pPr>
      <w:r>
        <w:continuationSeparator/>
      </w:r>
    </w:p>
  </w:footnote>
  <w:footnote w:type="continuationNotice" w:id="1">
    <w:p w14:paraId="64F8AB4E" w14:textId="77777777" w:rsidR="00346972" w:rsidRDefault="00346972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C19B7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" w15:restartNumberingAfterBreak="0">
    <w:nsid w:val="0FFB4551"/>
    <w:multiLevelType w:val="hybridMultilevel"/>
    <w:tmpl w:val="0A608034"/>
    <w:lvl w:ilvl="0" w:tplc="35FA23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A563CB"/>
    <w:multiLevelType w:val="hybridMultilevel"/>
    <w:tmpl w:val="E96423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F780D"/>
    <w:multiLevelType w:val="hybridMultilevel"/>
    <w:tmpl w:val="8A3C8AEC"/>
    <w:lvl w:ilvl="0" w:tplc="3580E2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DC544B"/>
    <w:multiLevelType w:val="hybridMultilevel"/>
    <w:tmpl w:val="68BC6CE6"/>
    <w:lvl w:ilvl="0" w:tplc="2D36ED5E">
      <w:start w:val="1"/>
      <w:numFmt w:val="lowerLetter"/>
      <w:lvlText w:val="%1."/>
      <w:lvlJc w:val="left"/>
      <w:pPr>
        <w:ind w:left="440" w:hanging="44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A9D0FCA"/>
    <w:multiLevelType w:val="hybridMultilevel"/>
    <w:tmpl w:val="6046E430"/>
    <w:lvl w:ilvl="0" w:tplc="32E6E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E233CD1"/>
    <w:multiLevelType w:val="hybridMultilevel"/>
    <w:tmpl w:val="34AC3B84"/>
    <w:lvl w:ilvl="0" w:tplc="A0C89B5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41F52435"/>
    <w:multiLevelType w:val="hybridMultilevel"/>
    <w:tmpl w:val="9EFC98EA"/>
    <w:lvl w:ilvl="0" w:tplc="3AD0CF80">
      <w:start w:val="1"/>
      <w:numFmt w:val="bullet"/>
      <w:lvlText w:val=""/>
      <w:lvlJc w:val="left"/>
      <w:pPr>
        <w:ind w:left="62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2" w:hanging="420"/>
      </w:pPr>
      <w:rPr>
        <w:rFonts w:ascii="Wingdings" w:hAnsi="Wingdings" w:hint="default"/>
      </w:rPr>
    </w:lvl>
  </w:abstractNum>
  <w:abstractNum w:abstractNumId="14" w15:restartNumberingAfterBreak="0">
    <w:nsid w:val="47EF5D2F"/>
    <w:multiLevelType w:val="hybridMultilevel"/>
    <w:tmpl w:val="D9925490"/>
    <w:lvl w:ilvl="0" w:tplc="EF52A2E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8064ECB"/>
    <w:multiLevelType w:val="hybridMultilevel"/>
    <w:tmpl w:val="07A49C7E"/>
    <w:lvl w:ilvl="0" w:tplc="78B66C84">
      <w:start w:val="1"/>
      <w:numFmt w:val="decimal"/>
      <w:lvlText w:val="(%1)"/>
      <w:lvlJc w:val="left"/>
      <w:pPr>
        <w:tabs>
          <w:tab w:val="num" w:pos="1214"/>
        </w:tabs>
        <w:ind w:left="1214" w:hanging="420"/>
      </w:pPr>
      <w:rPr>
        <w:rFonts w:ascii="Times New Roman" w:eastAsia="Batang" w:hAnsi="Times New Roman" w:hint="default"/>
        <w:b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566A5E64"/>
    <w:multiLevelType w:val="hybridMultilevel"/>
    <w:tmpl w:val="3ABEFB9C"/>
    <w:lvl w:ilvl="0" w:tplc="EAAC78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EA2103"/>
    <w:multiLevelType w:val="hybridMultilevel"/>
    <w:tmpl w:val="460E0142"/>
    <w:lvl w:ilvl="0" w:tplc="2AC64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0825B6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9" w15:restartNumberingAfterBreak="0">
    <w:nsid w:val="5BDC4E94"/>
    <w:multiLevelType w:val="hybridMultilevel"/>
    <w:tmpl w:val="8D4E6E7A"/>
    <w:lvl w:ilvl="0" w:tplc="D700937C">
      <w:start w:val="3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</w:lvl>
  </w:abstractNum>
  <w:abstractNum w:abstractNumId="20" w15:restartNumberingAfterBreak="0">
    <w:nsid w:val="5DDA3126"/>
    <w:multiLevelType w:val="hybridMultilevel"/>
    <w:tmpl w:val="A4828100"/>
    <w:lvl w:ilvl="0" w:tplc="03F2A9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1A0544B"/>
    <w:multiLevelType w:val="hybridMultilevel"/>
    <w:tmpl w:val="3ABE1724"/>
    <w:lvl w:ilvl="0" w:tplc="2B8E2C50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20584271">
    <w:abstractNumId w:val="11"/>
  </w:num>
  <w:num w:numId="2" w16cid:durableId="388498423">
    <w:abstractNumId w:val="9"/>
  </w:num>
  <w:num w:numId="3" w16cid:durableId="1306737194">
    <w:abstractNumId w:val="12"/>
  </w:num>
  <w:num w:numId="4" w16cid:durableId="1352730802">
    <w:abstractNumId w:val="10"/>
  </w:num>
  <w:num w:numId="5" w16cid:durableId="22564437">
    <w:abstractNumId w:val="8"/>
  </w:num>
  <w:num w:numId="6" w16cid:durableId="1604728870">
    <w:abstractNumId w:val="7"/>
  </w:num>
  <w:num w:numId="7" w16cid:durableId="1111901305">
    <w:abstractNumId w:val="15"/>
  </w:num>
  <w:num w:numId="8" w16cid:durableId="1400791017">
    <w:abstractNumId w:val="5"/>
  </w:num>
  <w:num w:numId="9" w16cid:durableId="1201631214">
    <w:abstractNumId w:val="0"/>
  </w:num>
  <w:num w:numId="10" w16cid:durableId="488903394">
    <w:abstractNumId w:val="18"/>
  </w:num>
  <w:num w:numId="11" w16cid:durableId="1749615628">
    <w:abstractNumId w:val="13"/>
  </w:num>
  <w:num w:numId="12" w16cid:durableId="1879703889">
    <w:abstractNumId w:val="2"/>
  </w:num>
  <w:num w:numId="13" w16cid:durableId="447894612">
    <w:abstractNumId w:val="20"/>
  </w:num>
  <w:num w:numId="14" w16cid:durableId="1006132583">
    <w:abstractNumId w:val="17"/>
  </w:num>
  <w:num w:numId="15" w16cid:durableId="1055469109">
    <w:abstractNumId w:val="19"/>
  </w:num>
  <w:num w:numId="16" w16cid:durableId="335885568">
    <w:abstractNumId w:val="3"/>
  </w:num>
  <w:num w:numId="17" w16cid:durableId="1756433009">
    <w:abstractNumId w:val="21"/>
  </w:num>
  <w:num w:numId="18" w16cid:durableId="2080709112">
    <w:abstractNumId w:val="16"/>
  </w:num>
  <w:num w:numId="19" w16cid:durableId="996032342">
    <w:abstractNumId w:val="6"/>
  </w:num>
  <w:num w:numId="20" w16cid:durableId="1015962293">
    <w:abstractNumId w:val="14"/>
  </w:num>
  <w:num w:numId="21" w16cid:durableId="94402962">
    <w:abstractNumId w:val="4"/>
  </w:num>
  <w:num w:numId="22" w16cid:durableId="1523125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1MDQ2MDS3MDI1MTBX0lEKTi0uzszPAykwqQUAYDfZ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and Pharmaceutical Bulletin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9af9s5da2xv2efp0avaaebwdeed5avzzdf&quot;&gt;My EndNote Library-Converted Copy&lt;record-ids&gt;&lt;item&gt;3237&lt;/item&gt;&lt;item&gt;4165&lt;/item&gt;&lt;/record-ids&gt;&lt;/item&gt;&lt;/Libraries&gt;"/>
  </w:docVars>
  <w:rsids>
    <w:rsidRoot w:val="00886CB4"/>
    <w:rsid w:val="00000283"/>
    <w:rsid w:val="00000B99"/>
    <w:rsid w:val="00001258"/>
    <w:rsid w:val="000014B0"/>
    <w:rsid w:val="000017D5"/>
    <w:rsid w:val="00001CA3"/>
    <w:rsid w:val="00001E43"/>
    <w:rsid w:val="00004AA9"/>
    <w:rsid w:val="000055D9"/>
    <w:rsid w:val="000058E1"/>
    <w:rsid w:val="00006DE8"/>
    <w:rsid w:val="0000725B"/>
    <w:rsid w:val="00007288"/>
    <w:rsid w:val="000078D4"/>
    <w:rsid w:val="00007A23"/>
    <w:rsid w:val="00007D35"/>
    <w:rsid w:val="00010765"/>
    <w:rsid w:val="00010CF8"/>
    <w:rsid w:val="0001109D"/>
    <w:rsid w:val="00011331"/>
    <w:rsid w:val="00011839"/>
    <w:rsid w:val="00011AD5"/>
    <w:rsid w:val="00011B4D"/>
    <w:rsid w:val="00013BAD"/>
    <w:rsid w:val="00014413"/>
    <w:rsid w:val="0001499D"/>
    <w:rsid w:val="0001527A"/>
    <w:rsid w:val="00015B4E"/>
    <w:rsid w:val="00015F88"/>
    <w:rsid w:val="000170D7"/>
    <w:rsid w:val="00017398"/>
    <w:rsid w:val="00017EE0"/>
    <w:rsid w:val="000208D8"/>
    <w:rsid w:val="00021885"/>
    <w:rsid w:val="00021B0C"/>
    <w:rsid w:val="00023121"/>
    <w:rsid w:val="00023729"/>
    <w:rsid w:val="00023C69"/>
    <w:rsid w:val="00023C75"/>
    <w:rsid w:val="00023FAC"/>
    <w:rsid w:val="0002543F"/>
    <w:rsid w:val="00025916"/>
    <w:rsid w:val="00025DB9"/>
    <w:rsid w:val="0002643C"/>
    <w:rsid w:val="00026941"/>
    <w:rsid w:val="00026A59"/>
    <w:rsid w:val="00026D01"/>
    <w:rsid w:val="00026D0C"/>
    <w:rsid w:val="00026EC9"/>
    <w:rsid w:val="000275F7"/>
    <w:rsid w:val="000279D6"/>
    <w:rsid w:val="00027FE2"/>
    <w:rsid w:val="000306F5"/>
    <w:rsid w:val="00030ABE"/>
    <w:rsid w:val="00031A91"/>
    <w:rsid w:val="00031D27"/>
    <w:rsid w:val="00032455"/>
    <w:rsid w:val="00032602"/>
    <w:rsid w:val="000326BC"/>
    <w:rsid w:val="00032F85"/>
    <w:rsid w:val="00033F67"/>
    <w:rsid w:val="00035B66"/>
    <w:rsid w:val="000362AF"/>
    <w:rsid w:val="00036503"/>
    <w:rsid w:val="00036C83"/>
    <w:rsid w:val="0003771B"/>
    <w:rsid w:val="00040068"/>
    <w:rsid w:val="00040BB7"/>
    <w:rsid w:val="00040D76"/>
    <w:rsid w:val="000412AD"/>
    <w:rsid w:val="000414D1"/>
    <w:rsid w:val="00041F5A"/>
    <w:rsid w:val="000425CA"/>
    <w:rsid w:val="00042C14"/>
    <w:rsid w:val="00043086"/>
    <w:rsid w:val="000433D9"/>
    <w:rsid w:val="00043539"/>
    <w:rsid w:val="00043769"/>
    <w:rsid w:val="0004399B"/>
    <w:rsid w:val="0004444F"/>
    <w:rsid w:val="0004511B"/>
    <w:rsid w:val="000455B6"/>
    <w:rsid w:val="00045614"/>
    <w:rsid w:val="0004589B"/>
    <w:rsid w:val="000467FF"/>
    <w:rsid w:val="00047569"/>
    <w:rsid w:val="000479AC"/>
    <w:rsid w:val="00050006"/>
    <w:rsid w:val="00050453"/>
    <w:rsid w:val="0005062A"/>
    <w:rsid w:val="00050A7D"/>
    <w:rsid w:val="00050CF0"/>
    <w:rsid w:val="000522DC"/>
    <w:rsid w:val="00052411"/>
    <w:rsid w:val="00052A9D"/>
    <w:rsid w:val="00052B57"/>
    <w:rsid w:val="000535BE"/>
    <w:rsid w:val="000541D4"/>
    <w:rsid w:val="00054201"/>
    <w:rsid w:val="000542D0"/>
    <w:rsid w:val="00054342"/>
    <w:rsid w:val="0005547F"/>
    <w:rsid w:val="00055523"/>
    <w:rsid w:val="00055D70"/>
    <w:rsid w:val="00055E34"/>
    <w:rsid w:val="00056775"/>
    <w:rsid w:val="0005698C"/>
    <w:rsid w:val="00056E52"/>
    <w:rsid w:val="0005742C"/>
    <w:rsid w:val="00057A72"/>
    <w:rsid w:val="00063896"/>
    <w:rsid w:val="00063E87"/>
    <w:rsid w:val="00064DFD"/>
    <w:rsid w:val="00064F73"/>
    <w:rsid w:val="00064FBE"/>
    <w:rsid w:val="00065A24"/>
    <w:rsid w:val="00066DF2"/>
    <w:rsid w:val="00067BE9"/>
    <w:rsid w:val="000703DD"/>
    <w:rsid w:val="00070AF2"/>
    <w:rsid w:val="000721DD"/>
    <w:rsid w:val="00072C7D"/>
    <w:rsid w:val="00072CB7"/>
    <w:rsid w:val="00072CEE"/>
    <w:rsid w:val="00073AF5"/>
    <w:rsid w:val="0007404B"/>
    <w:rsid w:val="000759A9"/>
    <w:rsid w:val="00076575"/>
    <w:rsid w:val="00076647"/>
    <w:rsid w:val="0007680A"/>
    <w:rsid w:val="00076AF1"/>
    <w:rsid w:val="00077118"/>
    <w:rsid w:val="00077376"/>
    <w:rsid w:val="0007759C"/>
    <w:rsid w:val="00077711"/>
    <w:rsid w:val="0008018D"/>
    <w:rsid w:val="0008093A"/>
    <w:rsid w:val="00081588"/>
    <w:rsid w:val="000815CA"/>
    <w:rsid w:val="00081661"/>
    <w:rsid w:val="00082DCF"/>
    <w:rsid w:val="00082F9C"/>
    <w:rsid w:val="0008358A"/>
    <w:rsid w:val="0008384D"/>
    <w:rsid w:val="00083A6F"/>
    <w:rsid w:val="0008404D"/>
    <w:rsid w:val="00084399"/>
    <w:rsid w:val="00084643"/>
    <w:rsid w:val="000851AC"/>
    <w:rsid w:val="0008574A"/>
    <w:rsid w:val="000857EE"/>
    <w:rsid w:val="00086019"/>
    <w:rsid w:val="00087FB8"/>
    <w:rsid w:val="000905F7"/>
    <w:rsid w:val="00090E39"/>
    <w:rsid w:val="00091653"/>
    <w:rsid w:val="0009194E"/>
    <w:rsid w:val="00091F37"/>
    <w:rsid w:val="00091F57"/>
    <w:rsid w:val="000923CF"/>
    <w:rsid w:val="0009341C"/>
    <w:rsid w:val="00093BCE"/>
    <w:rsid w:val="000943A8"/>
    <w:rsid w:val="00094DFB"/>
    <w:rsid w:val="000954CC"/>
    <w:rsid w:val="000958F3"/>
    <w:rsid w:val="000961CD"/>
    <w:rsid w:val="00096A9D"/>
    <w:rsid w:val="00097B83"/>
    <w:rsid w:val="00097DD0"/>
    <w:rsid w:val="00097FDB"/>
    <w:rsid w:val="000A0E8C"/>
    <w:rsid w:val="000A1971"/>
    <w:rsid w:val="000A1EAB"/>
    <w:rsid w:val="000A213A"/>
    <w:rsid w:val="000A28BB"/>
    <w:rsid w:val="000A3E25"/>
    <w:rsid w:val="000A4964"/>
    <w:rsid w:val="000A50B7"/>
    <w:rsid w:val="000A5743"/>
    <w:rsid w:val="000A5DA3"/>
    <w:rsid w:val="000A65B3"/>
    <w:rsid w:val="000A78D4"/>
    <w:rsid w:val="000A7AA2"/>
    <w:rsid w:val="000B0340"/>
    <w:rsid w:val="000B0AB0"/>
    <w:rsid w:val="000B1AE6"/>
    <w:rsid w:val="000B292A"/>
    <w:rsid w:val="000B2C12"/>
    <w:rsid w:val="000B2F60"/>
    <w:rsid w:val="000B3BB5"/>
    <w:rsid w:val="000B46CE"/>
    <w:rsid w:val="000B4AD4"/>
    <w:rsid w:val="000B5730"/>
    <w:rsid w:val="000B61EF"/>
    <w:rsid w:val="000B6627"/>
    <w:rsid w:val="000B7653"/>
    <w:rsid w:val="000C0743"/>
    <w:rsid w:val="000C0CA0"/>
    <w:rsid w:val="000C1527"/>
    <w:rsid w:val="000C1F7F"/>
    <w:rsid w:val="000C35AD"/>
    <w:rsid w:val="000C39E9"/>
    <w:rsid w:val="000C424A"/>
    <w:rsid w:val="000C4989"/>
    <w:rsid w:val="000C55B8"/>
    <w:rsid w:val="000C5ED3"/>
    <w:rsid w:val="000C6C1C"/>
    <w:rsid w:val="000C7571"/>
    <w:rsid w:val="000C7EEF"/>
    <w:rsid w:val="000D0CCD"/>
    <w:rsid w:val="000D18D0"/>
    <w:rsid w:val="000D1CEC"/>
    <w:rsid w:val="000D1CF1"/>
    <w:rsid w:val="000D29FD"/>
    <w:rsid w:val="000D3381"/>
    <w:rsid w:val="000D458E"/>
    <w:rsid w:val="000D4B79"/>
    <w:rsid w:val="000D4C75"/>
    <w:rsid w:val="000D5A7D"/>
    <w:rsid w:val="000D5B9B"/>
    <w:rsid w:val="000D5EC7"/>
    <w:rsid w:val="000D6BB2"/>
    <w:rsid w:val="000D7223"/>
    <w:rsid w:val="000D74D6"/>
    <w:rsid w:val="000E11CF"/>
    <w:rsid w:val="000E1CAF"/>
    <w:rsid w:val="000E2105"/>
    <w:rsid w:val="000E2208"/>
    <w:rsid w:val="000E281E"/>
    <w:rsid w:val="000E2BDC"/>
    <w:rsid w:val="000E400D"/>
    <w:rsid w:val="000E5A29"/>
    <w:rsid w:val="000E6100"/>
    <w:rsid w:val="000E636A"/>
    <w:rsid w:val="000F04E5"/>
    <w:rsid w:val="000F0C95"/>
    <w:rsid w:val="000F20BD"/>
    <w:rsid w:val="000F275D"/>
    <w:rsid w:val="000F3281"/>
    <w:rsid w:val="000F4224"/>
    <w:rsid w:val="000F4531"/>
    <w:rsid w:val="000F57E4"/>
    <w:rsid w:val="000F5841"/>
    <w:rsid w:val="000F5E74"/>
    <w:rsid w:val="000F6B0E"/>
    <w:rsid w:val="000F7A58"/>
    <w:rsid w:val="001020F6"/>
    <w:rsid w:val="001031B2"/>
    <w:rsid w:val="00103955"/>
    <w:rsid w:val="00103DD1"/>
    <w:rsid w:val="0010494F"/>
    <w:rsid w:val="00104BD1"/>
    <w:rsid w:val="00104F18"/>
    <w:rsid w:val="001064E8"/>
    <w:rsid w:val="00106941"/>
    <w:rsid w:val="00106CF9"/>
    <w:rsid w:val="0010702E"/>
    <w:rsid w:val="00107556"/>
    <w:rsid w:val="001101F0"/>
    <w:rsid w:val="001103E2"/>
    <w:rsid w:val="00110D20"/>
    <w:rsid w:val="00112B6A"/>
    <w:rsid w:val="001136CB"/>
    <w:rsid w:val="00113916"/>
    <w:rsid w:val="00114EB6"/>
    <w:rsid w:val="001165B6"/>
    <w:rsid w:val="00117D22"/>
    <w:rsid w:val="0012047F"/>
    <w:rsid w:val="001208E9"/>
    <w:rsid w:val="00120EF4"/>
    <w:rsid w:val="00121147"/>
    <w:rsid w:val="0012135F"/>
    <w:rsid w:val="00121467"/>
    <w:rsid w:val="00122BFC"/>
    <w:rsid w:val="00122DF1"/>
    <w:rsid w:val="0012392A"/>
    <w:rsid w:val="00123B79"/>
    <w:rsid w:val="00125AA8"/>
    <w:rsid w:val="00125E8C"/>
    <w:rsid w:val="0012617F"/>
    <w:rsid w:val="00126840"/>
    <w:rsid w:val="00127D4F"/>
    <w:rsid w:val="00127FC1"/>
    <w:rsid w:val="00130E23"/>
    <w:rsid w:val="0013150E"/>
    <w:rsid w:val="00131FC2"/>
    <w:rsid w:val="00132AAE"/>
    <w:rsid w:val="00133584"/>
    <w:rsid w:val="00133FDF"/>
    <w:rsid w:val="00134261"/>
    <w:rsid w:val="001344A3"/>
    <w:rsid w:val="001345D9"/>
    <w:rsid w:val="001351DC"/>
    <w:rsid w:val="0013596C"/>
    <w:rsid w:val="001361CF"/>
    <w:rsid w:val="00136EAE"/>
    <w:rsid w:val="0013705D"/>
    <w:rsid w:val="0013763F"/>
    <w:rsid w:val="0013775B"/>
    <w:rsid w:val="001425B2"/>
    <w:rsid w:val="0014276F"/>
    <w:rsid w:val="001428F2"/>
    <w:rsid w:val="00143078"/>
    <w:rsid w:val="001432BB"/>
    <w:rsid w:val="0014349F"/>
    <w:rsid w:val="00143514"/>
    <w:rsid w:val="0014412B"/>
    <w:rsid w:val="00144283"/>
    <w:rsid w:val="00144532"/>
    <w:rsid w:val="0014524C"/>
    <w:rsid w:val="0014557F"/>
    <w:rsid w:val="00146CA7"/>
    <w:rsid w:val="00146CF3"/>
    <w:rsid w:val="00147FFA"/>
    <w:rsid w:val="0015178B"/>
    <w:rsid w:val="00151962"/>
    <w:rsid w:val="00152DAE"/>
    <w:rsid w:val="00153B03"/>
    <w:rsid w:val="00153CC8"/>
    <w:rsid w:val="0015420B"/>
    <w:rsid w:val="0015472E"/>
    <w:rsid w:val="00154925"/>
    <w:rsid w:val="00155100"/>
    <w:rsid w:val="00155419"/>
    <w:rsid w:val="00155CBB"/>
    <w:rsid w:val="00156953"/>
    <w:rsid w:val="00156C99"/>
    <w:rsid w:val="001577C6"/>
    <w:rsid w:val="00157A75"/>
    <w:rsid w:val="001611D8"/>
    <w:rsid w:val="00161BC6"/>
    <w:rsid w:val="001628A7"/>
    <w:rsid w:val="00162ABC"/>
    <w:rsid w:val="00162C9C"/>
    <w:rsid w:val="00163110"/>
    <w:rsid w:val="001638ED"/>
    <w:rsid w:val="0016397C"/>
    <w:rsid w:val="00163C1B"/>
    <w:rsid w:val="00163CE5"/>
    <w:rsid w:val="001652B7"/>
    <w:rsid w:val="001656FF"/>
    <w:rsid w:val="001674C1"/>
    <w:rsid w:val="00170354"/>
    <w:rsid w:val="0017132E"/>
    <w:rsid w:val="001718E9"/>
    <w:rsid w:val="0017267F"/>
    <w:rsid w:val="001728BE"/>
    <w:rsid w:val="001730F8"/>
    <w:rsid w:val="00173739"/>
    <w:rsid w:val="00173C87"/>
    <w:rsid w:val="00174069"/>
    <w:rsid w:val="00174B26"/>
    <w:rsid w:val="00174C89"/>
    <w:rsid w:val="00175F3E"/>
    <w:rsid w:val="001761CA"/>
    <w:rsid w:val="00176B9D"/>
    <w:rsid w:val="00176DC0"/>
    <w:rsid w:val="00176EE6"/>
    <w:rsid w:val="00176F07"/>
    <w:rsid w:val="00177D7A"/>
    <w:rsid w:val="00180664"/>
    <w:rsid w:val="0018196A"/>
    <w:rsid w:val="0018287A"/>
    <w:rsid w:val="00184810"/>
    <w:rsid w:val="00186D1A"/>
    <w:rsid w:val="001871AD"/>
    <w:rsid w:val="00187BAB"/>
    <w:rsid w:val="00190069"/>
    <w:rsid w:val="00192BC6"/>
    <w:rsid w:val="001934E3"/>
    <w:rsid w:val="00193CDA"/>
    <w:rsid w:val="00194771"/>
    <w:rsid w:val="00194D57"/>
    <w:rsid w:val="00194FFD"/>
    <w:rsid w:val="00195290"/>
    <w:rsid w:val="00195295"/>
    <w:rsid w:val="00195781"/>
    <w:rsid w:val="00196195"/>
    <w:rsid w:val="001961D6"/>
    <w:rsid w:val="001962EF"/>
    <w:rsid w:val="00196E4D"/>
    <w:rsid w:val="00197A02"/>
    <w:rsid w:val="00197E33"/>
    <w:rsid w:val="00197F89"/>
    <w:rsid w:val="001A09FD"/>
    <w:rsid w:val="001A1093"/>
    <w:rsid w:val="001A143C"/>
    <w:rsid w:val="001A16D9"/>
    <w:rsid w:val="001A1BA8"/>
    <w:rsid w:val="001A1ECA"/>
    <w:rsid w:val="001A2112"/>
    <w:rsid w:val="001A300A"/>
    <w:rsid w:val="001A3525"/>
    <w:rsid w:val="001A43A9"/>
    <w:rsid w:val="001A480A"/>
    <w:rsid w:val="001A57A3"/>
    <w:rsid w:val="001A5A22"/>
    <w:rsid w:val="001A631B"/>
    <w:rsid w:val="001A6403"/>
    <w:rsid w:val="001A6450"/>
    <w:rsid w:val="001A7543"/>
    <w:rsid w:val="001A778B"/>
    <w:rsid w:val="001A78C5"/>
    <w:rsid w:val="001B0297"/>
    <w:rsid w:val="001B094C"/>
    <w:rsid w:val="001B1305"/>
    <w:rsid w:val="001B1B2F"/>
    <w:rsid w:val="001B2523"/>
    <w:rsid w:val="001B2928"/>
    <w:rsid w:val="001B2A63"/>
    <w:rsid w:val="001B3ACF"/>
    <w:rsid w:val="001B4384"/>
    <w:rsid w:val="001B47AA"/>
    <w:rsid w:val="001B4809"/>
    <w:rsid w:val="001B488F"/>
    <w:rsid w:val="001B49AD"/>
    <w:rsid w:val="001B572E"/>
    <w:rsid w:val="001B7D01"/>
    <w:rsid w:val="001C0C30"/>
    <w:rsid w:val="001C16C9"/>
    <w:rsid w:val="001C1B04"/>
    <w:rsid w:val="001C1C82"/>
    <w:rsid w:val="001C1D80"/>
    <w:rsid w:val="001C1E12"/>
    <w:rsid w:val="001C1F47"/>
    <w:rsid w:val="001C2075"/>
    <w:rsid w:val="001C2297"/>
    <w:rsid w:val="001C2B9B"/>
    <w:rsid w:val="001C3045"/>
    <w:rsid w:val="001C4295"/>
    <w:rsid w:val="001C5C0F"/>
    <w:rsid w:val="001C61D3"/>
    <w:rsid w:val="001C646F"/>
    <w:rsid w:val="001C6B60"/>
    <w:rsid w:val="001C6E4B"/>
    <w:rsid w:val="001C7260"/>
    <w:rsid w:val="001C754D"/>
    <w:rsid w:val="001C7BD7"/>
    <w:rsid w:val="001D04C1"/>
    <w:rsid w:val="001D1A4F"/>
    <w:rsid w:val="001D1F2B"/>
    <w:rsid w:val="001D2355"/>
    <w:rsid w:val="001D24B4"/>
    <w:rsid w:val="001D25B6"/>
    <w:rsid w:val="001D2C38"/>
    <w:rsid w:val="001D2E27"/>
    <w:rsid w:val="001D31DA"/>
    <w:rsid w:val="001D37CC"/>
    <w:rsid w:val="001D3A64"/>
    <w:rsid w:val="001D4B47"/>
    <w:rsid w:val="001D6172"/>
    <w:rsid w:val="001D7159"/>
    <w:rsid w:val="001D73DB"/>
    <w:rsid w:val="001D7A81"/>
    <w:rsid w:val="001E10DC"/>
    <w:rsid w:val="001E198F"/>
    <w:rsid w:val="001E2831"/>
    <w:rsid w:val="001E3645"/>
    <w:rsid w:val="001E4AD5"/>
    <w:rsid w:val="001E4F3B"/>
    <w:rsid w:val="001E5306"/>
    <w:rsid w:val="001E57EE"/>
    <w:rsid w:val="001E5A1D"/>
    <w:rsid w:val="001E5BDF"/>
    <w:rsid w:val="001E62B9"/>
    <w:rsid w:val="001E6DF7"/>
    <w:rsid w:val="001E724E"/>
    <w:rsid w:val="001F005C"/>
    <w:rsid w:val="001F038E"/>
    <w:rsid w:val="001F056B"/>
    <w:rsid w:val="001F0E8F"/>
    <w:rsid w:val="001F120F"/>
    <w:rsid w:val="001F1E20"/>
    <w:rsid w:val="001F2684"/>
    <w:rsid w:val="001F3C28"/>
    <w:rsid w:val="001F3C80"/>
    <w:rsid w:val="001F3D4F"/>
    <w:rsid w:val="001F4F88"/>
    <w:rsid w:val="001F5740"/>
    <w:rsid w:val="001F5A40"/>
    <w:rsid w:val="001F633B"/>
    <w:rsid w:val="001F71DF"/>
    <w:rsid w:val="001F78F0"/>
    <w:rsid w:val="001F7ACA"/>
    <w:rsid w:val="001F7F0D"/>
    <w:rsid w:val="001F7F3D"/>
    <w:rsid w:val="00200032"/>
    <w:rsid w:val="00200207"/>
    <w:rsid w:val="002002B8"/>
    <w:rsid w:val="002007D5"/>
    <w:rsid w:val="00201D2B"/>
    <w:rsid w:val="00201F96"/>
    <w:rsid w:val="002028F5"/>
    <w:rsid w:val="00203054"/>
    <w:rsid w:val="002040CF"/>
    <w:rsid w:val="00204C5D"/>
    <w:rsid w:val="00204CE3"/>
    <w:rsid w:val="00206C8B"/>
    <w:rsid w:val="00206EC4"/>
    <w:rsid w:val="00206ED5"/>
    <w:rsid w:val="002078E5"/>
    <w:rsid w:val="00210D5B"/>
    <w:rsid w:val="00211541"/>
    <w:rsid w:val="00211C4C"/>
    <w:rsid w:val="002125E2"/>
    <w:rsid w:val="002128D7"/>
    <w:rsid w:val="00212967"/>
    <w:rsid w:val="002136D9"/>
    <w:rsid w:val="00214450"/>
    <w:rsid w:val="00214A68"/>
    <w:rsid w:val="002152CC"/>
    <w:rsid w:val="0021540D"/>
    <w:rsid w:val="00215754"/>
    <w:rsid w:val="00215A2E"/>
    <w:rsid w:val="002167B3"/>
    <w:rsid w:val="0021733A"/>
    <w:rsid w:val="002175D0"/>
    <w:rsid w:val="00217797"/>
    <w:rsid w:val="00217C1E"/>
    <w:rsid w:val="00217C5B"/>
    <w:rsid w:val="0022078D"/>
    <w:rsid w:val="00222C23"/>
    <w:rsid w:val="002235B4"/>
    <w:rsid w:val="00223B3F"/>
    <w:rsid w:val="0022481A"/>
    <w:rsid w:val="00224B5C"/>
    <w:rsid w:val="00225D5D"/>
    <w:rsid w:val="00226714"/>
    <w:rsid w:val="002267D8"/>
    <w:rsid w:val="002273D7"/>
    <w:rsid w:val="002275BB"/>
    <w:rsid w:val="00227838"/>
    <w:rsid w:val="00227942"/>
    <w:rsid w:val="002301DA"/>
    <w:rsid w:val="00230526"/>
    <w:rsid w:val="0023086C"/>
    <w:rsid w:val="00230FDE"/>
    <w:rsid w:val="002313F5"/>
    <w:rsid w:val="00231728"/>
    <w:rsid w:val="00232E20"/>
    <w:rsid w:val="0023340A"/>
    <w:rsid w:val="002352CD"/>
    <w:rsid w:val="00235E48"/>
    <w:rsid w:val="00237192"/>
    <w:rsid w:val="0023784C"/>
    <w:rsid w:val="00237BE4"/>
    <w:rsid w:val="002402D0"/>
    <w:rsid w:val="00240937"/>
    <w:rsid w:val="0024235A"/>
    <w:rsid w:val="002426EC"/>
    <w:rsid w:val="0024274A"/>
    <w:rsid w:val="00242878"/>
    <w:rsid w:val="0024390E"/>
    <w:rsid w:val="002452ED"/>
    <w:rsid w:val="002465E0"/>
    <w:rsid w:val="002465FD"/>
    <w:rsid w:val="002504F8"/>
    <w:rsid w:val="00251408"/>
    <w:rsid w:val="00251F92"/>
    <w:rsid w:val="00252E75"/>
    <w:rsid w:val="002536AF"/>
    <w:rsid w:val="00254720"/>
    <w:rsid w:val="0025522D"/>
    <w:rsid w:val="00255A99"/>
    <w:rsid w:val="00256131"/>
    <w:rsid w:val="00256732"/>
    <w:rsid w:val="002568F2"/>
    <w:rsid w:val="00256BA8"/>
    <w:rsid w:val="00256C63"/>
    <w:rsid w:val="00257083"/>
    <w:rsid w:val="00257C6B"/>
    <w:rsid w:val="00257CF0"/>
    <w:rsid w:val="00260AFD"/>
    <w:rsid w:val="0026133E"/>
    <w:rsid w:val="00261940"/>
    <w:rsid w:val="00262E73"/>
    <w:rsid w:val="0026387C"/>
    <w:rsid w:val="00263AA3"/>
    <w:rsid w:val="002640B2"/>
    <w:rsid w:val="00264339"/>
    <w:rsid w:val="00264E6D"/>
    <w:rsid w:val="00265195"/>
    <w:rsid w:val="002651CF"/>
    <w:rsid w:val="002652A5"/>
    <w:rsid w:val="0026562B"/>
    <w:rsid w:val="0026662A"/>
    <w:rsid w:val="00267507"/>
    <w:rsid w:val="00267675"/>
    <w:rsid w:val="00267FED"/>
    <w:rsid w:val="0027055D"/>
    <w:rsid w:val="00270FCA"/>
    <w:rsid w:val="002710FE"/>
    <w:rsid w:val="002711CF"/>
    <w:rsid w:val="00271E04"/>
    <w:rsid w:val="00272311"/>
    <w:rsid w:val="00273041"/>
    <w:rsid w:val="00273410"/>
    <w:rsid w:val="00273C9A"/>
    <w:rsid w:val="002745A2"/>
    <w:rsid w:val="00275042"/>
    <w:rsid w:val="00275670"/>
    <w:rsid w:val="00275818"/>
    <w:rsid w:val="00275D7E"/>
    <w:rsid w:val="00275F45"/>
    <w:rsid w:val="00276673"/>
    <w:rsid w:val="00276ABE"/>
    <w:rsid w:val="00276CCE"/>
    <w:rsid w:val="00276F94"/>
    <w:rsid w:val="00277520"/>
    <w:rsid w:val="00277BD0"/>
    <w:rsid w:val="002803D9"/>
    <w:rsid w:val="00280DAE"/>
    <w:rsid w:val="00281B6E"/>
    <w:rsid w:val="00281EED"/>
    <w:rsid w:val="00282699"/>
    <w:rsid w:val="002828CC"/>
    <w:rsid w:val="00282D21"/>
    <w:rsid w:val="0028350A"/>
    <w:rsid w:val="00283629"/>
    <w:rsid w:val="002854F8"/>
    <w:rsid w:val="00285A85"/>
    <w:rsid w:val="00285C98"/>
    <w:rsid w:val="002860E0"/>
    <w:rsid w:val="00286859"/>
    <w:rsid w:val="00286C38"/>
    <w:rsid w:val="0028783E"/>
    <w:rsid w:val="00287992"/>
    <w:rsid w:val="002908D9"/>
    <w:rsid w:val="00290A16"/>
    <w:rsid w:val="00290BF5"/>
    <w:rsid w:val="00290D0B"/>
    <w:rsid w:val="00290E0F"/>
    <w:rsid w:val="00291786"/>
    <w:rsid w:val="00291C4C"/>
    <w:rsid w:val="00292240"/>
    <w:rsid w:val="00292792"/>
    <w:rsid w:val="002931D0"/>
    <w:rsid w:val="0029346F"/>
    <w:rsid w:val="002934F1"/>
    <w:rsid w:val="00293545"/>
    <w:rsid w:val="00293ACA"/>
    <w:rsid w:val="00294B8C"/>
    <w:rsid w:val="00294D5C"/>
    <w:rsid w:val="00295C5E"/>
    <w:rsid w:val="00295C91"/>
    <w:rsid w:val="002960ED"/>
    <w:rsid w:val="00296411"/>
    <w:rsid w:val="00296527"/>
    <w:rsid w:val="00296CD1"/>
    <w:rsid w:val="00296DE4"/>
    <w:rsid w:val="00296DFE"/>
    <w:rsid w:val="00297E38"/>
    <w:rsid w:val="002A03A8"/>
    <w:rsid w:val="002A06F6"/>
    <w:rsid w:val="002A0843"/>
    <w:rsid w:val="002A0F59"/>
    <w:rsid w:val="002A1A79"/>
    <w:rsid w:val="002A1C7B"/>
    <w:rsid w:val="002A1D14"/>
    <w:rsid w:val="002A2B02"/>
    <w:rsid w:val="002A2B32"/>
    <w:rsid w:val="002A2B4C"/>
    <w:rsid w:val="002A3789"/>
    <w:rsid w:val="002A37C7"/>
    <w:rsid w:val="002A38B1"/>
    <w:rsid w:val="002A4F3B"/>
    <w:rsid w:val="002A5534"/>
    <w:rsid w:val="002A56E9"/>
    <w:rsid w:val="002A5CB5"/>
    <w:rsid w:val="002A5FE9"/>
    <w:rsid w:val="002A60BF"/>
    <w:rsid w:val="002A61E5"/>
    <w:rsid w:val="002A6803"/>
    <w:rsid w:val="002A68FF"/>
    <w:rsid w:val="002A6F70"/>
    <w:rsid w:val="002A70D3"/>
    <w:rsid w:val="002A75A6"/>
    <w:rsid w:val="002A7923"/>
    <w:rsid w:val="002A7ED2"/>
    <w:rsid w:val="002B0D65"/>
    <w:rsid w:val="002B24E6"/>
    <w:rsid w:val="002B2593"/>
    <w:rsid w:val="002B2F8B"/>
    <w:rsid w:val="002B310C"/>
    <w:rsid w:val="002B3362"/>
    <w:rsid w:val="002B3664"/>
    <w:rsid w:val="002B3EC6"/>
    <w:rsid w:val="002B46EE"/>
    <w:rsid w:val="002B4ED5"/>
    <w:rsid w:val="002B53CA"/>
    <w:rsid w:val="002B540B"/>
    <w:rsid w:val="002B585E"/>
    <w:rsid w:val="002B5DF4"/>
    <w:rsid w:val="002B6017"/>
    <w:rsid w:val="002B666D"/>
    <w:rsid w:val="002B69AB"/>
    <w:rsid w:val="002B6A85"/>
    <w:rsid w:val="002B7473"/>
    <w:rsid w:val="002B7AEB"/>
    <w:rsid w:val="002C00B0"/>
    <w:rsid w:val="002C1C49"/>
    <w:rsid w:val="002C21B7"/>
    <w:rsid w:val="002C21D4"/>
    <w:rsid w:val="002C2B2D"/>
    <w:rsid w:val="002C3AC6"/>
    <w:rsid w:val="002C4D1F"/>
    <w:rsid w:val="002C58A7"/>
    <w:rsid w:val="002C5D44"/>
    <w:rsid w:val="002C63DC"/>
    <w:rsid w:val="002C65AF"/>
    <w:rsid w:val="002C693C"/>
    <w:rsid w:val="002C6F5C"/>
    <w:rsid w:val="002C7E00"/>
    <w:rsid w:val="002D128B"/>
    <w:rsid w:val="002D13FF"/>
    <w:rsid w:val="002D1DB9"/>
    <w:rsid w:val="002D230A"/>
    <w:rsid w:val="002D27E7"/>
    <w:rsid w:val="002D2DB8"/>
    <w:rsid w:val="002D36D1"/>
    <w:rsid w:val="002D4130"/>
    <w:rsid w:val="002D47A9"/>
    <w:rsid w:val="002D487A"/>
    <w:rsid w:val="002D4E4A"/>
    <w:rsid w:val="002D58E2"/>
    <w:rsid w:val="002D5F97"/>
    <w:rsid w:val="002D6A73"/>
    <w:rsid w:val="002D7649"/>
    <w:rsid w:val="002D7CCC"/>
    <w:rsid w:val="002E0C20"/>
    <w:rsid w:val="002E0DF1"/>
    <w:rsid w:val="002E1312"/>
    <w:rsid w:val="002E1F05"/>
    <w:rsid w:val="002E205B"/>
    <w:rsid w:val="002E2A55"/>
    <w:rsid w:val="002E2C29"/>
    <w:rsid w:val="002E2C91"/>
    <w:rsid w:val="002E34A8"/>
    <w:rsid w:val="002E3C4B"/>
    <w:rsid w:val="002E4493"/>
    <w:rsid w:val="002E46E5"/>
    <w:rsid w:val="002E525F"/>
    <w:rsid w:val="002E6764"/>
    <w:rsid w:val="002E682E"/>
    <w:rsid w:val="002E7C4E"/>
    <w:rsid w:val="002E7D3B"/>
    <w:rsid w:val="002F0184"/>
    <w:rsid w:val="002F10C7"/>
    <w:rsid w:val="002F18C2"/>
    <w:rsid w:val="002F1D63"/>
    <w:rsid w:val="002F2A6C"/>
    <w:rsid w:val="002F36F5"/>
    <w:rsid w:val="002F3E67"/>
    <w:rsid w:val="002F41FE"/>
    <w:rsid w:val="002F533F"/>
    <w:rsid w:val="002F57D7"/>
    <w:rsid w:val="002F5CF2"/>
    <w:rsid w:val="002F6007"/>
    <w:rsid w:val="002F7082"/>
    <w:rsid w:val="002F716B"/>
    <w:rsid w:val="002F7186"/>
    <w:rsid w:val="002F7259"/>
    <w:rsid w:val="002F74ED"/>
    <w:rsid w:val="002F7FA7"/>
    <w:rsid w:val="00300CE1"/>
    <w:rsid w:val="00302E0F"/>
    <w:rsid w:val="00302E30"/>
    <w:rsid w:val="00303877"/>
    <w:rsid w:val="003048D5"/>
    <w:rsid w:val="00304B91"/>
    <w:rsid w:val="00304F2B"/>
    <w:rsid w:val="003057A3"/>
    <w:rsid w:val="00306B07"/>
    <w:rsid w:val="003072B2"/>
    <w:rsid w:val="003077FE"/>
    <w:rsid w:val="00311745"/>
    <w:rsid w:val="00311A9B"/>
    <w:rsid w:val="003125B9"/>
    <w:rsid w:val="00312EBF"/>
    <w:rsid w:val="003131D3"/>
    <w:rsid w:val="00313D3B"/>
    <w:rsid w:val="00313FA8"/>
    <w:rsid w:val="003146B4"/>
    <w:rsid w:val="00315C0D"/>
    <w:rsid w:val="00316036"/>
    <w:rsid w:val="00316D7D"/>
    <w:rsid w:val="0031708B"/>
    <w:rsid w:val="0031721A"/>
    <w:rsid w:val="003203D1"/>
    <w:rsid w:val="003208A7"/>
    <w:rsid w:val="00320AE5"/>
    <w:rsid w:val="00320B45"/>
    <w:rsid w:val="00321B8E"/>
    <w:rsid w:val="00321CC7"/>
    <w:rsid w:val="00321ED6"/>
    <w:rsid w:val="00322AA5"/>
    <w:rsid w:val="00322DF8"/>
    <w:rsid w:val="003232D8"/>
    <w:rsid w:val="003232EE"/>
    <w:rsid w:val="00323F2D"/>
    <w:rsid w:val="0032532B"/>
    <w:rsid w:val="00325760"/>
    <w:rsid w:val="0032578A"/>
    <w:rsid w:val="003257B6"/>
    <w:rsid w:val="003259C9"/>
    <w:rsid w:val="00325C97"/>
    <w:rsid w:val="00326534"/>
    <w:rsid w:val="00326877"/>
    <w:rsid w:val="00327195"/>
    <w:rsid w:val="00327314"/>
    <w:rsid w:val="00327837"/>
    <w:rsid w:val="003309A2"/>
    <w:rsid w:val="00330A48"/>
    <w:rsid w:val="003332B2"/>
    <w:rsid w:val="0033399E"/>
    <w:rsid w:val="00333B45"/>
    <w:rsid w:val="00333FE0"/>
    <w:rsid w:val="0033401A"/>
    <w:rsid w:val="003342F1"/>
    <w:rsid w:val="00334774"/>
    <w:rsid w:val="00334D92"/>
    <w:rsid w:val="003353DD"/>
    <w:rsid w:val="00335EA8"/>
    <w:rsid w:val="003363D1"/>
    <w:rsid w:val="00336EE4"/>
    <w:rsid w:val="00337197"/>
    <w:rsid w:val="003374CF"/>
    <w:rsid w:val="0033770F"/>
    <w:rsid w:val="00337D1F"/>
    <w:rsid w:val="00337D52"/>
    <w:rsid w:val="00337E99"/>
    <w:rsid w:val="0034045C"/>
    <w:rsid w:val="00341559"/>
    <w:rsid w:val="003419AE"/>
    <w:rsid w:val="0034220B"/>
    <w:rsid w:val="0034238C"/>
    <w:rsid w:val="00343215"/>
    <w:rsid w:val="0034324D"/>
    <w:rsid w:val="00343327"/>
    <w:rsid w:val="00343447"/>
    <w:rsid w:val="00343584"/>
    <w:rsid w:val="003436C6"/>
    <w:rsid w:val="00343C01"/>
    <w:rsid w:val="00343F73"/>
    <w:rsid w:val="00343FE8"/>
    <w:rsid w:val="0034460D"/>
    <w:rsid w:val="00344949"/>
    <w:rsid w:val="00344C46"/>
    <w:rsid w:val="00344FC0"/>
    <w:rsid w:val="00345452"/>
    <w:rsid w:val="003455BC"/>
    <w:rsid w:val="00345820"/>
    <w:rsid w:val="003460D7"/>
    <w:rsid w:val="0034626A"/>
    <w:rsid w:val="0034685A"/>
    <w:rsid w:val="00346972"/>
    <w:rsid w:val="003469C6"/>
    <w:rsid w:val="00346E90"/>
    <w:rsid w:val="003473F2"/>
    <w:rsid w:val="00347B2F"/>
    <w:rsid w:val="00350AAE"/>
    <w:rsid w:val="0035100D"/>
    <w:rsid w:val="0035206B"/>
    <w:rsid w:val="00352C5E"/>
    <w:rsid w:val="00352F30"/>
    <w:rsid w:val="00354691"/>
    <w:rsid w:val="0035659A"/>
    <w:rsid w:val="00356DDE"/>
    <w:rsid w:val="00357215"/>
    <w:rsid w:val="003576DC"/>
    <w:rsid w:val="003579EB"/>
    <w:rsid w:val="00360288"/>
    <w:rsid w:val="00360E28"/>
    <w:rsid w:val="0036113B"/>
    <w:rsid w:val="003619A1"/>
    <w:rsid w:val="0036203A"/>
    <w:rsid w:val="0036247B"/>
    <w:rsid w:val="0036278D"/>
    <w:rsid w:val="00363388"/>
    <w:rsid w:val="003638BE"/>
    <w:rsid w:val="00363E30"/>
    <w:rsid w:val="00364378"/>
    <w:rsid w:val="003647F1"/>
    <w:rsid w:val="00364BE0"/>
    <w:rsid w:val="00364E58"/>
    <w:rsid w:val="00364FFC"/>
    <w:rsid w:val="00366243"/>
    <w:rsid w:val="0036636A"/>
    <w:rsid w:val="00366611"/>
    <w:rsid w:val="00366F25"/>
    <w:rsid w:val="00367623"/>
    <w:rsid w:val="00367DE6"/>
    <w:rsid w:val="00370435"/>
    <w:rsid w:val="0037105C"/>
    <w:rsid w:val="003710D0"/>
    <w:rsid w:val="00371BEE"/>
    <w:rsid w:val="00371CC3"/>
    <w:rsid w:val="0037235F"/>
    <w:rsid w:val="00372D96"/>
    <w:rsid w:val="00372FC6"/>
    <w:rsid w:val="00373097"/>
    <w:rsid w:val="00373375"/>
    <w:rsid w:val="00373CC9"/>
    <w:rsid w:val="00374795"/>
    <w:rsid w:val="0037486B"/>
    <w:rsid w:val="0037487B"/>
    <w:rsid w:val="00375728"/>
    <w:rsid w:val="00375F19"/>
    <w:rsid w:val="00376A2D"/>
    <w:rsid w:val="003770EA"/>
    <w:rsid w:val="00377112"/>
    <w:rsid w:val="0037776D"/>
    <w:rsid w:val="00377FAC"/>
    <w:rsid w:val="003800A8"/>
    <w:rsid w:val="00380695"/>
    <w:rsid w:val="00380D6B"/>
    <w:rsid w:val="0038115C"/>
    <w:rsid w:val="0038140E"/>
    <w:rsid w:val="00381BF6"/>
    <w:rsid w:val="00382076"/>
    <w:rsid w:val="003836C9"/>
    <w:rsid w:val="00384D01"/>
    <w:rsid w:val="00386137"/>
    <w:rsid w:val="00387840"/>
    <w:rsid w:val="00387A1C"/>
    <w:rsid w:val="00390C6F"/>
    <w:rsid w:val="00391486"/>
    <w:rsid w:val="00391924"/>
    <w:rsid w:val="00392953"/>
    <w:rsid w:val="00392E5C"/>
    <w:rsid w:val="003931BF"/>
    <w:rsid w:val="00393555"/>
    <w:rsid w:val="003939A8"/>
    <w:rsid w:val="00394A52"/>
    <w:rsid w:val="00394A7D"/>
    <w:rsid w:val="00395231"/>
    <w:rsid w:val="00396E53"/>
    <w:rsid w:val="00397A5E"/>
    <w:rsid w:val="00397AAA"/>
    <w:rsid w:val="00397DE0"/>
    <w:rsid w:val="00397F61"/>
    <w:rsid w:val="003A0F70"/>
    <w:rsid w:val="003A1116"/>
    <w:rsid w:val="003A17B0"/>
    <w:rsid w:val="003A1C5F"/>
    <w:rsid w:val="003A2686"/>
    <w:rsid w:val="003A290D"/>
    <w:rsid w:val="003A56DA"/>
    <w:rsid w:val="003A5A71"/>
    <w:rsid w:val="003A5A7C"/>
    <w:rsid w:val="003A5AB7"/>
    <w:rsid w:val="003A6999"/>
    <w:rsid w:val="003A7014"/>
    <w:rsid w:val="003B08F9"/>
    <w:rsid w:val="003B1C8A"/>
    <w:rsid w:val="003B1CDF"/>
    <w:rsid w:val="003B4B39"/>
    <w:rsid w:val="003B51D0"/>
    <w:rsid w:val="003B51D6"/>
    <w:rsid w:val="003B52EE"/>
    <w:rsid w:val="003B5359"/>
    <w:rsid w:val="003B6E2D"/>
    <w:rsid w:val="003B6ED9"/>
    <w:rsid w:val="003B7091"/>
    <w:rsid w:val="003B74BA"/>
    <w:rsid w:val="003C0619"/>
    <w:rsid w:val="003C0638"/>
    <w:rsid w:val="003C08AE"/>
    <w:rsid w:val="003C0BD9"/>
    <w:rsid w:val="003C0F1B"/>
    <w:rsid w:val="003C11CB"/>
    <w:rsid w:val="003C23E0"/>
    <w:rsid w:val="003C265B"/>
    <w:rsid w:val="003C361D"/>
    <w:rsid w:val="003C3778"/>
    <w:rsid w:val="003C464D"/>
    <w:rsid w:val="003C468D"/>
    <w:rsid w:val="003C500F"/>
    <w:rsid w:val="003C5896"/>
    <w:rsid w:val="003C626D"/>
    <w:rsid w:val="003C72E2"/>
    <w:rsid w:val="003D07E6"/>
    <w:rsid w:val="003D1785"/>
    <w:rsid w:val="003D1C96"/>
    <w:rsid w:val="003D245C"/>
    <w:rsid w:val="003D246A"/>
    <w:rsid w:val="003D24D3"/>
    <w:rsid w:val="003D25F6"/>
    <w:rsid w:val="003D32A3"/>
    <w:rsid w:val="003D35D0"/>
    <w:rsid w:val="003D4102"/>
    <w:rsid w:val="003D43CA"/>
    <w:rsid w:val="003D4D3B"/>
    <w:rsid w:val="003D51DB"/>
    <w:rsid w:val="003D6271"/>
    <w:rsid w:val="003D79BA"/>
    <w:rsid w:val="003D7D7F"/>
    <w:rsid w:val="003D7FDD"/>
    <w:rsid w:val="003E0F47"/>
    <w:rsid w:val="003E169C"/>
    <w:rsid w:val="003E29FE"/>
    <w:rsid w:val="003E2DCE"/>
    <w:rsid w:val="003E3708"/>
    <w:rsid w:val="003E3A83"/>
    <w:rsid w:val="003E411F"/>
    <w:rsid w:val="003E4AA7"/>
    <w:rsid w:val="003E51D5"/>
    <w:rsid w:val="003E56B5"/>
    <w:rsid w:val="003E58D8"/>
    <w:rsid w:val="003E59F9"/>
    <w:rsid w:val="003E62C8"/>
    <w:rsid w:val="003E6756"/>
    <w:rsid w:val="003E7041"/>
    <w:rsid w:val="003E713D"/>
    <w:rsid w:val="003E714A"/>
    <w:rsid w:val="003F09C2"/>
    <w:rsid w:val="003F0B26"/>
    <w:rsid w:val="003F0F6D"/>
    <w:rsid w:val="003F0FFF"/>
    <w:rsid w:val="003F1D4B"/>
    <w:rsid w:val="003F24AD"/>
    <w:rsid w:val="003F2BD5"/>
    <w:rsid w:val="003F2F6F"/>
    <w:rsid w:val="003F3BD1"/>
    <w:rsid w:val="003F44A0"/>
    <w:rsid w:val="003F4737"/>
    <w:rsid w:val="003F4899"/>
    <w:rsid w:val="003F4C3C"/>
    <w:rsid w:val="003F53FD"/>
    <w:rsid w:val="003F584A"/>
    <w:rsid w:val="003F597A"/>
    <w:rsid w:val="003F59FD"/>
    <w:rsid w:val="003F6FF7"/>
    <w:rsid w:val="003F7824"/>
    <w:rsid w:val="003F7839"/>
    <w:rsid w:val="003F7961"/>
    <w:rsid w:val="003F7A21"/>
    <w:rsid w:val="0040024F"/>
    <w:rsid w:val="0040079F"/>
    <w:rsid w:val="00400B0C"/>
    <w:rsid w:val="004010D9"/>
    <w:rsid w:val="00401374"/>
    <w:rsid w:val="0040183F"/>
    <w:rsid w:val="00401E43"/>
    <w:rsid w:val="0040219A"/>
    <w:rsid w:val="004021E3"/>
    <w:rsid w:val="0040222E"/>
    <w:rsid w:val="00402C05"/>
    <w:rsid w:val="0040387F"/>
    <w:rsid w:val="004054A0"/>
    <w:rsid w:val="00405D25"/>
    <w:rsid w:val="00406389"/>
    <w:rsid w:val="00406414"/>
    <w:rsid w:val="00406B74"/>
    <w:rsid w:val="00406E52"/>
    <w:rsid w:val="00406EE4"/>
    <w:rsid w:val="00407CCF"/>
    <w:rsid w:val="004102DE"/>
    <w:rsid w:val="0041038C"/>
    <w:rsid w:val="00410497"/>
    <w:rsid w:val="00410C22"/>
    <w:rsid w:val="00411627"/>
    <w:rsid w:val="00411ABB"/>
    <w:rsid w:val="00411B38"/>
    <w:rsid w:val="00412142"/>
    <w:rsid w:val="004126AA"/>
    <w:rsid w:val="00412E62"/>
    <w:rsid w:val="0041300A"/>
    <w:rsid w:val="00413521"/>
    <w:rsid w:val="004136E3"/>
    <w:rsid w:val="0041395A"/>
    <w:rsid w:val="00413BC5"/>
    <w:rsid w:val="00413E1B"/>
    <w:rsid w:val="00414C85"/>
    <w:rsid w:val="00416229"/>
    <w:rsid w:val="00416BA3"/>
    <w:rsid w:val="00416BF5"/>
    <w:rsid w:val="0041788B"/>
    <w:rsid w:val="00417E41"/>
    <w:rsid w:val="00421232"/>
    <w:rsid w:val="004215C2"/>
    <w:rsid w:val="00421612"/>
    <w:rsid w:val="004226A1"/>
    <w:rsid w:val="004244BE"/>
    <w:rsid w:val="004247F6"/>
    <w:rsid w:val="00424A25"/>
    <w:rsid w:val="00425AA0"/>
    <w:rsid w:val="00425E77"/>
    <w:rsid w:val="0042643C"/>
    <w:rsid w:val="0042669C"/>
    <w:rsid w:val="00426974"/>
    <w:rsid w:val="0042726B"/>
    <w:rsid w:val="00427A03"/>
    <w:rsid w:val="004301CE"/>
    <w:rsid w:val="004306C3"/>
    <w:rsid w:val="0043190F"/>
    <w:rsid w:val="00431A2D"/>
    <w:rsid w:val="0043287F"/>
    <w:rsid w:val="00433060"/>
    <w:rsid w:val="0043482E"/>
    <w:rsid w:val="00434B5B"/>
    <w:rsid w:val="00434E71"/>
    <w:rsid w:val="00436CB5"/>
    <w:rsid w:val="00437341"/>
    <w:rsid w:val="00437756"/>
    <w:rsid w:val="0043788E"/>
    <w:rsid w:val="00437E4D"/>
    <w:rsid w:val="004405AE"/>
    <w:rsid w:val="0044134C"/>
    <w:rsid w:val="00441617"/>
    <w:rsid w:val="00443611"/>
    <w:rsid w:val="00443A35"/>
    <w:rsid w:val="00444376"/>
    <w:rsid w:val="00445336"/>
    <w:rsid w:val="00445B18"/>
    <w:rsid w:val="00446789"/>
    <w:rsid w:val="004469FF"/>
    <w:rsid w:val="00446DE0"/>
    <w:rsid w:val="00447828"/>
    <w:rsid w:val="00450087"/>
    <w:rsid w:val="00450218"/>
    <w:rsid w:val="0045170F"/>
    <w:rsid w:val="004517FF"/>
    <w:rsid w:val="00453352"/>
    <w:rsid w:val="0045374E"/>
    <w:rsid w:val="00453757"/>
    <w:rsid w:val="00453B9A"/>
    <w:rsid w:val="00454740"/>
    <w:rsid w:val="00454F30"/>
    <w:rsid w:val="00455482"/>
    <w:rsid w:val="0045580B"/>
    <w:rsid w:val="00455943"/>
    <w:rsid w:val="004559B0"/>
    <w:rsid w:val="00455AEE"/>
    <w:rsid w:val="004564C0"/>
    <w:rsid w:val="00457677"/>
    <w:rsid w:val="0045778B"/>
    <w:rsid w:val="00457CE5"/>
    <w:rsid w:val="004605CD"/>
    <w:rsid w:val="004607E9"/>
    <w:rsid w:val="00460A74"/>
    <w:rsid w:val="004611D7"/>
    <w:rsid w:val="00461CBB"/>
    <w:rsid w:val="00462748"/>
    <w:rsid w:val="00462EE0"/>
    <w:rsid w:val="00462F53"/>
    <w:rsid w:val="00463480"/>
    <w:rsid w:val="004638D6"/>
    <w:rsid w:val="00463AE7"/>
    <w:rsid w:val="004643A9"/>
    <w:rsid w:val="00464437"/>
    <w:rsid w:val="00464463"/>
    <w:rsid w:val="004644DD"/>
    <w:rsid w:val="00464596"/>
    <w:rsid w:val="004655A7"/>
    <w:rsid w:val="00465FF0"/>
    <w:rsid w:val="004664AD"/>
    <w:rsid w:val="00466711"/>
    <w:rsid w:val="0046680A"/>
    <w:rsid w:val="0046688C"/>
    <w:rsid w:val="0047094A"/>
    <w:rsid w:val="00470AE7"/>
    <w:rsid w:val="00471291"/>
    <w:rsid w:val="00471975"/>
    <w:rsid w:val="0047209B"/>
    <w:rsid w:val="004726FE"/>
    <w:rsid w:val="00474B31"/>
    <w:rsid w:val="004757C6"/>
    <w:rsid w:val="00475A9E"/>
    <w:rsid w:val="00475C20"/>
    <w:rsid w:val="00475CD1"/>
    <w:rsid w:val="004765DC"/>
    <w:rsid w:val="00477175"/>
    <w:rsid w:val="004771A0"/>
    <w:rsid w:val="004805BD"/>
    <w:rsid w:val="004805F4"/>
    <w:rsid w:val="00481917"/>
    <w:rsid w:val="004829D7"/>
    <w:rsid w:val="00482AE1"/>
    <w:rsid w:val="00482FFF"/>
    <w:rsid w:val="0048310C"/>
    <w:rsid w:val="00483BFE"/>
    <w:rsid w:val="00484A36"/>
    <w:rsid w:val="00484C21"/>
    <w:rsid w:val="00484EF5"/>
    <w:rsid w:val="00484F68"/>
    <w:rsid w:val="004850BE"/>
    <w:rsid w:val="004856A6"/>
    <w:rsid w:val="0048640F"/>
    <w:rsid w:val="00486CC7"/>
    <w:rsid w:val="00486F53"/>
    <w:rsid w:val="00487456"/>
    <w:rsid w:val="0049013B"/>
    <w:rsid w:val="00490228"/>
    <w:rsid w:val="004903AB"/>
    <w:rsid w:val="00490E8C"/>
    <w:rsid w:val="00491B96"/>
    <w:rsid w:val="00491DEF"/>
    <w:rsid w:val="004922B5"/>
    <w:rsid w:val="00492E1A"/>
    <w:rsid w:val="00493BEA"/>
    <w:rsid w:val="004944E3"/>
    <w:rsid w:val="004950A2"/>
    <w:rsid w:val="00497660"/>
    <w:rsid w:val="00497D66"/>
    <w:rsid w:val="004A0158"/>
    <w:rsid w:val="004A078A"/>
    <w:rsid w:val="004A0AE3"/>
    <w:rsid w:val="004A1257"/>
    <w:rsid w:val="004A1946"/>
    <w:rsid w:val="004A3296"/>
    <w:rsid w:val="004A35D5"/>
    <w:rsid w:val="004A4092"/>
    <w:rsid w:val="004A5642"/>
    <w:rsid w:val="004A5759"/>
    <w:rsid w:val="004A57EF"/>
    <w:rsid w:val="004A5BE4"/>
    <w:rsid w:val="004A6BEF"/>
    <w:rsid w:val="004A6C9E"/>
    <w:rsid w:val="004A78EF"/>
    <w:rsid w:val="004B13DF"/>
    <w:rsid w:val="004B2598"/>
    <w:rsid w:val="004B2A88"/>
    <w:rsid w:val="004B39DB"/>
    <w:rsid w:val="004B3C4E"/>
    <w:rsid w:val="004B465B"/>
    <w:rsid w:val="004B4A6D"/>
    <w:rsid w:val="004B4F2C"/>
    <w:rsid w:val="004B528C"/>
    <w:rsid w:val="004B54D2"/>
    <w:rsid w:val="004B5A8D"/>
    <w:rsid w:val="004B5F92"/>
    <w:rsid w:val="004B6796"/>
    <w:rsid w:val="004B70E6"/>
    <w:rsid w:val="004B778D"/>
    <w:rsid w:val="004C0B04"/>
    <w:rsid w:val="004C0BFB"/>
    <w:rsid w:val="004C22EB"/>
    <w:rsid w:val="004C2579"/>
    <w:rsid w:val="004C2990"/>
    <w:rsid w:val="004C2E43"/>
    <w:rsid w:val="004C307B"/>
    <w:rsid w:val="004C3C62"/>
    <w:rsid w:val="004C420D"/>
    <w:rsid w:val="004C5F49"/>
    <w:rsid w:val="004C5FF4"/>
    <w:rsid w:val="004C6780"/>
    <w:rsid w:val="004C6DE6"/>
    <w:rsid w:val="004C7302"/>
    <w:rsid w:val="004C7BF2"/>
    <w:rsid w:val="004C7C47"/>
    <w:rsid w:val="004D009B"/>
    <w:rsid w:val="004D0465"/>
    <w:rsid w:val="004D0C15"/>
    <w:rsid w:val="004D0D9A"/>
    <w:rsid w:val="004D0EC9"/>
    <w:rsid w:val="004D126A"/>
    <w:rsid w:val="004D16D8"/>
    <w:rsid w:val="004D17E3"/>
    <w:rsid w:val="004D1A77"/>
    <w:rsid w:val="004D243E"/>
    <w:rsid w:val="004D2914"/>
    <w:rsid w:val="004D31AD"/>
    <w:rsid w:val="004D3532"/>
    <w:rsid w:val="004D36A8"/>
    <w:rsid w:val="004D39AF"/>
    <w:rsid w:val="004D3D69"/>
    <w:rsid w:val="004D49E7"/>
    <w:rsid w:val="004D55EF"/>
    <w:rsid w:val="004D60C1"/>
    <w:rsid w:val="004D617B"/>
    <w:rsid w:val="004D6693"/>
    <w:rsid w:val="004D7385"/>
    <w:rsid w:val="004E0357"/>
    <w:rsid w:val="004E047B"/>
    <w:rsid w:val="004E1261"/>
    <w:rsid w:val="004E2D15"/>
    <w:rsid w:val="004E31B4"/>
    <w:rsid w:val="004E37EA"/>
    <w:rsid w:val="004E395A"/>
    <w:rsid w:val="004E424F"/>
    <w:rsid w:val="004E557E"/>
    <w:rsid w:val="004E5A64"/>
    <w:rsid w:val="004E5BD5"/>
    <w:rsid w:val="004E6D40"/>
    <w:rsid w:val="004E6DFD"/>
    <w:rsid w:val="004E7DA8"/>
    <w:rsid w:val="004F2251"/>
    <w:rsid w:val="004F2392"/>
    <w:rsid w:val="004F23B1"/>
    <w:rsid w:val="004F368F"/>
    <w:rsid w:val="004F3A68"/>
    <w:rsid w:val="004F3D4E"/>
    <w:rsid w:val="004F494F"/>
    <w:rsid w:val="004F4CA0"/>
    <w:rsid w:val="004F5C68"/>
    <w:rsid w:val="004F62DF"/>
    <w:rsid w:val="004F6AE2"/>
    <w:rsid w:val="004F6F4C"/>
    <w:rsid w:val="004F6F8F"/>
    <w:rsid w:val="0050000D"/>
    <w:rsid w:val="005004E1"/>
    <w:rsid w:val="00500875"/>
    <w:rsid w:val="005008F3"/>
    <w:rsid w:val="00500D73"/>
    <w:rsid w:val="00501C4B"/>
    <w:rsid w:val="005045F5"/>
    <w:rsid w:val="00505721"/>
    <w:rsid w:val="0050580C"/>
    <w:rsid w:val="00506277"/>
    <w:rsid w:val="00506C97"/>
    <w:rsid w:val="005070A4"/>
    <w:rsid w:val="005079B4"/>
    <w:rsid w:val="005079FB"/>
    <w:rsid w:val="00507C0D"/>
    <w:rsid w:val="00510666"/>
    <w:rsid w:val="005106E3"/>
    <w:rsid w:val="005108AB"/>
    <w:rsid w:val="00510A74"/>
    <w:rsid w:val="00510EBE"/>
    <w:rsid w:val="005118CF"/>
    <w:rsid w:val="00511CB5"/>
    <w:rsid w:val="005137D7"/>
    <w:rsid w:val="00513B53"/>
    <w:rsid w:val="00514D58"/>
    <w:rsid w:val="00514DBF"/>
    <w:rsid w:val="005157AA"/>
    <w:rsid w:val="00516152"/>
    <w:rsid w:val="00516290"/>
    <w:rsid w:val="005163F1"/>
    <w:rsid w:val="00516641"/>
    <w:rsid w:val="0051690F"/>
    <w:rsid w:val="00517889"/>
    <w:rsid w:val="00520948"/>
    <w:rsid w:val="0052124C"/>
    <w:rsid w:val="00521A86"/>
    <w:rsid w:val="005230DC"/>
    <w:rsid w:val="005233B3"/>
    <w:rsid w:val="005239E7"/>
    <w:rsid w:val="00523DD5"/>
    <w:rsid w:val="005249D1"/>
    <w:rsid w:val="00524D5C"/>
    <w:rsid w:val="00524DBD"/>
    <w:rsid w:val="00525030"/>
    <w:rsid w:val="0052679A"/>
    <w:rsid w:val="00527331"/>
    <w:rsid w:val="0052765F"/>
    <w:rsid w:val="00530507"/>
    <w:rsid w:val="00530CE9"/>
    <w:rsid w:val="00530FE4"/>
    <w:rsid w:val="00530FF9"/>
    <w:rsid w:val="00531846"/>
    <w:rsid w:val="00531DB6"/>
    <w:rsid w:val="00531F07"/>
    <w:rsid w:val="00532200"/>
    <w:rsid w:val="005344DB"/>
    <w:rsid w:val="00535150"/>
    <w:rsid w:val="005352C6"/>
    <w:rsid w:val="00536383"/>
    <w:rsid w:val="0053671E"/>
    <w:rsid w:val="00536F55"/>
    <w:rsid w:val="00537907"/>
    <w:rsid w:val="00537F6C"/>
    <w:rsid w:val="005403FE"/>
    <w:rsid w:val="00540442"/>
    <w:rsid w:val="005404CB"/>
    <w:rsid w:val="005415B9"/>
    <w:rsid w:val="0054238C"/>
    <w:rsid w:val="005427FD"/>
    <w:rsid w:val="00542B22"/>
    <w:rsid w:val="00542CA3"/>
    <w:rsid w:val="00543123"/>
    <w:rsid w:val="00543B92"/>
    <w:rsid w:val="0054430F"/>
    <w:rsid w:val="005445C9"/>
    <w:rsid w:val="00546A32"/>
    <w:rsid w:val="00546A70"/>
    <w:rsid w:val="00547C28"/>
    <w:rsid w:val="0055213C"/>
    <w:rsid w:val="005528D7"/>
    <w:rsid w:val="00552C3F"/>
    <w:rsid w:val="005538CC"/>
    <w:rsid w:val="00553EEB"/>
    <w:rsid w:val="00554093"/>
    <w:rsid w:val="005543CA"/>
    <w:rsid w:val="00554C80"/>
    <w:rsid w:val="00554F67"/>
    <w:rsid w:val="00555671"/>
    <w:rsid w:val="00556EEA"/>
    <w:rsid w:val="005575E9"/>
    <w:rsid w:val="005600EC"/>
    <w:rsid w:val="00560B6F"/>
    <w:rsid w:val="00560C3E"/>
    <w:rsid w:val="00560E7E"/>
    <w:rsid w:val="00561778"/>
    <w:rsid w:val="00562C30"/>
    <w:rsid w:val="00562C95"/>
    <w:rsid w:val="0056324C"/>
    <w:rsid w:val="00564049"/>
    <w:rsid w:val="005645A1"/>
    <w:rsid w:val="00564D18"/>
    <w:rsid w:val="005652DA"/>
    <w:rsid w:val="005654F9"/>
    <w:rsid w:val="00565788"/>
    <w:rsid w:val="00566373"/>
    <w:rsid w:val="00566513"/>
    <w:rsid w:val="005673F2"/>
    <w:rsid w:val="0056791D"/>
    <w:rsid w:val="00567921"/>
    <w:rsid w:val="00567FCA"/>
    <w:rsid w:val="00570187"/>
    <w:rsid w:val="00570ABD"/>
    <w:rsid w:val="00571AF9"/>
    <w:rsid w:val="005723E1"/>
    <w:rsid w:val="005725D2"/>
    <w:rsid w:val="005727BB"/>
    <w:rsid w:val="0057372D"/>
    <w:rsid w:val="0057401D"/>
    <w:rsid w:val="00574772"/>
    <w:rsid w:val="00574C45"/>
    <w:rsid w:val="00574DBA"/>
    <w:rsid w:val="00575634"/>
    <w:rsid w:val="00575DBA"/>
    <w:rsid w:val="00577BC8"/>
    <w:rsid w:val="00577E11"/>
    <w:rsid w:val="005821A2"/>
    <w:rsid w:val="005825E7"/>
    <w:rsid w:val="00582D92"/>
    <w:rsid w:val="00582FE3"/>
    <w:rsid w:val="0058440D"/>
    <w:rsid w:val="0058487F"/>
    <w:rsid w:val="00585C81"/>
    <w:rsid w:val="005867B5"/>
    <w:rsid w:val="00586E23"/>
    <w:rsid w:val="005877B2"/>
    <w:rsid w:val="00587D8A"/>
    <w:rsid w:val="00590975"/>
    <w:rsid w:val="005914AD"/>
    <w:rsid w:val="00591AAE"/>
    <w:rsid w:val="0059263D"/>
    <w:rsid w:val="00592830"/>
    <w:rsid w:val="00592F8B"/>
    <w:rsid w:val="00593E52"/>
    <w:rsid w:val="00594637"/>
    <w:rsid w:val="005950E1"/>
    <w:rsid w:val="0059535D"/>
    <w:rsid w:val="00595B36"/>
    <w:rsid w:val="00595BE0"/>
    <w:rsid w:val="00596F39"/>
    <w:rsid w:val="005A0299"/>
    <w:rsid w:val="005A0376"/>
    <w:rsid w:val="005A0529"/>
    <w:rsid w:val="005A085B"/>
    <w:rsid w:val="005A0F39"/>
    <w:rsid w:val="005A151C"/>
    <w:rsid w:val="005A1FE8"/>
    <w:rsid w:val="005A2A21"/>
    <w:rsid w:val="005A3015"/>
    <w:rsid w:val="005A3AD4"/>
    <w:rsid w:val="005A4468"/>
    <w:rsid w:val="005A47CD"/>
    <w:rsid w:val="005A495F"/>
    <w:rsid w:val="005A50F9"/>
    <w:rsid w:val="005A6834"/>
    <w:rsid w:val="005A6C9A"/>
    <w:rsid w:val="005A7556"/>
    <w:rsid w:val="005A7C5D"/>
    <w:rsid w:val="005B0F17"/>
    <w:rsid w:val="005B14E2"/>
    <w:rsid w:val="005B1C9E"/>
    <w:rsid w:val="005B30E4"/>
    <w:rsid w:val="005B36F9"/>
    <w:rsid w:val="005B4330"/>
    <w:rsid w:val="005B45F0"/>
    <w:rsid w:val="005B4D53"/>
    <w:rsid w:val="005B5062"/>
    <w:rsid w:val="005B6D83"/>
    <w:rsid w:val="005B70A6"/>
    <w:rsid w:val="005B70F4"/>
    <w:rsid w:val="005B74E2"/>
    <w:rsid w:val="005B775E"/>
    <w:rsid w:val="005C1158"/>
    <w:rsid w:val="005C162B"/>
    <w:rsid w:val="005C21D7"/>
    <w:rsid w:val="005C2910"/>
    <w:rsid w:val="005C2E7A"/>
    <w:rsid w:val="005C314D"/>
    <w:rsid w:val="005C324B"/>
    <w:rsid w:val="005C3C58"/>
    <w:rsid w:val="005C6577"/>
    <w:rsid w:val="005C7078"/>
    <w:rsid w:val="005C70EF"/>
    <w:rsid w:val="005C79F8"/>
    <w:rsid w:val="005C7AE9"/>
    <w:rsid w:val="005C7B12"/>
    <w:rsid w:val="005D1BB4"/>
    <w:rsid w:val="005D25C7"/>
    <w:rsid w:val="005D2E85"/>
    <w:rsid w:val="005D354D"/>
    <w:rsid w:val="005D41B5"/>
    <w:rsid w:val="005D41B9"/>
    <w:rsid w:val="005D421C"/>
    <w:rsid w:val="005D451A"/>
    <w:rsid w:val="005D4572"/>
    <w:rsid w:val="005D45D4"/>
    <w:rsid w:val="005D527F"/>
    <w:rsid w:val="005D58DC"/>
    <w:rsid w:val="005D653F"/>
    <w:rsid w:val="005D663A"/>
    <w:rsid w:val="005D6902"/>
    <w:rsid w:val="005D7385"/>
    <w:rsid w:val="005D7DBA"/>
    <w:rsid w:val="005E070F"/>
    <w:rsid w:val="005E0BD9"/>
    <w:rsid w:val="005E13C9"/>
    <w:rsid w:val="005E2F11"/>
    <w:rsid w:val="005E44D7"/>
    <w:rsid w:val="005E485D"/>
    <w:rsid w:val="005E7988"/>
    <w:rsid w:val="005F0B40"/>
    <w:rsid w:val="005F0DFB"/>
    <w:rsid w:val="005F1059"/>
    <w:rsid w:val="005F1A45"/>
    <w:rsid w:val="005F2BCB"/>
    <w:rsid w:val="005F4545"/>
    <w:rsid w:val="005F475D"/>
    <w:rsid w:val="005F482D"/>
    <w:rsid w:val="005F56F3"/>
    <w:rsid w:val="005F61D2"/>
    <w:rsid w:val="005F653A"/>
    <w:rsid w:val="005F6DE0"/>
    <w:rsid w:val="005F6FC5"/>
    <w:rsid w:val="005F77FF"/>
    <w:rsid w:val="005F7BD3"/>
    <w:rsid w:val="005F7EED"/>
    <w:rsid w:val="006001F9"/>
    <w:rsid w:val="00600446"/>
    <w:rsid w:val="00601E94"/>
    <w:rsid w:val="00601F49"/>
    <w:rsid w:val="0060496A"/>
    <w:rsid w:val="00605A1D"/>
    <w:rsid w:val="00605C50"/>
    <w:rsid w:val="00606826"/>
    <w:rsid w:val="00606E20"/>
    <w:rsid w:val="00607A7B"/>
    <w:rsid w:val="00607D5A"/>
    <w:rsid w:val="00610562"/>
    <w:rsid w:val="00610AFC"/>
    <w:rsid w:val="00612210"/>
    <w:rsid w:val="0061263D"/>
    <w:rsid w:val="00612FCD"/>
    <w:rsid w:val="0061321E"/>
    <w:rsid w:val="00613C44"/>
    <w:rsid w:val="0061407C"/>
    <w:rsid w:val="00614128"/>
    <w:rsid w:val="00614384"/>
    <w:rsid w:val="00614BFC"/>
    <w:rsid w:val="00615964"/>
    <w:rsid w:val="00615DDE"/>
    <w:rsid w:val="006164B8"/>
    <w:rsid w:val="0061764D"/>
    <w:rsid w:val="00617869"/>
    <w:rsid w:val="00617AE6"/>
    <w:rsid w:val="00620636"/>
    <w:rsid w:val="00620B83"/>
    <w:rsid w:val="006215A3"/>
    <w:rsid w:val="00621BD9"/>
    <w:rsid w:val="006221BB"/>
    <w:rsid w:val="00622665"/>
    <w:rsid w:val="006234FA"/>
    <w:rsid w:val="00623E8A"/>
    <w:rsid w:val="0062423E"/>
    <w:rsid w:val="006243D6"/>
    <w:rsid w:val="006245CE"/>
    <w:rsid w:val="00624925"/>
    <w:rsid w:val="00626089"/>
    <w:rsid w:val="00626A1F"/>
    <w:rsid w:val="00626B43"/>
    <w:rsid w:val="00626CD2"/>
    <w:rsid w:val="00626ED2"/>
    <w:rsid w:val="006304D3"/>
    <w:rsid w:val="006310D1"/>
    <w:rsid w:val="00631400"/>
    <w:rsid w:val="00631C76"/>
    <w:rsid w:val="00631EE8"/>
    <w:rsid w:val="00631F79"/>
    <w:rsid w:val="006326C6"/>
    <w:rsid w:val="00632839"/>
    <w:rsid w:val="00632D2F"/>
    <w:rsid w:val="00633619"/>
    <w:rsid w:val="0063427A"/>
    <w:rsid w:val="006355EA"/>
    <w:rsid w:val="00635D1D"/>
    <w:rsid w:val="006362A2"/>
    <w:rsid w:val="006371BA"/>
    <w:rsid w:val="00637852"/>
    <w:rsid w:val="00640813"/>
    <w:rsid w:val="00640A4B"/>
    <w:rsid w:val="00643085"/>
    <w:rsid w:val="00643A4A"/>
    <w:rsid w:val="00645250"/>
    <w:rsid w:val="0064576B"/>
    <w:rsid w:val="00645A78"/>
    <w:rsid w:val="00645D80"/>
    <w:rsid w:val="00646226"/>
    <w:rsid w:val="0064702F"/>
    <w:rsid w:val="0064732A"/>
    <w:rsid w:val="00647513"/>
    <w:rsid w:val="0064770C"/>
    <w:rsid w:val="00647715"/>
    <w:rsid w:val="00647EEE"/>
    <w:rsid w:val="00647F5C"/>
    <w:rsid w:val="0065044F"/>
    <w:rsid w:val="006504DA"/>
    <w:rsid w:val="00650694"/>
    <w:rsid w:val="00650AB0"/>
    <w:rsid w:val="00651927"/>
    <w:rsid w:val="00651B15"/>
    <w:rsid w:val="00651C5F"/>
    <w:rsid w:val="0065255E"/>
    <w:rsid w:val="00653137"/>
    <w:rsid w:val="0065338E"/>
    <w:rsid w:val="0065347B"/>
    <w:rsid w:val="006536BF"/>
    <w:rsid w:val="006537BA"/>
    <w:rsid w:val="006538EE"/>
    <w:rsid w:val="006549E8"/>
    <w:rsid w:val="006555A2"/>
    <w:rsid w:val="00656607"/>
    <w:rsid w:val="00656BFB"/>
    <w:rsid w:val="00657E2D"/>
    <w:rsid w:val="00657F52"/>
    <w:rsid w:val="00660395"/>
    <w:rsid w:val="006604EB"/>
    <w:rsid w:val="00661B4B"/>
    <w:rsid w:val="00661EB9"/>
    <w:rsid w:val="00662E0F"/>
    <w:rsid w:val="00663100"/>
    <w:rsid w:val="006633E5"/>
    <w:rsid w:val="00664464"/>
    <w:rsid w:val="006647E4"/>
    <w:rsid w:val="00664A6D"/>
    <w:rsid w:val="006650A9"/>
    <w:rsid w:val="00666D72"/>
    <w:rsid w:val="00667075"/>
    <w:rsid w:val="0066708C"/>
    <w:rsid w:val="00667766"/>
    <w:rsid w:val="00667993"/>
    <w:rsid w:val="00667B98"/>
    <w:rsid w:val="006712B3"/>
    <w:rsid w:val="00671B82"/>
    <w:rsid w:val="00671FDA"/>
    <w:rsid w:val="006721F5"/>
    <w:rsid w:val="006723E8"/>
    <w:rsid w:val="0067270A"/>
    <w:rsid w:val="00672AE4"/>
    <w:rsid w:val="006737C0"/>
    <w:rsid w:val="00673E74"/>
    <w:rsid w:val="006741AD"/>
    <w:rsid w:val="006745C1"/>
    <w:rsid w:val="00675DEE"/>
    <w:rsid w:val="006767ED"/>
    <w:rsid w:val="00677B23"/>
    <w:rsid w:val="00677C95"/>
    <w:rsid w:val="00680E1A"/>
    <w:rsid w:val="00681A79"/>
    <w:rsid w:val="00681DA4"/>
    <w:rsid w:val="00681E9D"/>
    <w:rsid w:val="0068262E"/>
    <w:rsid w:val="006838ED"/>
    <w:rsid w:val="00683CA2"/>
    <w:rsid w:val="006845E0"/>
    <w:rsid w:val="00684741"/>
    <w:rsid w:val="00684D8C"/>
    <w:rsid w:val="006858B4"/>
    <w:rsid w:val="00685CAA"/>
    <w:rsid w:val="00685F2A"/>
    <w:rsid w:val="0068692E"/>
    <w:rsid w:val="00686E97"/>
    <w:rsid w:val="00686F7C"/>
    <w:rsid w:val="00687180"/>
    <w:rsid w:val="00687DA4"/>
    <w:rsid w:val="00691DDD"/>
    <w:rsid w:val="00693081"/>
    <w:rsid w:val="006931A4"/>
    <w:rsid w:val="006943DA"/>
    <w:rsid w:val="006944D4"/>
    <w:rsid w:val="0069683D"/>
    <w:rsid w:val="00696A2C"/>
    <w:rsid w:val="00696CE6"/>
    <w:rsid w:val="00696D22"/>
    <w:rsid w:val="006A0187"/>
    <w:rsid w:val="006A054B"/>
    <w:rsid w:val="006A0B3C"/>
    <w:rsid w:val="006A0F40"/>
    <w:rsid w:val="006A182B"/>
    <w:rsid w:val="006A2915"/>
    <w:rsid w:val="006A2A25"/>
    <w:rsid w:val="006A2C6D"/>
    <w:rsid w:val="006A3470"/>
    <w:rsid w:val="006A42DC"/>
    <w:rsid w:val="006A44BD"/>
    <w:rsid w:val="006A5BDA"/>
    <w:rsid w:val="006A5FD4"/>
    <w:rsid w:val="006A73CF"/>
    <w:rsid w:val="006A7465"/>
    <w:rsid w:val="006A77A2"/>
    <w:rsid w:val="006A7A4F"/>
    <w:rsid w:val="006A7CF0"/>
    <w:rsid w:val="006B0CBC"/>
    <w:rsid w:val="006B14B4"/>
    <w:rsid w:val="006B19A7"/>
    <w:rsid w:val="006B29DD"/>
    <w:rsid w:val="006B3297"/>
    <w:rsid w:val="006B3A04"/>
    <w:rsid w:val="006B3A83"/>
    <w:rsid w:val="006B3F3B"/>
    <w:rsid w:val="006B4C81"/>
    <w:rsid w:val="006B4EF2"/>
    <w:rsid w:val="006B5109"/>
    <w:rsid w:val="006B5819"/>
    <w:rsid w:val="006B5E8E"/>
    <w:rsid w:val="006B6F47"/>
    <w:rsid w:val="006B718C"/>
    <w:rsid w:val="006B727D"/>
    <w:rsid w:val="006B77DD"/>
    <w:rsid w:val="006C05F4"/>
    <w:rsid w:val="006C0A01"/>
    <w:rsid w:val="006C15D9"/>
    <w:rsid w:val="006C1945"/>
    <w:rsid w:val="006C1BEF"/>
    <w:rsid w:val="006C1D75"/>
    <w:rsid w:val="006C2725"/>
    <w:rsid w:val="006C29EA"/>
    <w:rsid w:val="006C2D39"/>
    <w:rsid w:val="006C3939"/>
    <w:rsid w:val="006C3B3B"/>
    <w:rsid w:val="006C659F"/>
    <w:rsid w:val="006C65F8"/>
    <w:rsid w:val="006C6CAF"/>
    <w:rsid w:val="006D05A7"/>
    <w:rsid w:val="006D068F"/>
    <w:rsid w:val="006D1903"/>
    <w:rsid w:val="006D2488"/>
    <w:rsid w:val="006D279C"/>
    <w:rsid w:val="006D2FC2"/>
    <w:rsid w:val="006D352E"/>
    <w:rsid w:val="006D36A9"/>
    <w:rsid w:val="006D48F9"/>
    <w:rsid w:val="006D4BCA"/>
    <w:rsid w:val="006D4FD2"/>
    <w:rsid w:val="006D6521"/>
    <w:rsid w:val="006D65CF"/>
    <w:rsid w:val="006D6B4E"/>
    <w:rsid w:val="006D70A6"/>
    <w:rsid w:val="006D71BB"/>
    <w:rsid w:val="006D7CA3"/>
    <w:rsid w:val="006E087B"/>
    <w:rsid w:val="006E16A7"/>
    <w:rsid w:val="006E1A59"/>
    <w:rsid w:val="006E1A61"/>
    <w:rsid w:val="006E1CF5"/>
    <w:rsid w:val="006E1FBD"/>
    <w:rsid w:val="006E221A"/>
    <w:rsid w:val="006E279D"/>
    <w:rsid w:val="006E36A2"/>
    <w:rsid w:val="006E3BEB"/>
    <w:rsid w:val="006E3E00"/>
    <w:rsid w:val="006E3FFF"/>
    <w:rsid w:val="006E42CA"/>
    <w:rsid w:val="006E4376"/>
    <w:rsid w:val="006E4CD3"/>
    <w:rsid w:val="006E50AA"/>
    <w:rsid w:val="006E5163"/>
    <w:rsid w:val="006E57A7"/>
    <w:rsid w:val="006E60D3"/>
    <w:rsid w:val="006E63D9"/>
    <w:rsid w:val="006E7316"/>
    <w:rsid w:val="006E7350"/>
    <w:rsid w:val="006E74C5"/>
    <w:rsid w:val="006E792A"/>
    <w:rsid w:val="006E7A9B"/>
    <w:rsid w:val="006E7BD7"/>
    <w:rsid w:val="006E7BF8"/>
    <w:rsid w:val="006E7CE6"/>
    <w:rsid w:val="006E7E67"/>
    <w:rsid w:val="006F07DA"/>
    <w:rsid w:val="006F16B2"/>
    <w:rsid w:val="006F1F93"/>
    <w:rsid w:val="006F26C7"/>
    <w:rsid w:val="006F519D"/>
    <w:rsid w:val="006F5F52"/>
    <w:rsid w:val="006F60A8"/>
    <w:rsid w:val="006F62D0"/>
    <w:rsid w:val="006F6E28"/>
    <w:rsid w:val="006F78C7"/>
    <w:rsid w:val="00700060"/>
    <w:rsid w:val="0070111E"/>
    <w:rsid w:val="00702899"/>
    <w:rsid w:val="0070386F"/>
    <w:rsid w:val="00703D4F"/>
    <w:rsid w:val="0070448C"/>
    <w:rsid w:val="007049E5"/>
    <w:rsid w:val="00704AAD"/>
    <w:rsid w:val="0070535E"/>
    <w:rsid w:val="007054DF"/>
    <w:rsid w:val="00705E01"/>
    <w:rsid w:val="00705FE6"/>
    <w:rsid w:val="00707357"/>
    <w:rsid w:val="00707361"/>
    <w:rsid w:val="007075B2"/>
    <w:rsid w:val="00707931"/>
    <w:rsid w:val="00707AC9"/>
    <w:rsid w:val="007100C3"/>
    <w:rsid w:val="007102A1"/>
    <w:rsid w:val="007114DC"/>
    <w:rsid w:val="00711A69"/>
    <w:rsid w:val="00712A4B"/>
    <w:rsid w:val="0071356F"/>
    <w:rsid w:val="00713608"/>
    <w:rsid w:val="00713626"/>
    <w:rsid w:val="007141DC"/>
    <w:rsid w:val="007148BD"/>
    <w:rsid w:val="00715636"/>
    <w:rsid w:val="007177E4"/>
    <w:rsid w:val="00717FC6"/>
    <w:rsid w:val="0072104B"/>
    <w:rsid w:val="007217FA"/>
    <w:rsid w:val="00721E8E"/>
    <w:rsid w:val="00721E90"/>
    <w:rsid w:val="00722778"/>
    <w:rsid w:val="00722BCA"/>
    <w:rsid w:val="007230E2"/>
    <w:rsid w:val="00723734"/>
    <w:rsid w:val="00723BE1"/>
    <w:rsid w:val="00723E37"/>
    <w:rsid w:val="00723EB1"/>
    <w:rsid w:val="007244E5"/>
    <w:rsid w:val="00724CAC"/>
    <w:rsid w:val="00724CB6"/>
    <w:rsid w:val="00725603"/>
    <w:rsid w:val="00726BAD"/>
    <w:rsid w:val="00727AF1"/>
    <w:rsid w:val="00727C26"/>
    <w:rsid w:val="007300FF"/>
    <w:rsid w:val="0073031D"/>
    <w:rsid w:val="00730512"/>
    <w:rsid w:val="00730881"/>
    <w:rsid w:val="00732689"/>
    <w:rsid w:val="00733BF9"/>
    <w:rsid w:val="0073532A"/>
    <w:rsid w:val="00735350"/>
    <w:rsid w:val="00735B3A"/>
    <w:rsid w:val="00736237"/>
    <w:rsid w:val="007366FB"/>
    <w:rsid w:val="007373F1"/>
    <w:rsid w:val="00737B95"/>
    <w:rsid w:val="00740A2C"/>
    <w:rsid w:val="00740D65"/>
    <w:rsid w:val="00740F6C"/>
    <w:rsid w:val="00741046"/>
    <w:rsid w:val="00741175"/>
    <w:rsid w:val="007414A5"/>
    <w:rsid w:val="00741802"/>
    <w:rsid w:val="0074198B"/>
    <w:rsid w:val="00741D59"/>
    <w:rsid w:val="00742169"/>
    <w:rsid w:val="007422B8"/>
    <w:rsid w:val="00743219"/>
    <w:rsid w:val="00743A62"/>
    <w:rsid w:val="007441E7"/>
    <w:rsid w:val="00744887"/>
    <w:rsid w:val="00744A66"/>
    <w:rsid w:val="00744E30"/>
    <w:rsid w:val="00744F6F"/>
    <w:rsid w:val="00745977"/>
    <w:rsid w:val="00745BB1"/>
    <w:rsid w:val="00745DE8"/>
    <w:rsid w:val="0074613F"/>
    <w:rsid w:val="0074622E"/>
    <w:rsid w:val="00746731"/>
    <w:rsid w:val="0074694A"/>
    <w:rsid w:val="00746A91"/>
    <w:rsid w:val="00746F56"/>
    <w:rsid w:val="00747458"/>
    <w:rsid w:val="0074774A"/>
    <w:rsid w:val="00747B05"/>
    <w:rsid w:val="00750195"/>
    <w:rsid w:val="00752BB5"/>
    <w:rsid w:val="00753053"/>
    <w:rsid w:val="00753852"/>
    <w:rsid w:val="0075559C"/>
    <w:rsid w:val="00755B4C"/>
    <w:rsid w:val="00755FE7"/>
    <w:rsid w:val="00757004"/>
    <w:rsid w:val="007571CC"/>
    <w:rsid w:val="007576C6"/>
    <w:rsid w:val="0075786C"/>
    <w:rsid w:val="00757E25"/>
    <w:rsid w:val="0076128C"/>
    <w:rsid w:val="0076135B"/>
    <w:rsid w:val="00761450"/>
    <w:rsid w:val="00761A39"/>
    <w:rsid w:val="00761A64"/>
    <w:rsid w:val="00761F6B"/>
    <w:rsid w:val="007622A3"/>
    <w:rsid w:val="007623FB"/>
    <w:rsid w:val="00762E43"/>
    <w:rsid w:val="00763228"/>
    <w:rsid w:val="007636E8"/>
    <w:rsid w:val="00763811"/>
    <w:rsid w:val="0076384F"/>
    <w:rsid w:val="00763F5A"/>
    <w:rsid w:val="00764EFA"/>
    <w:rsid w:val="00765ED1"/>
    <w:rsid w:val="00766B38"/>
    <w:rsid w:val="0076722E"/>
    <w:rsid w:val="007678F3"/>
    <w:rsid w:val="00767EC7"/>
    <w:rsid w:val="007700BA"/>
    <w:rsid w:val="007709E7"/>
    <w:rsid w:val="00770BDA"/>
    <w:rsid w:val="00770D67"/>
    <w:rsid w:val="00771347"/>
    <w:rsid w:val="007714A1"/>
    <w:rsid w:val="00771A13"/>
    <w:rsid w:val="00772194"/>
    <w:rsid w:val="00772688"/>
    <w:rsid w:val="00772AB2"/>
    <w:rsid w:val="007730D4"/>
    <w:rsid w:val="00773265"/>
    <w:rsid w:val="0077508B"/>
    <w:rsid w:val="00775189"/>
    <w:rsid w:val="0077525D"/>
    <w:rsid w:val="00776532"/>
    <w:rsid w:val="00776809"/>
    <w:rsid w:val="00776F18"/>
    <w:rsid w:val="00777A92"/>
    <w:rsid w:val="0078028F"/>
    <w:rsid w:val="00780AAB"/>
    <w:rsid w:val="007810BB"/>
    <w:rsid w:val="007816F9"/>
    <w:rsid w:val="00781706"/>
    <w:rsid w:val="00781728"/>
    <w:rsid w:val="007817B8"/>
    <w:rsid w:val="00781C24"/>
    <w:rsid w:val="007820EB"/>
    <w:rsid w:val="00783765"/>
    <w:rsid w:val="00783B7B"/>
    <w:rsid w:val="007856D0"/>
    <w:rsid w:val="00785F00"/>
    <w:rsid w:val="007876BB"/>
    <w:rsid w:val="00787810"/>
    <w:rsid w:val="00787827"/>
    <w:rsid w:val="0079041A"/>
    <w:rsid w:val="00790546"/>
    <w:rsid w:val="0079063A"/>
    <w:rsid w:val="00791427"/>
    <w:rsid w:val="0079265B"/>
    <w:rsid w:val="007932FF"/>
    <w:rsid w:val="00793A7B"/>
    <w:rsid w:val="007943B0"/>
    <w:rsid w:val="0079465E"/>
    <w:rsid w:val="00794CF5"/>
    <w:rsid w:val="00795028"/>
    <w:rsid w:val="007956F2"/>
    <w:rsid w:val="00796C7C"/>
    <w:rsid w:val="00797014"/>
    <w:rsid w:val="007A0D12"/>
    <w:rsid w:val="007A10A5"/>
    <w:rsid w:val="007A1354"/>
    <w:rsid w:val="007A20A5"/>
    <w:rsid w:val="007A2447"/>
    <w:rsid w:val="007A41E0"/>
    <w:rsid w:val="007A5C68"/>
    <w:rsid w:val="007A5E64"/>
    <w:rsid w:val="007A66CC"/>
    <w:rsid w:val="007A6713"/>
    <w:rsid w:val="007A6B9C"/>
    <w:rsid w:val="007A77A4"/>
    <w:rsid w:val="007A7B13"/>
    <w:rsid w:val="007B045B"/>
    <w:rsid w:val="007B0523"/>
    <w:rsid w:val="007B090E"/>
    <w:rsid w:val="007B122C"/>
    <w:rsid w:val="007B175C"/>
    <w:rsid w:val="007B18DC"/>
    <w:rsid w:val="007B195C"/>
    <w:rsid w:val="007B1A65"/>
    <w:rsid w:val="007B1DCB"/>
    <w:rsid w:val="007B3B4C"/>
    <w:rsid w:val="007B4016"/>
    <w:rsid w:val="007B441F"/>
    <w:rsid w:val="007B4A23"/>
    <w:rsid w:val="007B4B75"/>
    <w:rsid w:val="007B5243"/>
    <w:rsid w:val="007B578E"/>
    <w:rsid w:val="007B5F7D"/>
    <w:rsid w:val="007B683B"/>
    <w:rsid w:val="007B706F"/>
    <w:rsid w:val="007B73D9"/>
    <w:rsid w:val="007B7498"/>
    <w:rsid w:val="007B7526"/>
    <w:rsid w:val="007B7535"/>
    <w:rsid w:val="007C00CE"/>
    <w:rsid w:val="007C0A2E"/>
    <w:rsid w:val="007C0FF5"/>
    <w:rsid w:val="007C1151"/>
    <w:rsid w:val="007C2A24"/>
    <w:rsid w:val="007C2BD1"/>
    <w:rsid w:val="007C4952"/>
    <w:rsid w:val="007C4E7E"/>
    <w:rsid w:val="007C5051"/>
    <w:rsid w:val="007C6086"/>
    <w:rsid w:val="007C74CA"/>
    <w:rsid w:val="007C7518"/>
    <w:rsid w:val="007C7757"/>
    <w:rsid w:val="007C7927"/>
    <w:rsid w:val="007C7B3A"/>
    <w:rsid w:val="007C7BDE"/>
    <w:rsid w:val="007D04B9"/>
    <w:rsid w:val="007D0F20"/>
    <w:rsid w:val="007D1390"/>
    <w:rsid w:val="007D161A"/>
    <w:rsid w:val="007D1B3F"/>
    <w:rsid w:val="007D2FA1"/>
    <w:rsid w:val="007D3469"/>
    <w:rsid w:val="007D379F"/>
    <w:rsid w:val="007D46CF"/>
    <w:rsid w:val="007D4DF8"/>
    <w:rsid w:val="007D509A"/>
    <w:rsid w:val="007D51BB"/>
    <w:rsid w:val="007D5413"/>
    <w:rsid w:val="007D59C0"/>
    <w:rsid w:val="007D5B60"/>
    <w:rsid w:val="007D5DAA"/>
    <w:rsid w:val="007E0D12"/>
    <w:rsid w:val="007E1CD6"/>
    <w:rsid w:val="007E1DDE"/>
    <w:rsid w:val="007E23BE"/>
    <w:rsid w:val="007E2B07"/>
    <w:rsid w:val="007E3F37"/>
    <w:rsid w:val="007E442D"/>
    <w:rsid w:val="007E45A9"/>
    <w:rsid w:val="007E4729"/>
    <w:rsid w:val="007E486E"/>
    <w:rsid w:val="007E4B6E"/>
    <w:rsid w:val="007E4CC3"/>
    <w:rsid w:val="007E5174"/>
    <w:rsid w:val="007E59B0"/>
    <w:rsid w:val="007E5B98"/>
    <w:rsid w:val="007E5FF9"/>
    <w:rsid w:val="007E615C"/>
    <w:rsid w:val="007E6C9C"/>
    <w:rsid w:val="007E6D5E"/>
    <w:rsid w:val="007E757A"/>
    <w:rsid w:val="007E7849"/>
    <w:rsid w:val="007E7EFB"/>
    <w:rsid w:val="007F0CB6"/>
    <w:rsid w:val="007F1337"/>
    <w:rsid w:val="007F21A8"/>
    <w:rsid w:val="007F29A4"/>
    <w:rsid w:val="007F3102"/>
    <w:rsid w:val="007F367E"/>
    <w:rsid w:val="007F3D3E"/>
    <w:rsid w:val="007F6037"/>
    <w:rsid w:val="007F6B72"/>
    <w:rsid w:val="007F6BD7"/>
    <w:rsid w:val="00800038"/>
    <w:rsid w:val="00800771"/>
    <w:rsid w:val="00800B14"/>
    <w:rsid w:val="00800F39"/>
    <w:rsid w:val="00801129"/>
    <w:rsid w:val="00801218"/>
    <w:rsid w:val="008015C4"/>
    <w:rsid w:val="00802401"/>
    <w:rsid w:val="00802B7F"/>
    <w:rsid w:val="0080396E"/>
    <w:rsid w:val="00804141"/>
    <w:rsid w:val="00804875"/>
    <w:rsid w:val="00805B9A"/>
    <w:rsid w:val="00806691"/>
    <w:rsid w:val="0080748B"/>
    <w:rsid w:val="008079D9"/>
    <w:rsid w:val="008104D6"/>
    <w:rsid w:val="008109E5"/>
    <w:rsid w:val="00811AE8"/>
    <w:rsid w:val="00811FD5"/>
    <w:rsid w:val="0081222E"/>
    <w:rsid w:val="00812A45"/>
    <w:rsid w:val="008134EA"/>
    <w:rsid w:val="00814239"/>
    <w:rsid w:val="00814423"/>
    <w:rsid w:val="00814560"/>
    <w:rsid w:val="00814768"/>
    <w:rsid w:val="00814868"/>
    <w:rsid w:val="00814894"/>
    <w:rsid w:val="008156D3"/>
    <w:rsid w:val="00815A14"/>
    <w:rsid w:val="00815FE5"/>
    <w:rsid w:val="0081632F"/>
    <w:rsid w:val="008167B5"/>
    <w:rsid w:val="00817157"/>
    <w:rsid w:val="0082042C"/>
    <w:rsid w:val="008206B5"/>
    <w:rsid w:val="008206DF"/>
    <w:rsid w:val="008206EC"/>
    <w:rsid w:val="00820855"/>
    <w:rsid w:val="00820896"/>
    <w:rsid w:val="008208AC"/>
    <w:rsid w:val="00820C57"/>
    <w:rsid w:val="008217DD"/>
    <w:rsid w:val="00821A83"/>
    <w:rsid w:val="008222DF"/>
    <w:rsid w:val="008222E7"/>
    <w:rsid w:val="00822621"/>
    <w:rsid w:val="00822821"/>
    <w:rsid w:val="00822943"/>
    <w:rsid w:val="00822DC6"/>
    <w:rsid w:val="0082446C"/>
    <w:rsid w:val="00824472"/>
    <w:rsid w:val="0082510B"/>
    <w:rsid w:val="00825319"/>
    <w:rsid w:val="008258EC"/>
    <w:rsid w:val="00826499"/>
    <w:rsid w:val="0082654A"/>
    <w:rsid w:val="00826617"/>
    <w:rsid w:val="008274BF"/>
    <w:rsid w:val="008274E7"/>
    <w:rsid w:val="008302A3"/>
    <w:rsid w:val="00831B3C"/>
    <w:rsid w:val="00831C79"/>
    <w:rsid w:val="00832128"/>
    <w:rsid w:val="008324DE"/>
    <w:rsid w:val="008326E2"/>
    <w:rsid w:val="0083329B"/>
    <w:rsid w:val="0083365D"/>
    <w:rsid w:val="00833783"/>
    <w:rsid w:val="00833C9E"/>
    <w:rsid w:val="00834B16"/>
    <w:rsid w:val="00834E85"/>
    <w:rsid w:val="00835B9F"/>
    <w:rsid w:val="00836640"/>
    <w:rsid w:val="008366C0"/>
    <w:rsid w:val="00836837"/>
    <w:rsid w:val="00836F51"/>
    <w:rsid w:val="00837C76"/>
    <w:rsid w:val="00837E4C"/>
    <w:rsid w:val="00840BE6"/>
    <w:rsid w:val="008416B8"/>
    <w:rsid w:val="008416DA"/>
    <w:rsid w:val="00841E71"/>
    <w:rsid w:val="00841FE9"/>
    <w:rsid w:val="008423C6"/>
    <w:rsid w:val="008451BD"/>
    <w:rsid w:val="008452F2"/>
    <w:rsid w:val="0084592A"/>
    <w:rsid w:val="0084745A"/>
    <w:rsid w:val="0084748D"/>
    <w:rsid w:val="00847C8E"/>
    <w:rsid w:val="00850033"/>
    <w:rsid w:val="008500F1"/>
    <w:rsid w:val="00850482"/>
    <w:rsid w:val="00850AB5"/>
    <w:rsid w:val="00850E95"/>
    <w:rsid w:val="00852058"/>
    <w:rsid w:val="00852A2E"/>
    <w:rsid w:val="0085352D"/>
    <w:rsid w:val="0085362C"/>
    <w:rsid w:val="0085363A"/>
    <w:rsid w:val="00853E73"/>
    <w:rsid w:val="00853F9F"/>
    <w:rsid w:val="008542EF"/>
    <w:rsid w:val="00854416"/>
    <w:rsid w:val="0085465D"/>
    <w:rsid w:val="008552AB"/>
    <w:rsid w:val="008558ED"/>
    <w:rsid w:val="00855915"/>
    <w:rsid w:val="00855B2C"/>
    <w:rsid w:val="00857FCD"/>
    <w:rsid w:val="008609CC"/>
    <w:rsid w:val="0086144B"/>
    <w:rsid w:val="0086158C"/>
    <w:rsid w:val="008622D8"/>
    <w:rsid w:val="00862437"/>
    <w:rsid w:val="00862FE0"/>
    <w:rsid w:val="00863617"/>
    <w:rsid w:val="00864950"/>
    <w:rsid w:val="008654A6"/>
    <w:rsid w:val="00866553"/>
    <w:rsid w:val="00866793"/>
    <w:rsid w:val="008674F2"/>
    <w:rsid w:val="00867AC8"/>
    <w:rsid w:val="008705CC"/>
    <w:rsid w:val="00870F5C"/>
    <w:rsid w:val="00871001"/>
    <w:rsid w:val="008711BD"/>
    <w:rsid w:val="0087171F"/>
    <w:rsid w:val="00871CFB"/>
    <w:rsid w:val="00872CFC"/>
    <w:rsid w:val="008734B4"/>
    <w:rsid w:val="00873C92"/>
    <w:rsid w:val="00874230"/>
    <w:rsid w:val="0087459E"/>
    <w:rsid w:val="00874B9F"/>
    <w:rsid w:val="008753F9"/>
    <w:rsid w:val="008759B7"/>
    <w:rsid w:val="00875AEE"/>
    <w:rsid w:val="0087634C"/>
    <w:rsid w:val="00876865"/>
    <w:rsid w:val="0087721A"/>
    <w:rsid w:val="00877B52"/>
    <w:rsid w:val="00877FDD"/>
    <w:rsid w:val="00880114"/>
    <w:rsid w:val="00880582"/>
    <w:rsid w:val="00880832"/>
    <w:rsid w:val="00881B0A"/>
    <w:rsid w:val="00882100"/>
    <w:rsid w:val="0088215C"/>
    <w:rsid w:val="0088216D"/>
    <w:rsid w:val="00882773"/>
    <w:rsid w:val="00884740"/>
    <w:rsid w:val="00885349"/>
    <w:rsid w:val="0088564E"/>
    <w:rsid w:val="00885E86"/>
    <w:rsid w:val="0088652A"/>
    <w:rsid w:val="00886592"/>
    <w:rsid w:val="0088661B"/>
    <w:rsid w:val="00886CB4"/>
    <w:rsid w:val="00886CBC"/>
    <w:rsid w:val="00890448"/>
    <w:rsid w:val="00890A8A"/>
    <w:rsid w:val="00891D99"/>
    <w:rsid w:val="00893801"/>
    <w:rsid w:val="00893A5E"/>
    <w:rsid w:val="008954F0"/>
    <w:rsid w:val="0089558B"/>
    <w:rsid w:val="00895ACD"/>
    <w:rsid w:val="00895D88"/>
    <w:rsid w:val="00895E0C"/>
    <w:rsid w:val="00896005"/>
    <w:rsid w:val="008960BE"/>
    <w:rsid w:val="00896164"/>
    <w:rsid w:val="00896AAE"/>
    <w:rsid w:val="00897369"/>
    <w:rsid w:val="008976A4"/>
    <w:rsid w:val="008A1309"/>
    <w:rsid w:val="008A1320"/>
    <w:rsid w:val="008A28B1"/>
    <w:rsid w:val="008A2A3D"/>
    <w:rsid w:val="008A2A92"/>
    <w:rsid w:val="008A2AA9"/>
    <w:rsid w:val="008A2D70"/>
    <w:rsid w:val="008A2EBA"/>
    <w:rsid w:val="008A32EF"/>
    <w:rsid w:val="008A3466"/>
    <w:rsid w:val="008A527B"/>
    <w:rsid w:val="008A53DF"/>
    <w:rsid w:val="008A5694"/>
    <w:rsid w:val="008A5F52"/>
    <w:rsid w:val="008A6A3F"/>
    <w:rsid w:val="008A6EB3"/>
    <w:rsid w:val="008A6FFC"/>
    <w:rsid w:val="008A73E9"/>
    <w:rsid w:val="008A7833"/>
    <w:rsid w:val="008B0009"/>
    <w:rsid w:val="008B08A4"/>
    <w:rsid w:val="008B117A"/>
    <w:rsid w:val="008B19FB"/>
    <w:rsid w:val="008B1B2F"/>
    <w:rsid w:val="008B256B"/>
    <w:rsid w:val="008B2686"/>
    <w:rsid w:val="008B2A8F"/>
    <w:rsid w:val="008B3501"/>
    <w:rsid w:val="008B3C41"/>
    <w:rsid w:val="008B4547"/>
    <w:rsid w:val="008B4EF9"/>
    <w:rsid w:val="008B517B"/>
    <w:rsid w:val="008B72B1"/>
    <w:rsid w:val="008C069D"/>
    <w:rsid w:val="008C121F"/>
    <w:rsid w:val="008C17F3"/>
    <w:rsid w:val="008C20B8"/>
    <w:rsid w:val="008C29CB"/>
    <w:rsid w:val="008C3433"/>
    <w:rsid w:val="008C385E"/>
    <w:rsid w:val="008C3A5C"/>
    <w:rsid w:val="008C455E"/>
    <w:rsid w:val="008C49F4"/>
    <w:rsid w:val="008C533D"/>
    <w:rsid w:val="008C5EC3"/>
    <w:rsid w:val="008C648B"/>
    <w:rsid w:val="008C69C2"/>
    <w:rsid w:val="008C775B"/>
    <w:rsid w:val="008C7D86"/>
    <w:rsid w:val="008D0788"/>
    <w:rsid w:val="008D0BC9"/>
    <w:rsid w:val="008D2D02"/>
    <w:rsid w:val="008D334F"/>
    <w:rsid w:val="008D3468"/>
    <w:rsid w:val="008D3E88"/>
    <w:rsid w:val="008D414E"/>
    <w:rsid w:val="008D45C9"/>
    <w:rsid w:val="008D51CD"/>
    <w:rsid w:val="008D5A98"/>
    <w:rsid w:val="008D6393"/>
    <w:rsid w:val="008D6CB3"/>
    <w:rsid w:val="008D6CF6"/>
    <w:rsid w:val="008D735B"/>
    <w:rsid w:val="008D77C1"/>
    <w:rsid w:val="008D7CB9"/>
    <w:rsid w:val="008E00D1"/>
    <w:rsid w:val="008E0109"/>
    <w:rsid w:val="008E01AA"/>
    <w:rsid w:val="008E022A"/>
    <w:rsid w:val="008E037D"/>
    <w:rsid w:val="008E0707"/>
    <w:rsid w:val="008E09B9"/>
    <w:rsid w:val="008E0FB2"/>
    <w:rsid w:val="008E1F42"/>
    <w:rsid w:val="008E235B"/>
    <w:rsid w:val="008E34D6"/>
    <w:rsid w:val="008E3592"/>
    <w:rsid w:val="008E3A58"/>
    <w:rsid w:val="008E3AB0"/>
    <w:rsid w:val="008E3EE9"/>
    <w:rsid w:val="008E4F30"/>
    <w:rsid w:val="008E57EA"/>
    <w:rsid w:val="008E5C93"/>
    <w:rsid w:val="008E76C7"/>
    <w:rsid w:val="008E7871"/>
    <w:rsid w:val="008E7AA9"/>
    <w:rsid w:val="008E7BBC"/>
    <w:rsid w:val="008F0605"/>
    <w:rsid w:val="008F0D15"/>
    <w:rsid w:val="008F1620"/>
    <w:rsid w:val="008F1ACD"/>
    <w:rsid w:val="008F1C63"/>
    <w:rsid w:val="008F2776"/>
    <w:rsid w:val="008F2F95"/>
    <w:rsid w:val="008F3980"/>
    <w:rsid w:val="008F3EEA"/>
    <w:rsid w:val="008F414C"/>
    <w:rsid w:val="008F5637"/>
    <w:rsid w:val="008F596B"/>
    <w:rsid w:val="008F5A48"/>
    <w:rsid w:val="008F6094"/>
    <w:rsid w:val="008F7C4C"/>
    <w:rsid w:val="008F7E95"/>
    <w:rsid w:val="00900059"/>
    <w:rsid w:val="009006C7"/>
    <w:rsid w:val="00901047"/>
    <w:rsid w:val="00901573"/>
    <w:rsid w:val="00902069"/>
    <w:rsid w:val="0090228D"/>
    <w:rsid w:val="0090251B"/>
    <w:rsid w:val="00902B00"/>
    <w:rsid w:val="00902F7A"/>
    <w:rsid w:val="0090335A"/>
    <w:rsid w:val="009033FA"/>
    <w:rsid w:val="009038FF"/>
    <w:rsid w:val="00903CEB"/>
    <w:rsid w:val="00904548"/>
    <w:rsid w:val="00904DE1"/>
    <w:rsid w:val="009068C3"/>
    <w:rsid w:val="00906913"/>
    <w:rsid w:val="00906E5E"/>
    <w:rsid w:val="00906E6E"/>
    <w:rsid w:val="009107DB"/>
    <w:rsid w:val="00911491"/>
    <w:rsid w:val="00911C69"/>
    <w:rsid w:val="00912939"/>
    <w:rsid w:val="00912F94"/>
    <w:rsid w:val="00913987"/>
    <w:rsid w:val="00913E6F"/>
    <w:rsid w:val="00914ACC"/>
    <w:rsid w:val="00914C4E"/>
    <w:rsid w:val="00915A97"/>
    <w:rsid w:val="00915DC2"/>
    <w:rsid w:val="00916180"/>
    <w:rsid w:val="009162A1"/>
    <w:rsid w:val="00916658"/>
    <w:rsid w:val="009169A4"/>
    <w:rsid w:val="00916CA4"/>
    <w:rsid w:val="009170A8"/>
    <w:rsid w:val="0091743E"/>
    <w:rsid w:val="00917678"/>
    <w:rsid w:val="0091773A"/>
    <w:rsid w:val="0091776B"/>
    <w:rsid w:val="009203DC"/>
    <w:rsid w:val="00921F74"/>
    <w:rsid w:val="009225D9"/>
    <w:rsid w:val="00922D4E"/>
    <w:rsid w:val="009236D1"/>
    <w:rsid w:val="00924D9E"/>
    <w:rsid w:val="0092535C"/>
    <w:rsid w:val="0092598B"/>
    <w:rsid w:val="00925D90"/>
    <w:rsid w:val="0092622A"/>
    <w:rsid w:val="00927D20"/>
    <w:rsid w:val="00927F80"/>
    <w:rsid w:val="009302D8"/>
    <w:rsid w:val="00930BE7"/>
    <w:rsid w:val="00930C97"/>
    <w:rsid w:val="00930D6F"/>
    <w:rsid w:val="00930EC9"/>
    <w:rsid w:val="009313E6"/>
    <w:rsid w:val="00931646"/>
    <w:rsid w:val="0093191F"/>
    <w:rsid w:val="00931980"/>
    <w:rsid w:val="00932501"/>
    <w:rsid w:val="009336DC"/>
    <w:rsid w:val="009338CA"/>
    <w:rsid w:val="0093397B"/>
    <w:rsid w:val="00933C17"/>
    <w:rsid w:val="00933F6A"/>
    <w:rsid w:val="0093444D"/>
    <w:rsid w:val="009347CD"/>
    <w:rsid w:val="00934C6D"/>
    <w:rsid w:val="00934F24"/>
    <w:rsid w:val="009359F3"/>
    <w:rsid w:val="00935EF5"/>
    <w:rsid w:val="00936065"/>
    <w:rsid w:val="0093637E"/>
    <w:rsid w:val="009365B1"/>
    <w:rsid w:val="009367EE"/>
    <w:rsid w:val="00936B54"/>
    <w:rsid w:val="0093732B"/>
    <w:rsid w:val="0093751D"/>
    <w:rsid w:val="009403B7"/>
    <w:rsid w:val="00941646"/>
    <w:rsid w:val="00942716"/>
    <w:rsid w:val="00942FD5"/>
    <w:rsid w:val="00943268"/>
    <w:rsid w:val="00943307"/>
    <w:rsid w:val="00943702"/>
    <w:rsid w:val="00943916"/>
    <w:rsid w:val="009441B9"/>
    <w:rsid w:val="0094519D"/>
    <w:rsid w:val="00946516"/>
    <w:rsid w:val="00946858"/>
    <w:rsid w:val="009472F7"/>
    <w:rsid w:val="009477BF"/>
    <w:rsid w:val="009503F4"/>
    <w:rsid w:val="00950DEF"/>
    <w:rsid w:val="009519BB"/>
    <w:rsid w:val="009519EB"/>
    <w:rsid w:val="00951FE3"/>
    <w:rsid w:val="00952691"/>
    <w:rsid w:val="00952D66"/>
    <w:rsid w:val="00953822"/>
    <w:rsid w:val="00953877"/>
    <w:rsid w:val="00953DDC"/>
    <w:rsid w:val="0095468F"/>
    <w:rsid w:val="00955610"/>
    <w:rsid w:val="00955980"/>
    <w:rsid w:val="00956008"/>
    <w:rsid w:val="00956BE4"/>
    <w:rsid w:val="00960E03"/>
    <w:rsid w:val="009613FE"/>
    <w:rsid w:val="00961899"/>
    <w:rsid w:val="00961FC6"/>
    <w:rsid w:val="00962707"/>
    <w:rsid w:val="009632A4"/>
    <w:rsid w:val="00964F41"/>
    <w:rsid w:val="00965BB9"/>
    <w:rsid w:val="009662AE"/>
    <w:rsid w:val="0096664A"/>
    <w:rsid w:val="009671B1"/>
    <w:rsid w:val="00971A2C"/>
    <w:rsid w:val="00971AB9"/>
    <w:rsid w:val="00972977"/>
    <w:rsid w:val="00972ADD"/>
    <w:rsid w:val="00972E8F"/>
    <w:rsid w:val="00973D70"/>
    <w:rsid w:val="0097458F"/>
    <w:rsid w:val="00975D59"/>
    <w:rsid w:val="009764C9"/>
    <w:rsid w:val="009770A5"/>
    <w:rsid w:val="009775D0"/>
    <w:rsid w:val="00980A76"/>
    <w:rsid w:val="009814C5"/>
    <w:rsid w:val="00981791"/>
    <w:rsid w:val="00981C1A"/>
    <w:rsid w:val="00981CA5"/>
    <w:rsid w:val="00981EBD"/>
    <w:rsid w:val="00982626"/>
    <w:rsid w:val="009836C7"/>
    <w:rsid w:val="0098381C"/>
    <w:rsid w:val="0098476F"/>
    <w:rsid w:val="00984E31"/>
    <w:rsid w:val="00985503"/>
    <w:rsid w:val="00986166"/>
    <w:rsid w:val="009864C3"/>
    <w:rsid w:val="00986656"/>
    <w:rsid w:val="00986FDB"/>
    <w:rsid w:val="00987099"/>
    <w:rsid w:val="009871B7"/>
    <w:rsid w:val="00987251"/>
    <w:rsid w:val="00990995"/>
    <w:rsid w:val="009913BF"/>
    <w:rsid w:val="0099145D"/>
    <w:rsid w:val="009929C4"/>
    <w:rsid w:val="009929FA"/>
    <w:rsid w:val="00992DC6"/>
    <w:rsid w:val="00993015"/>
    <w:rsid w:val="0099318C"/>
    <w:rsid w:val="00993B76"/>
    <w:rsid w:val="00993F94"/>
    <w:rsid w:val="00996B37"/>
    <w:rsid w:val="0099795F"/>
    <w:rsid w:val="00997DCB"/>
    <w:rsid w:val="009A0097"/>
    <w:rsid w:val="009A0BBF"/>
    <w:rsid w:val="009A0BE4"/>
    <w:rsid w:val="009A0D41"/>
    <w:rsid w:val="009A0DA8"/>
    <w:rsid w:val="009A0E45"/>
    <w:rsid w:val="009A0EA8"/>
    <w:rsid w:val="009A15F5"/>
    <w:rsid w:val="009A1AB5"/>
    <w:rsid w:val="009A21C5"/>
    <w:rsid w:val="009A25FE"/>
    <w:rsid w:val="009A265C"/>
    <w:rsid w:val="009A3E1C"/>
    <w:rsid w:val="009A48BD"/>
    <w:rsid w:val="009A4B75"/>
    <w:rsid w:val="009A4C66"/>
    <w:rsid w:val="009A6276"/>
    <w:rsid w:val="009A695E"/>
    <w:rsid w:val="009A7049"/>
    <w:rsid w:val="009B040A"/>
    <w:rsid w:val="009B0554"/>
    <w:rsid w:val="009B074A"/>
    <w:rsid w:val="009B11E8"/>
    <w:rsid w:val="009B1905"/>
    <w:rsid w:val="009B216C"/>
    <w:rsid w:val="009B30CE"/>
    <w:rsid w:val="009B3F0E"/>
    <w:rsid w:val="009B4411"/>
    <w:rsid w:val="009B4A61"/>
    <w:rsid w:val="009B5006"/>
    <w:rsid w:val="009B63B7"/>
    <w:rsid w:val="009B7AEB"/>
    <w:rsid w:val="009C0292"/>
    <w:rsid w:val="009C0307"/>
    <w:rsid w:val="009C0573"/>
    <w:rsid w:val="009C15FA"/>
    <w:rsid w:val="009C16FB"/>
    <w:rsid w:val="009C3EF8"/>
    <w:rsid w:val="009C4B66"/>
    <w:rsid w:val="009C506A"/>
    <w:rsid w:val="009C5F07"/>
    <w:rsid w:val="009C67B9"/>
    <w:rsid w:val="009C6F86"/>
    <w:rsid w:val="009C71D0"/>
    <w:rsid w:val="009C7701"/>
    <w:rsid w:val="009C7CA3"/>
    <w:rsid w:val="009D030C"/>
    <w:rsid w:val="009D0A24"/>
    <w:rsid w:val="009D16B2"/>
    <w:rsid w:val="009D183D"/>
    <w:rsid w:val="009D1C10"/>
    <w:rsid w:val="009D20EB"/>
    <w:rsid w:val="009D2334"/>
    <w:rsid w:val="009D25BE"/>
    <w:rsid w:val="009D351A"/>
    <w:rsid w:val="009D3881"/>
    <w:rsid w:val="009D3ACF"/>
    <w:rsid w:val="009D3E74"/>
    <w:rsid w:val="009D44C9"/>
    <w:rsid w:val="009D511A"/>
    <w:rsid w:val="009D5441"/>
    <w:rsid w:val="009D57DE"/>
    <w:rsid w:val="009D6E88"/>
    <w:rsid w:val="009D7E4A"/>
    <w:rsid w:val="009E000A"/>
    <w:rsid w:val="009E0467"/>
    <w:rsid w:val="009E04D2"/>
    <w:rsid w:val="009E0982"/>
    <w:rsid w:val="009E1607"/>
    <w:rsid w:val="009E2EDD"/>
    <w:rsid w:val="009E33B5"/>
    <w:rsid w:val="009E3A5C"/>
    <w:rsid w:val="009E3D58"/>
    <w:rsid w:val="009E4DCB"/>
    <w:rsid w:val="009E4DDA"/>
    <w:rsid w:val="009E4F37"/>
    <w:rsid w:val="009E5586"/>
    <w:rsid w:val="009E56FD"/>
    <w:rsid w:val="009E6A3C"/>
    <w:rsid w:val="009E6B05"/>
    <w:rsid w:val="009E796A"/>
    <w:rsid w:val="009F1C84"/>
    <w:rsid w:val="009F23C9"/>
    <w:rsid w:val="009F29D5"/>
    <w:rsid w:val="009F33C4"/>
    <w:rsid w:val="009F3D30"/>
    <w:rsid w:val="009F3D3D"/>
    <w:rsid w:val="009F414A"/>
    <w:rsid w:val="009F457C"/>
    <w:rsid w:val="009F4DF0"/>
    <w:rsid w:val="009F4EA6"/>
    <w:rsid w:val="009F4F27"/>
    <w:rsid w:val="009F5BF3"/>
    <w:rsid w:val="009F68B6"/>
    <w:rsid w:val="009F6B50"/>
    <w:rsid w:val="009F73B0"/>
    <w:rsid w:val="009F7509"/>
    <w:rsid w:val="009F7B1E"/>
    <w:rsid w:val="00A001F7"/>
    <w:rsid w:val="00A008CD"/>
    <w:rsid w:val="00A00AE6"/>
    <w:rsid w:val="00A012F0"/>
    <w:rsid w:val="00A01454"/>
    <w:rsid w:val="00A01841"/>
    <w:rsid w:val="00A01AAF"/>
    <w:rsid w:val="00A02EF3"/>
    <w:rsid w:val="00A03446"/>
    <w:rsid w:val="00A03B9C"/>
    <w:rsid w:val="00A0400B"/>
    <w:rsid w:val="00A040CD"/>
    <w:rsid w:val="00A04556"/>
    <w:rsid w:val="00A04AFE"/>
    <w:rsid w:val="00A04DE5"/>
    <w:rsid w:val="00A04F92"/>
    <w:rsid w:val="00A051D3"/>
    <w:rsid w:val="00A065D3"/>
    <w:rsid w:val="00A06A8C"/>
    <w:rsid w:val="00A07490"/>
    <w:rsid w:val="00A1009D"/>
    <w:rsid w:val="00A10294"/>
    <w:rsid w:val="00A10608"/>
    <w:rsid w:val="00A10E13"/>
    <w:rsid w:val="00A11BF1"/>
    <w:rsid w:val="00A11CE8"/>
    <w:rsid w:val="00A11FD5"/>
    <w:rsid w:val="00A13408"/>
    <w:rsid w:val="00A13F20"/>
    <w:rsid w:val="00A14402"/>
    <w:rsid w:val="00A14429"/>
    <w:rsid w:val="00A147A6"/>
    <w:rsid w:val="00A14C17"/>
    <w:rsid w:val="00A14DC3"/>
    <w:rsid w:val="00A15164"/>
    <w:rsid w:val="00A1674C"/>
    <w:rsid w:val="00A16CC4"/>
    <w:rsid w:val="00A16F8C"/>
    <w:rsid w:val="00A17133"/>
    <w:rsid w:val="00A171C1"/>
    <w:rsid w:val="00A173E6"/>
    <w:rsid w:val="00A17557"/>
    <w:rsid w:val="00A17F68"/>
    <w:rsid w:val="00A17F6F"/>
    <w:rsid w:val="00A216AD"/>
    <w:rsid w:val="00A21CAD"/>
    <w:rsid w:val="00A22211"/>
    <w:rsid w:val="00A2380E"/>
    <w:rsid w:val="00A23AC6"/>
    <w:rsid w:val="00A23BD5"/>
    <w:rsid w:val="00A24055"/>
    <w:rsid w:val="00A24295"/>
    <w:rsid w:val="00A24477"/>
    <w:rsid w:val="00A249BD"/>
    <w:rsid w:val="00A24AA3"/>
    <w:rsid w:val="00A2518A"/>
    <w:rsid w:val="00A2547D"/>
    <w:rsid w:val="00A25655"/>
    <w:rsid w:val="00A26499"/>
    <w:rsid w:val="00A26B08"/>
    <w:rsid w:val="00A26F3E"/>
    <w:rsid w:val="00A270D9"/>
    <w:rsid w:val="00A27506"/>
    <w:rsid w:val="00A27ECF"/>
    <w:rsid w:val="00A27F68"/>
    <w:rsid w:val="00A30123"/>
    <w:rsid w:val="00A310A0"/>
    <w:rsid w:val="00A312E1"/>
    <w:rsid w:val="00A31357"/>
    <w:rsid w:val="00A31ABA"/>
    <w:rsid w:val="00A32911"/>
    <w:rsid w:val="00A32A02"/>
    <w:rsid w:val="00A33CA3"/>
    <w:rsid w:val="00A33CDD"/>
    <w:rsid w:val="00A33ED6"/>
    <w:rsid w:val="00A348B7"/>
    <w:rsid w:val="00A35BB4"/>
    <w:rsid w:val="00A35C10"/>
    <w:rsid w:val="00A3664C"/>
    <w:rsid w:val="00A368A9"/>
    <w:rsid w:val="00A36980"/>
    <w:rsid w:val="00A369D1"/>
    <w:rsid w:val="00A36A7A"/>
    <w:rsid w:val="00A37758"/>
    <w:rsid w:val="00A37A9E"/>
    <w:rsid w:val="00A37E45"/>
    <w:rsid w:val="00A4004A"/>
    <w:rsid w:val="00A412E1"/>
    <w:rsid w:val="00A41E0E"/>
    <w:rsid w:val="00A4224B"/>
    <w:rsid w:val="00A42C10"/>
    <w:rsid w:val="00A43346"/>
    <w:rsid w:val="00A43938"/>
    <w:rsid w:val="00A43D58"/>
    <w:rsid w:val="00A440E4"/>
    <w:rsid w:val="00A4433F"/>
    <w:rsid w:val="00A4520A"/>
    <w:rsid w:val="00A456B7"/>
    <w:rsid w:val="00A45DD3"/>
    <w:rsid w:val="00A468B2"/>
    <w:rsid w:val="00A468F5"/>
    <w:rsid w:val="00A473A0"/>
    <w:rsid w:val="00A4751D"/>
    <w:rsid w:val="00A50829"/>
    <w:rsid w:val="00A51598"/>
    <w:rsid w:val="00A51B2B"/>
    <w:rsid w:val="00A52424"/>
    <w:rsid w:val="00A52E35"/>
    <w:rsid w:val="00A531EB"/>
    <w:rsid w:val="00A53E3A"/>
    <w:rsid w:val="00A55A32"/>
    <w:rsid w:val="00A56549"/>
    <w:rsid w:val="00A56A70"/>
    <w:rsid w:val="00A56E3C"/>
    <w:rsid w:val="00A577BF"/>
    <w:rsid w:val="00A5796F"/>
    <w:rsid w:val="00A57E78"/>
    <w:rsid w:val="00A6025E"/>
    <w:rsid w:val="00A6026D"/>
    <w:rsid w:val="00A61160"/>
    <w:rsid w:val="00A61381"/>
    <w:rsid w:val="00A61CB5"/>
    <w:rsid w:val="00A61DD9"/>
    <w:rsid w:val="00A639EB"/>
    <w:rsid w:val="00A63EFA"/>
    <w:rsid w:val="00A640A4"/>
    <w:rsid w:val="00A64785"/>
    <w:rsid w:val="00A65587"/>
    <w:rsid w:val="00A65605"/>
    <w:rsid w:val="00A65742"/>
    <w:rsid w:val="00A65A49"/>
    <w:rsid w:val="00A65AA3"/>
    <w:rsid w:val="00A65BAB"/>
    <w:rsid w:val="00A65D52"/>
    <w:rsid w:val="00A66964"/>
    <w:rsid w:val="00A66A8E"/>
    <w:rsid w:val="00A66D2D"/>
    <w:rsid w:val="00A67DA0"/>
    <w:rsid w:val="00A70A81"/>
    <w:rsid w:val="00A70CD0"/>
    <w:rsid w:val="00A70F19"/>
    <w:rsid w:val="00A7340C"/>
    <w:rsid w:val="00A735F9"/>
    <w:rsid w:val="00A73A7B"/>
    <w:rsid w:val="00A73EBF"/>
    <w:rsid w:val="00A74277"/>
    <w:rsid w:val="00A74584"/>
    <w:rsid w:val="00A74D40"/>
    <w:rsid w:val="00A74E66"/>
    <w:rsid w:val="00A7575F"/>
    <w:rsid w:val="00A75B57"/>
    <w:rsid w:val="00A7684E"/>
    <w:rsid w:val="00A7766E"/>
    <w:rsid w:val="00A77CCA"/>
    <w:rsid w:val="00A77D9E"/>
    <w:rsid w:val="00A77DC0"/>
    <w:rsid w:val="00A832F7"/>
    <w:rsid w:val="00A835E0"/>
    <w:rsid w:val="00A83FB9"/>
    <w:rsid w:val="00A84635"/>
    <w:rsid w:val="00A8469B"/>
    <w:rsid w:val="00A84747"/>
    <w:rsid w:val="00A8663C"/>
    <w:rsid w:val="00A90AB0"/>
    <w:rsid w:val="00A919F5"/>
    <w:rsid w:val="00A91DD1"/>
    <w:rsid w:val="00A91E37"/>
    <w:rsid w:val="00A92896"/>
    <w:rsid w:val="00A92EFC"/>
    <w:rsid w:val="00A94647"/>
    <w:rsid w:val="00A9504C"/>
    <w:rsid w:val="00A95426"/>
    <w:rsid w:val="00A955D6"/>
    <w:rsid w:val="00A95962"/>
    <w:rsid w:val="00A95AAE"/>
    <w:rsid w:val="00A95E64"/>
    <w:rsid w:val="00A96469"/>
    <w:rsid w:val="00A9674F"/>
    <w:rsid w:val="00AA01A8"/>
    <w:rsid w:val="00AA1236"/>
    <w:rsid w:val="00AA1902"/>
    <w:rsid w:val="00AA3AAA"/>
    <w:rsid w:val="00AA4520"/>
    <w:rsid w:val="00AA458F"/>
    <w:rsid w:val="00AA4DDB"/>
    <w:rsid w:val="00AA4FD9"/>
    <w:rsid w:val="00AA5C2C"/>
    <w:rsid w:val="00AA64DC"/>
    <w:rsid w:val="00AA7364"/>
    <w:rsid w:val="00AA754F"/>
    <w:rsid w:val="00AA75A4"/>
    <w:rsid w:val="00AB0873"/>
    <w:rsid w:val="00AB0A90"/>
    <w:rsid w:val="00AB1570"/>
    <w:rsid w:val="00AB2750"/>
    <w:rsid w:val="00AB410C"/>
    <w:rsid w:val="00AB45B3"/>
    <w:rsid w:val="00AB6607"/>
    <w:rsid w:val="00AB6DDB"/>
    <w:rsid w:val="00AB6F3C"/>
    <w:rsid w:val="00AC052B"/>
    <w:rsid w:val="00AC1ADB"/>
    <w:rsid w:val="00AC2285"/>
    <w:rsid w:val="00AC26AD"/>
    <w:rsid w:val="00AC2871"/>
    <w:rsid w:val="00AC2B7B"/>
    <w:rsid w:val="00AC332F"/>
    <w:rsid w:val="00AC406E"/>
    <w:rsid w:val="00AC4440"/>
    <w:rsid w:val="00AC4F14"/>
    <w:rsid w:val="00AC51BD"/>
    <w:rsid w:val="00AC5372"/>
    <w:rsid w:val="00AC574E"/>
    <w:rsid w:val="00AC5A2C"/>
    <w:rsid w:val="00AC65B0"/>
    <w:rsid w:val="00AC6817"/>
    <w:rsid w:val="00AC6C77"/>
    <w:rsid w:val="00AC6F00"/>
    <w:rsid w:val="00AC6F71"/>
    <w:rsid w:val="00AD09AB"/>
    <w:rsid w:val="00AD0AA1"/>
    <w:rsid w:val="00AD0EFE"/>
    <w:rsid w:val="00AD1EFF"/>
    <w:rsid w:val="00AD2433"/>
    <w:rsid w:val="00AD2519"/>
    <w:rsid w:val="00AD37A6"/>
    <w:rsid w:val="00AD3A2B"/>
    <w:rsid w:val="00AD3EEE"/>
    <w:rsid w:val="00AD4310"/>
    <w:rsid w:val="00AD4D2E"/>
    <w:rsid w:val="00AD4EF8"/>
    <w:rsid w:val="00AD566D"/>
    <w:rsid w:val="00AD696E"/>
    <w:rsid w:val="00AD7432"/>
    <w:rsid w:val="00AE0525"/>
    <w:rsid w:val="00AE1027"/>
    <w:rsid w:val="00AE22A9"/>
    <w:rsid w:val="00AE236C"/>
    <w:rsid w:val="00AE3CE4"/>
    <w:rsid w:val="00AE438E"/>
    <w:rsid w:val="00AE6500"/>
    <w:rsid w:val="00AE66A0"/>
    <w:rsid w:val="00AE77E4"/>
    <w:rsid w:val="00AE79F6"/>
    <w:rsid w:val="00AE7CA2"/>
    <w:rsid w:val="00AE7D62"/>
    <w:rsid w:val="00AF0006"/>
    <w:rsid w:val="00AF0168"/>
    <w:rsid w:val="00AF08F6"/>
    <w:rsid w:val="00AF0E86"/>
    <w:rsid w:val="00AF2704"/>
    <w:rsid w:val="00AF3102"/>
    <w:rsid w:val="00AF3A6A"/>
    <w:rsid w:val="00AF3AB5"/>
    <w:rsid w:val="00AF4173"/>
    <w:rsid w:val="00AF457E"/>
    <w:rsid w:val="00AF4C9E"/>
    <w:rsid w:val="00AF5FE7"/>
    <w:rsid w:val="00AF64E2"/>
    <w:rsid w:val="00B005F7"/>
    <w:rsid w:val="00B00EA2"/>
    <w:rsid w:val="00B0125E"/>
    <w:rsid w:val="00B01463"/>
    <w:rsid w:val="00B015C6"/>
    <w:rsid w:val="00B01EDD"/>
    <w:rsid w:val="00B01FF7"/>
    <w:rsid w:val="00B0224E"/>
    <w:rsid w:val="00B03C94"/>
    <w:rsid w:val="00B041C3"/>
    <w:rsid w:val="00B043DD"/>
    <w:rsid w:val="00B04CB8"/>
    <w:rsid w:val="00B058E3"/>
    <w:rsid w:val="00B059E1"/>
    <w:rsid w:val="00B05A89"/>
    <w:rsid w:val="00B05C57"/>
    <w:rsid w:val="00B06FF9"/>
    <w:rsid w:val="00B0703B"/>
    <w:rsid w:val="00B07115"/>
    <w:rsid w:val="00B072C5"/>
    <w:rsid w:val="00B0769D"/>
    <w:rsid w:val="00B079CF"/>
    <w:rsid w:val="00B07F24"/>
    <w:rsid w:val="00B10222"/>
    <w:rsid w:val="00B1074E"/>
    <w:rsid w:val="00B10895"/>
    <w:rsid w:val="00B1106B"/>
    <w:rsid w:val="00B110D2"/>
    <w:rsid w:val="00B11DE7"/>
    <w:rsid w:val="00B12387"/>
    <w:rsid w:val="00B12CAE"/>
    <w:rsid w:val="00B12CCC"/>
    <w:rsid w:val="00B134B5"/>
    <w:rsid w:val="00B13584"/>
    <w:rsid w:val="00B13620"/>
    <w:rsid w:val="00B13B64"/>
    <w:rsid w:val="00B13D69"/>
    <w:rsid w:val="00B14207"/>
    <w:rsid w:val="00B1481B"/>
    <w:rsid w:val="00B15686"/>
    <w:rsid w:val="00B15AE0"/>
    <w:rsid w:val="00B161AD"/>
    <w:rsid w:val="00B1679E"/>
    <w:rsid w:val="00B16C38"/>
    <w:rsid w:val="00B21111"/>
    <w:rsid w:val="00B216CF"/>
    <w:rsid w:val="00B21F55"/>
    <w:rsid w:val="00B21F87"/>
    <w:rsid w:val="00B22896"/>
    <w:rsid w:val="00B228C8"/>
    <w:rsid w:val="00B22CC9"/>
    <w:rsid w:val="00B25063"/>
    <w:rsid w:val="00B255F8"/>
    <w:rsid w:val="00B25BD0"/>
    <w:rsid w:val="00B26CE5"/>
    <w:rsid w:val="00B26EB5"/>
    <w:rsid w:val="00B27958"/>
    <w:rsid w:val="00B30CB0"/>
    <w:rsid w:val="00B310A2"/>
    <w:rsid w:val="00B31948"/>
    <w:rsid w:val="00B31B73"/>
    <w:rsid w:val="00B31D06"/>
    <w:rsid w:val="00B3227F"/>
    <w:rsid w:val="00B32497"/>
    <w:rsid w:val="00B3370D"/>
    <w:rsid w:val="00B3392D"/>
    <w:rsid w:val="00B33DF2"/>
    <w:rsid w:val="00B33E59"/>
    <w:rsid w:val="00B34CA5"/>
    <w:rsid w:val="00B34E95"/>
    <w:rsid w:val="00B350B2"/>
    <w:rsid w:val="00B35758"/>
    <w:rsid w:val="00B36C8C"/>
    <w:rsid w:val="00B377C1"/>
    <w:rsid w:val="00B37A58"/>
    <w:rsid w:val="00B37D92"/>
    <w:rsid w:val="00B400A1"/>
    <w:rsid w:val="00B4043E"/>
    <w:rsid w:val="00B414F1"/>
    <w:rsid w:val="00B41BC7"/>
    <w:rsid w:val="00B42486"/>
    <w:rsid w:val="00B4301A"/>
    <w:rsid w:val="00B444F9"/>
    <w:rsid w:val="00B447D8"/>
    <w:rsid w:val="00B44BFC"/>
    <w:rsid w:val="00B4692A"/>
    <w:rsid w:val="00B46AF3"/>
    <w:rsid w:val="00B46C91"/>
    <w:rsid w:val="00B46EF3"/>
    <w:rsid w:val="00B473DA"/>
    <w:rsid w:val="00B474E5"/>
    <w:rsid w:val="00B47A5E"/>
    <w:rsid w:val="00B47D77"/>
    <w:rsid w:val="00B50C28"/>
    <w:rsid w:val="00B50FC6"/>
    <w:rsid w:val="00B519E1"/>
    <w:rsid w:val="00B51BDC"/>
    <w:rsid w:val="00B51ECF"/>
    <w:rsid w:val="00B5200E"/>
    <w:rsid w:val="00B5278F"/>
    <w:rsid w:val="00B537C9"/>
    <w:rsid w:val="00B5401D"/>
    <w:rsid w:val="00B55619"/>
    <w:rsid w:val="00B56278"/>
    <w:rsid w:val="00B56C5B"/>
    <w:rsid w:val="00B57A1C"/>
    <w:rsid w:val="00B6190F"/>
    <w:rsid w:val="00B619F9"/>
    <w:rsid w:val="00B61A11"/>
    <w:rsid w:val="00B61DC9"/>
    <w:rsid w:val="00B62209"/>
    <w:rsid w:val="00B62358"/>
    <w:rsid w:val="00B624FC"/>
    <w:rsid w:val="00B632C1"/>
    <w:rsid w:val="00B6368D"/>
    <w:rsid w:val="00B63CEE"/>
    <w:rsid w:val="00B64AE6"/>
    <w:rsid w:val="00B64CF2"/>
    <w:rsid w:val="00B66021"/>
    <w:rsid w:val="00B66ABB"/>
    <w:rsid w:val="00B67927"/>
    <w:rsid w:val="00B67FFD"/>
    <w:rsid w:val="00B70366"/>
    <w:rsid w:val="00B71538"/>
    <w:rsid w:val="00B717AD"/>
    <w:rsid w:val="00B72648"/>
    <w:rsid w:val="00B7275D"/>
    <w:rsid w:val="00B727CE"/>
    <w:rsid w:val="00B730D0"/>
    <w:rsid w:val="00B736D1"/>
    <w:rsid w:val="00B736F0"/>
    <w:rsid w:val="00B73D6B"/>
    <w:rsid w:val="00B746D0"/>
    <w:rsid w:val="00B749B1"/>
    <w:rsid w:val="00B76139"/>
    <w:rsid w:val="00B766B1"/>
    <w:rsid w:val="00B76B19"/>
    <w:rsid w:val="00B77365"/>
    <w:rsid w:val="00B778CF"/>
    <w:rsid w:val="00B80649"/>
    <w:rsid w:val="00B806B0"/>
    <w:rsid w:val="00B811ED"/>
    <w:rsid w:val="00B83274"/>
    <w:rsid w:val="00B84E6C"/>
    <w:rsid w:val="00B85251"/>
    <w:rsid w:val="00B852D8"/>
    <w:rsid w:val="00B85453"/>
    <w:rsid w:val="00B8560C"/>
    <w:rsid w:val="00B85829"/>
    <w:rsid w:val="00B85943"/>
    <w:rsid w:val="00B85964"/>
    <w:rsid w:val="00B862FC"/>
    <w:rsid w:val="00B86447"/>
    <w:rsid w:val="00B8646E"/>
    <w:rsid w:val="00B86586"/>
    <w:rsid w:val="00B86DA6"/>
    <w:rsid w:val="00B905F3"/>
    <w:rsid w:val="00B9082A"/>
    <w:rsid w:val="00B90AB7"/>
    <w:rsid w:val="00B90D81"/>
    <w:rsid w:val="00B920F2"/>
    <w:rsid w:val="00B926E1"/>
    <w:rsid w:val="00B92732"/>
    <w:rsid w:val="00B92D4C"/>
    <w:rsid w:val="00B93492"/>
    <w:rsid w:val="00B937A3"/>
    <w:rsid w:val="00B93FB7"/>
    <w:rsid w:val="00B947F2"/>
    <w:rsid w:val="00B94956"/>
    <w:rsid w:val="00B95C16"/>
    <w:rsid w:val="00B95E91"/>
    <w:rsid w:val="00B96253"/>
    <w:rsid w:val="00B9659B"/>
    <w:rsid w:val="00B96B48"/>
    <w:rsid w:val="00B96B6C"/>
    <w:rsid w:val="00B97871"/>
    <w:rsid w:val="00BA0679"/>
    <w:rsid w:val="00BA1586"/>
    <w:rsid w:val="00BA1DB2"/>
    <w:rsid w:val="00BA1EE9"/>
    <w:rsid w:val="00BA2D1A"/>
    <w:rsid w:val="00BA311D"/>
    <w:rsid w:val="00BA349D"/>
    <w:rsid w:val="00BA3707"/>
    <w:rsid w:val="00BA385D"/>
    <w:rsid w:val="00BA3EA1"/>
    <w:rsid w:val="00BA47A5"/>
    <w:rsid w:val="00BA4CA3"/>
    <w:rsid w:val="00BA51DF"/>
    <w:rsid w:val="00BB061E"/>
    <w:rsid w:val="00BB14C4"/>
    <w:rsid w:val="00BB1B8D"/>
    <w:rsid w:val="00BB1DD9"/>
    <w:rsid w:val="00BB1FB6"/>
    <w:rsid w:val="00BB227F"/>
    <w:rsid w:val="00BB2461"/>
    <w:rsid w:val="00BB25D4"/>
    <w:rsid w:val="00BB2C58"/>
    <w:rsid w:val="00BB2CE6"/>
    <w:rsid w:val="00BB40A1"/>
    <w:rsid w:val="00BB42B2"/>
    <w:rsid w:val="00BB5BAE"/>
    <w:rsid w:val="00BB5CF1"/>
    <w:rsid w:val="00BB5D9A"/>
    <w:rsid w:val="00BB6EBB"/>
    <w:rsid w:val="00BB735E"/>
    <w:rsid w:val="00BB790C"/>
    <w:rsid w:val="00BB7910"/>
    <w:rsid w:val="00BB7954"/>
    <w:rsid w:val="00BB7B1F"/>
    <w:rsid w:val="00BB7F55"/>
    <w:rsid w:val="00BC0A0A"/>
    <w:rsid w:val="00BC0E43"/>
    <w:rsid w:val="00BC1B53"/>
    <w:rsid w:val="00BC1B7A"/>
    <w:rsid w:val="00BC1D6F"/>
    <w:rsid w:val="00BC23AC"/>
    <w:rsid w:val="00BC27F0"/>
    <w:rsid w:val="00BC3358"/>
    <w:rsid w:val="00BC4BFD"/>
    <w:rsid w:val="00BC5527"/>
    <w:rsid w:val="00BC5732"/>
    <w:rsid w:val="00BC599A"/>
    <w:rsid w:val="00BC616B"/>
    <w:rsid w:val="00BC61B3"/>
    <w:rsid w:val="00BC67D7"/>
    <w:rsid w:val="00BC6ABD"/>
    <w:rsid w:val="00BC77A2"/>
    <w:rsid w:val="00BC7A65"/>
    <w:rsid w:val="00BD030F"/>
    <w:rsid w:val="00BD1198"/>
    <w:rsid w:val="00BD1EA4"/>
    <w:rsid w:val="00BD20B2"/>
    <w:rsid w:val="00BD2279"/>
    <w:rsid w:val="00BD2E57"/>
    <w:rsid w:val="00BD3625"/>
    <w:rsid w:val="00BD383D"/>
    <w:rsid w:val="00BD4017"/>
    <w:rsid w:val="00BD40D7"/>
    <w:rsid w:val="00BD4433"/>
    <w:rsid w:val="00BD46AC"/>
    <w:rsid w:val="00BD4B76"/>
    <w:rsid w:val="00BD556B"/>
    <w:rsid w:val="00BD61B8"/>
    <w:rsid w:val="00BD7368"/>
    <w:rsid w:val="00BE0EE2"/>
    <w:rsid w:val="00BE0F10"/>
    <w:rsid w:val="00BE13D9"/>
    <w:rsid w:val="00BE161C"/>
    <w:rsid w:val="00BE1DF2"/>
    <w:rsid w:val="00BE32BA"/>
    <w:rsid w:val="00BE35CD"/>
    <w:rsid w:val="00BE4311"/>
    <w:rsid w:val="00BE4671"/>
    <w:rsid w:val="00BE4E54"/>
    <w:rsid w:val="00BE4EDE"/>
    <w:rsid w:val="00BE4F2D"/>
    <w:rsid w:val="00BE52A9"/>
    <w:rsid w:val="00BE6253"/>
    <w:rsid w:val="00BE692E"/>
    <w:rsid w:val="00BE6F85"/>
    <w:rsid w:val="00BE73B3"/>
    <w:rsid w:val="00BE788C"/>
    <w:rsid w:val="00BF0518"/>
    <w:rsid w:val="00BF1096"/>
    <w:rsid w:val="00BF11FD"/>
    <w:rsid w:val="00BF1784"/>
    <w:rsid w:val="00BF2596"/>
    <w:rsid w:val="00BF2BB1"/>
    <w:rsid w:val="00BF3593"/>
    <w:rsid w:val="00BF48D2"/>
    <w:rsid w:val="00BF6271"/>
    <w:rsid w:val="00BF749D"/>
    <w:rsid w:val="00BF77BD"/>
    <w:rsid w:val="00C007DD"/>
    <w:rsid w:val="00C00ECA"/>
    <w:rsid w:val="00C01218"/>
    <w:rsid w:val="00C016E2"/>
    <w:rsid w:val="00C01A6A"/>
    <w:rsid w:val="00C02252"/>
    <w:rsid w:val="00C0309D"/>
    <w:rsid w:val="00C0310C"/>
    <w:rsid w:val="00C03A69"/>
    <w:rsid w:val="00C03E2E"/>
    <w:rsid w:val="00C03FA4"/>
    <w:rsid w:val="00C046BB"/>
    <w:rsid w:val="00C050D9"/>
    <w:rsid w:val="00C055E7"/>
    <w:rsid w:val="00C056C2"/>
    <w:rsid w:val="00C05EFC"/>
    <w:rsid w:val="00C06176"/>
    <w:rsid w:val="00C06938"/>
    <w:rsid w:val="00C06C7D"/>
    <w:rsid w:val="00C10962"/>
    <w:rsid w:val="00C10AF7"/>
    <w:rsid w:val="00C11042"/>
    <w:rsid w:val="00C110A8"/>
    <w:rsid w:val="00C114A2"/>
    <w:rsid w:val="00C11A0C"/>
    <w:rsid w:val="00C12D18"/>
    <w:rsid w:val="00C136AA"/>
    <w:rsid w:val="00C1411A"/>
    <w:rsid w:val="00C147C6"/>
    <w:rsid w:val="00C15547"/>
    <w:rsid w:val="00C15CBD"/>
    <w:rsid w:val="00C16125"/>
    <w:rsid w:val="00C161FA"/>
    <w:rsid w:val="00C16202"/>
    <w:rsid w:val="00C16BDA"/>
    <w:rsid w:val="00C20021"/>
    <w:rsid w:val="00C204BB"/>
    <w:rsid w:val="00C206BA"/>
    <w:rsid w:val="00C20793"/>
    <w:rsid w:val="00C2087B"/>
    <w:rsid w:val="00C20C0B"/>
    <w:rsid w:val="00C21E64"/>
    <w:rsid w:val="00C226B1"/>
    <w:rsid w:val="00C236CD"/>
    <w:rsid w:val="00C238FD"/>
    <w:rsid w:val="00C23BA8"/>
    <w:rsid w:val="00C241F3"/>
    <w:rsid w:val="00C243AA"/>
    <w:rsid w:val="00C26EA0"/>
    <w:rsid w:val="00C3033E"/>
    <w:rsid w:val="00C30471"/>
    <w:rsid w:val="00C30630"/>
    <w:rsid w:val="00C30C34"/>
    <w:rsid w:val="00C31B22"/>
    <w:rsid w:val="00C31CC2"/>
    <w:rsid w:val="00C31D2D"/>
    <w:rsid w:val="00C320CB"/>
    <w:rsid w:val="00C323BD"/>
    <w:rsid w:val="00C3241E"/>
    <w:rsid w:val="00C3297F"/>
    <w:rsid w:val="00C34ACC"/>
    <w:rsid w:val="00C35C49"/>
    <w:rsid w:val="00C36017"/>
    <w:rsid w:val="00C3757C"/>
    <w:rsid w:val="00C37DEC"/>
    <w:rsid w:val="00C41245"/>
    <w:rsid w:val="00C41797"/>
    <w:rsid w:val="00C4181E"/>
    <w:rsid w:val="00C44170"/>
    <w:rsid w:val="00C451E5"/>
    <w:rsid w:val="00C45210"/>
    <w:rsid w:val="00C453D7"/>
    <w:rsid w:val="00C46F36"/>
    <w:rsid w:val="00C47DB7"/>
    <w:rsid w:val="00C47FB1"/>
    <w:rsid w:val="00C50510"/>
    <w:rsid w:val="00C50F67"/>
    <w:rsid w:val="00C50F9E"/>
    <w:rsid w:val="00C514A5"/>
    <w:rsid w:val="00C51FB8"/>
    <w:rsid w:val="00C5201A"/>
    <w:rsid w:val="00C52718"/>
    <w:rsid w:val="00C52C62"/>
    <w:rsid w:val="00C52E37"/>
    <w:rsid w:val="00C532AF"/>
    <w:rsid w:val="00C5345B"/>
    <w:rsid w:val="00C53788"/>
    <w:rsid w:val="00C53B86"/>
    <w:rsid w:val="00C543DD"/>
    <w:rsid w:val="00C54AD5"/>
    <w:rsid w:val="00C54C98"/>
    <w:rsid w:val="00C54F10"/>
    <w:rsid w:val="00C55299"/>
    <w:rsid w:val="00C552D7"/>
    <w:rsid w:val="00C5597F"/>
    <w:rsid w:val="00C55E7B"/>
    <w:rsid w:val="00C562E7"/>
    <w:rsid w:val="00C5663A"/>
    <w:rsid w:val="00C577E8"/>
    <w:rsid w:val="00C57D55"/>
    <w:rsid w:val="00C613FF"/>
    <w:rsid w:val="00C6242B"/>
    <w:rsid w:val="00C63462"/>
    <w:rsid w:val="00C63588"/>
    <w:rsid w:val="00C63BAF"/>
    <w:rsid w:val="00C64F48"/>
    <w:rsid w:val="00C64FD1"/>
    <w:rsid w:val="00C65314"/>
    <w:rsid w:val="00C65887"/>
    <w:rsid w:val="00C66E6F"/>
    <w:rsid w:val="00C70DAD"/>
    <w:rsid w:val="00C70FDE"/>
    <w:rsid w:val="00C71BD1"/>
    <w:rsid w:val="00C71F85"/>
    <w:rsid w:val="00C72DFF"/>
    <w:rsid w:val="00C7402B"/>
    <w:rsid w:val="00C744E1"/>
    <w:rsid w:val="00C746F8"/>
    <w:rsid w:val="00C74847"/>
    <w:rsid w:val="00C74E68"/>
    <w:rsid w:val="00C75A48"/>
    <w:rsid w:val="00C776A8"/>
    <w:rsid w:val="00C77783"/>
    <w:rsid w:val="00C777EF"/>
    <w:rsid w:val="00C825EF"/>
    <w:rsid w:val="00C832CD"/>
    <w:rsid w:val="00C83572"/>
    <w:rsid w:val="00C8412B"/>
    <w:rsid w:val="00C84605"/>
    <w:rsid w:val="00C851D2"/>
    <w:rsid w:val="00C85FFA"/>
    <w:rsid w:val="00C86063"/>
    <w:rsid w:val="00C86D66"/>
    <w:rsid w:val="00C876C8"/>
    <w:rsid w:val="00C901F0"/>
    <w:rsid w:val="00C90C2F"/>
    <w:rsid w:val="00C91113"/>
    <w:rsid w:val="00C914D8"/>
    <w:rsid w:val="00C920AC"/>
    <w:rsid w:val="00C9228C"/>
    <w:rsid w:val="00C9286D"/>
    <w:rsid w:val="00C92A8A"/>
    <w:rsid w:val="00C92C6A"/>
    <w:rsid w:val="00C92EA1"/>
    <w:rsid w:val="00C931E6"/>
    <w:rsid w:val="00C933E0"/>
    <w:rsid w:val="00C93891"/>
    <w:rsid w:val="00C93A44"/>
    <w:rsid w:val="00C93AE5"/>
    <w:rsid w:val="00C93DFB"/>
    <w:rsid w:val="00C942F4"/>
    <w:rsid w:val="00C9535E"/>
    <w:rsid w:val="00C955FB"/>
    <w:rsid w:val="00C95725"/>
    <w:rsid w:val="00C963D1"/>
    <w:rsid w:val="00C9712D"/>
    <w:rsid w:val="00C973F8"/>
    <w:rsid w:val="00C97912"/>
    <w:rsid w:val="00C97923"/>
    <w:rsid w:val="00CA0415"/>
    <w:rsid w:val="00CA04F1"/>
    <w:rsid w:val="00CA09F6"/>
    <w:rsid w:val="00CA0AF8"/>
    <w:rsid w:val="00CA0DDD"/>
    <w:rsid w:val="00CA1B67"/>
    <w:rsid w:val="00CA2084"/>
    <w:rsid w:val="00CA215E"/>
    <w:rsid w:val="00CA2614"/>
    <w:rsid w:val="00CA3D76"/>
    <w:rsid w:val="00CA47A4"/>
    <w:rsid w:val="00CA59C8"/>
    <w:rsid w:val="00CA5A5A"/>
    <w:rsid w:val="00CA5DA6"/>
    <w:rsid w:val="00CA62D4"/>
    <w:rsid w:val="00CA638A"/>
    <w:rsid w:val="00CA6A91"/>
    <w:rsid w:val="00CA6E0E"/>
    <w:rsid w:val="00CA72F3"/>
    <w:rsid w:val="00CA7F26"/>
    <w:rsid w:val="00CB0610"/>
    <w:rsid w:val="00CB0A08"/>
    <w:rsid w:val="00CB0DD7"/>
    <w:rsid w:val="00CB1CDE"/>
    <w:rsid w:val="00CB26A1"/>
    <w:rsid w:val="00CB38AC"/>
    <w:rsid w:val="00CB424C"/>
    <w:rsid w:val="00CB47E3"/>
    <w:rsid w:val="00CB4AE1"/>
    <w:rsid w:val="00CB4BDB"/>
    <w:rsid w:val="00CB517A"/>
    <w:rsid w:val="00CB5662"/>
    <w:rsid w:val="00CB595B"/>
    <w:rsid w:val="00CB6495"/>
    <w:rsid w:val="00CB65BA"/>
    <w:rsid w:val="00CB6F20"/>
    <w:rsid w:val="00CB716B"/>
    <w:rsid w:val="00CB7C29"/>
    <w:rsid w:val="00CC1DBD"/>
    <w:rsid w:val="00CC22C5"/>
    <w:rsid w:val="00CC25A8"/>
    <w:rsid w:val="00CC3D85"/>
    <w:rsid w:val="00CC431E"/>
    <w:rsid w:val="00CC4B13"/>
    <w:rsid w:val="00CC4BB6"/>
    <w:rsid w:val="00CC4DF8"/>
    <w:rsid w:val="00CC5244"/>
    <w:rsid w:val="00CC5E11"/>
    <w:rsid w:val="00CC6F07"/>
    <w:rsid w:val="00CC6F16"/>
    <w:rsid w:val="00CC76E9"/>
    <w:rsid w:val="00CC795F"/>
    <w:rsid w:val="00CD01F2"/>
    <w:rsid w:val="00CD0446"/>
    <w:rsid w:val="00CD0987"/>
    <w:rsid w:val="00CD0D01"/>
    <w:rsid w:val="00CD189C"/>
    <w:rsid w:val="00CD1970"/>
    <w:rsid w:val="00CD214E"/>
    <w:rsid w:val="00CD2F64"/>
    <w:rsid w:val="00CD3675"/>
    <w:rsid w:val="00CD3AE0"/>
    <w:rsid w:val="00CD4640"/>
    <w:rsid w:val="00CD47B2"/>
    <w:rsid w:val="00CD4B49"/>
    <w:rsid w:val="00CD5CE5"/>
    <w:rsid w:val="00CD5D50"/>
    <w:rsid w:val="00CD5E9D"/>
    <w:rsid w:val="00CD66D8"/>
    <w:rsid w:val="00CD6DB2"/>
    <w:rsid w:val="00CD7855"/>
    <w:rsid w:val="00CD7C9B"/>
    <w:rsid w:val="00CE0D5B"/>
    <w:rsid w:val="00CE0E36"/>
    <w:rsid w:val="00CE0FB8"/>
    <w:rsid w:val="00CE0FDB"/>
    <w:rsid w:val="00CE1535"/>
    <w:rsid w:val="00CE170D"/>
    <w:rsid w:val="00CE1B33"/>
    <w:rsid w:val="00CE1EF4"/>
    <w:rsid w:val="00CE1EFA"/>
    <w:rsid w:val="00CE24B7"/>
    <w:rsid w:val="00CE25A9"/>
    <w:rsid w:val="00CE2BC8"/>
    <w:rsid w:val="00CE2D29"/>
    <w:rsid w:val="00CE312C"/>
    <w:rsid w:val="00CE36AE"/>
    <w:rsid w:val="00CE4D55"/>
    <w:rsid w:val="00CE4D70"/>
    <w:rsid w:val="00CE5149"/>
    <w:rsid w:val="00CE558B"/>
    <w:rsid w:val="00CE6016"/>
    <w:rsid w:val="00CE60B6"/>
    <w:rsid w:val="00CE6151"/>
    <w:rsid w:val="00CE6BB5"/>
    <w:rsid w:val="00CE7F6C"/>
    <w:rsid w:val="00CF0358"/>
    <w:rsid w:val="00CF0502"/>
    <w:rsid w:val="00CF062E"/>
    <w:rsid w:val="00CF09B8"/>
    <w:rsid w:val="00CF1376"/>
    <w:rsid w:val="00CF153C"/>
    <w:rsid w:val="00CF1B8A"/>
    <w:rsid w:val="00CF21D6"/>
    <w:rsid w:val="00CF263B"/>
    <w:rsid w:val="00CF3085"/>
    <w:rsid w:val="00CF3B01"/>
    <w:rsid w:val="00CF3BDC"/>
    <w:rsid w:val="00CF3D0E"/>
    <w:rsid w:val="00CF3EF0"/>
    <w:rsid w:val="00CF453C"/>
    <w:rsid w:val="00CF5353"/>
    <w:rsid w:val="00CF55F5"/>
    <w:rsid w:val="00CF5792"/>
    <w:rsid w:val="00CF5D42"/>
    <w:rsid w:val="00CF5D70"/>
    <w:rsid w:val="00CF70B3"/>
    <w:rsid w:val="00CF7188"/>
    <w:rsid w:val="00CF7B1D"/>
    <w:rsid w:val="00CF7EA7"/>
    <w:rsid w:val="00D00E10"/>
    <w:rsid w:val="00D010E7"/>
    <w:rsid w:val="00D01470"/>
    <w:rsid w:val="00D0263B"/>
    <w:rsid w:val="00D0268F"/>
    <w:rsid w:val="00D030EC"/>
    <w:rsid w:val="00D03B1F"/>
    <w:rsid w:val="00D04155"/>
    <w:rsid w:val="00D04A43"/>
    <w:rsid w:val="00D04C27"/>
    <w:rsid w:val="00D05F63"/>
    <w:rsid w:val="00D0708F"/>
    <w:rsid w:val="00D07771"/>
    <w:rsid w:val="00D07AE9"/>
    <w:rsid w:val="00D1027A"/>
    <w:rsid w:val="00D1042B"/>
    <w:rsid w:val="00D10B22"/>
    <w:rsid w:val="00D10BAB"/>
    <w:rsid w:val="00D1127D"/>
    <w:rsid w:val="00D1141B"/>
    <w:rsid w:val="00D11530"/>
    <w:rsid w:val="00D11FD2"/>
    <w:rsid w:val="00D126F6"/>
    <w:rsid w:val="00D12885"/>
    <w:rsid w:val="00D12A90"/>
    <w:rsid w:val="00D14168"/>
    <w:rsid w:val="00D1458B"/>
    <w:rsid w:val="00D1467E"/>
    <w:rsid w:val="00D14B18"/>
    <w:rsid w:val="00D168E9"/>
    <w:rsid w:val="00D169EA"/>
    <w:rsid w:val="00D16BA3"/>
    <w:rsid w:val="00D16D3F"/>
    <w:rsid w:val="00D172CB"/>
    <w:rsid w:val="00D20091"/>
    <w:rsid w:val="00D202BB"/>
    <w:rsid w:val="00D20462"/>
    <w:rsid w:val="00D214EA"/>
    <w:rsid w:val="00D22B84"/>
    <w:rsid w:val="00D22E94"/>
    <w:rsid w:val="00D23079"/>
    <w:rsid w:val="00D239F1"/>
    <w:rsid w:val="00D23E6F"/>
    <w:rsid w:val="00D23F28"/>
    <w:rsid w:val="00D24853"/>
    <w:rsid w:val="00D25DE9"/>
    <w:rsid w:val="00D267A0"/>
    <w:rsid w:val="00D26824"/>
    <w:rsid w:val="00D306C2"/>
    <w:rsid w:val="00D31876"/>
    <w:rsid w:val="00D31A99"/>
    <w:rsid w:val="00D31C1F"/>
    <w:rsid w:val="00D31F1E"/>
    <w:rsid w:val="00D3345A"/>
    <w:rsid w:val="00D33D4D"/>
    <w:rsid w:val="00D345A7"/>
    <w:rsid w:val="00D34BD4"/>
    <w:rsid w:val="00D35068"/>
    <w:rsid w:val="00D35950"/>
    <w:rsid w:val="00D35CCE"/>
    <w:rsid w:val="00D371DD"/>
    <w:rsid w:val="00D37564"/>
    <w:rsid w:val="00D3767B"/>
    <w:rsid w:val="00D37EDA"/>
    <w:rsid w:val="00D4070B"/>
    <w:rsid w:val="00D40B7B"/>
    <w:rsid w:val="00D422FC"/>
    <w:rsid w:val="00D42BE5"/>
    <w:rsid w:val="00D43BA2"/>
    <w:rsid w:val="00D4443F"/>
    <w:rsid w:val="00D44DED"/>
    <w:rsid w:val="00D46B9C"/>
    <w:rsid w:val="00D51D89"/>
    <w:rsid w:val="00D5217B"/>
    <w:rsid w:val="00D52E59"/>
    <w:rsid w:val="00D53B46"/>
    <w:rsid w:val="00D53C80"/>
    <w:rsid w:val="00D53C88"/>
    <w:rsid w:val="00D53D55"/>
    <w:rsid w:val="00D54384"/>
    <w:rsid w:val="00D54553"/>
    <w:rsid w:val="00D547C1"/>
    <w:rsid w:val="00D54B43"/>
    <w:rsid w:val="00D54BB7"/>
    <w:rsid w:val="00D55985"/>
    <w:rsid w:val="00D55ACF"/>
    <w:rsid w:val="00D55F7B"/>
    <w:rsid w:val="00D5627B"/>
    <w:rsid w:val="00D5779E"/>
    <w:rsid w:val="00D57A64"/>
    <w:rsid w:val="00D57FA4"/>
    <w:rsid w:val="00D60293"/>
    <w:rsid w:val="00D602B1"/>
    <w:rsid w:val="00D607E8"/>
    <w:rsid w:val="00D608AB"/>
    <w:rsid w:val="00D60AD7"/>
    <w:rsid w:val="00D61264"/>
    <w:rsid w:val="00D61814"/>
    <w:rsid w:val="00D61A10"/>
    <w:rsid w:val="00D62EE8"/>
    <w:rsid w:val="00D63049"/>
    <w:rsid w:val="00D63C51"/>
    <w:rsid w:val="00D643B3"/>
    <w:rsid w:val="00D6603F"/>
    <w:rsid w:val="00D6641F"/>
    <w:rsid w:val="00D664B3"/>
    <w:rsid w:val="00D669FF"/>
    <w:rsid w:val="00D66B1B"/>
    <w:rsid w:val="00D6716E"/>
    <w:rsid w:val="00D713CB"/>
    <w:rsid w:val="00D71685"/>
    <w:rsid w:val="00D71686"/>
    <w:rsid w:val="00D717FC"/>
    <w:rsid w:val="00D71AA7"/>
    <w:rsid w:val="00D7249B"/>
    <w:rsid w:val="00D728FA"/>
    <w:rsid w:val="00D7346F"/>
    <w:rsid w:val="00D73D1C"/>
    <w:rsid w:val="00D7451B"/>
    <w:rsid w:val="00D7466F"/>
    <w:rsid w:val="00D74867"/>
    <w:rsid w:val="00D7496B"/>
    <w:rsid w:val="00D74A18"/>
    <w:rsid w:val="00D74E1A"/>
    <w:rsid w:val="00D7509F"/>
    <w:rsid w:val="00D7541C"/>
    <w:rsid w:val="00D75DAA"/>
    <w:rsid w:val="00D7648F"/>
    <w:rsid w:val="00D764EB"/>
    <w:rsid w:val="00D76DF1"/>
    <w:rsid w:val="00D80023"/>
    <w:rsid w:val="00D80A76"/>
    <w:rsid w:val="00D80BDD"/>
    <w:rsid w:val="00D80C66"/>
    <w:rsid w:val="00D80EF3"/>
    <w:rsid w:val="00D8177E"/>
    <w:rsid w:val="00D81B3D"/>
    <w:rsid w:val="00D81FA1"/>
    <w:rsid w:val="00D82641"/>
    <w:rsid w:val="00D82785"/>
    <w:rsid w:val="00D837BC"/>
    <w:rsid w:val="00D8407E"/>
    <w:rsid w:val="00D841B6"/>
    <w:rsid w:val="00D85BB1"/>
    <w:rsid w:val="00D86A69"/>
    <w:rsid w:val="00D86C20"/>
    <w:rsid w:val="00D86CCC"/>
    <w:rsid w:val="00D906E1"/>
    <w:rsid w:val="00D90D15"/>
    <w:rsid w:val="00D91C97"/>
    <w:rsid w:val="00D920FB"/>
    <w:rsid w:val="00D93034"/>
    <w:rsid w:val="00D933E3"/>
    <w:rsid w:val="00D954F4"/>
    <w:rsid w:val="00D95DE0"/>
    <w:rsid w:val="00D96A9D"/>
    <w:rsid w:val="00D973E8"/>
    <w:rsid w:val="00D97B45"/>
    <w:rsid w:val="00D97EAF"/>
    <w:rsid w:val="00DA01D5"/>
    <w:rsid w:val="00DA14EE"/>
    <w:rsid w:val="00DA19E7"/>
    <w:rsid w:val="00DA1E8C"/>
    <w:rsid w:val="00DA1FEE"/>
    <w:rsid w:val="00DA242B"/>
    <w:rsid w:val="00DA257B"/>
    <w:rsid w:val="00DA2DE7"/>
    <w:rsid w:val="00DA36BE"/>
    <w:rsid w:val="00DA3C30"/>
    <w:rsid w:val="00DA4B47"/>
    <w:rsid w:val="00DA53EC"/>
    <w:rsid w:val="00DA5687"/>
    <w:rsid w:val="00DA7B84"/>
    <w:rsid w:val="00DB072F"/>
    <w:rsid w:val="00DB07AD"/>
    <w:rsid w:val="00DB13C8"/>
    <w:rsid w:val="00DB1E47"/>
    <w:rsid w:val="00DB2453"/>
    <w:rsid w:val="00DB26AC"/>
    <w:rsid w:val="00DB3063"/>
    <w:rsid w:val="00DB3818"/>
    <w:rsid w:val="00DB39C9"/>
    <w:rsid w:val="00DB3E1F"/>
    <w:rsid w:val="00DB5554"/>
    <w:rsid w:val="00DB686D"/>
    <w:rsid w:val="00DB7151"/>
    <w:rsid w:val="00DB7552"/>
    <w:rsid w:val="00DB7C37"/>
    <w:rsid w:val="00DC0206"/>
    <w:rsid w:val="00DC0219"/>
    <w:rsid w:val="00DC0380"/>
    <w:rsid w:val="00DC0C0F"/>
    <w:rsid w:val="00DC11B4"/>
    <w:rsid w:val="00DC3A44"/>
    <w:rsid w:val="00DC3E33"/>
    <w:rsid w:val="00DC5068"/>
    <w:rsid w:val="00DC531D"/>
    <w:rsid w:val="00DC6568"/>
    <w:rsid w:val="00DC7433"/>
    <w:rsid w:val="00DC7C93"/>
    <w:rsid w:val="00DD0B3D"/>
    <w:rsid w:val="00DD0D19"/>
    <w:rsid w:val="00DD12D3"/>
    <w:rsid w:val="00DD150E"/>
    <w:rsid w:val="00DD1E6D"/>
    <w:rsid w:val="00DD27AC"/>
    <w:rsid w:val="00DD288C"/>
    <w:rsid w:val="00DD2B75"/>
    <w:rsid w:val="00DD2E7B"/>
    <w:rsid w:val="00DD35B7"/>
    <w:rsid w:val="00DD365E"/>
    <w:rsid w:val="00DD49C2"/>
    <w:rsid w:val="00DD4A84"/>
    <w:rsid w:val="00DD4D91"/>
    <w:rsid w:val="00DD4E07"/>
    <w:rsid w:val="00DD4F51"/>
    <w:rsid w:val="00DD5DEC"/>
    <w:rsid w:val="00DD6008"/>
    <w:rsid w:val="00DD6655"/>
    <w:rsid w:val="00DD6D21"/>
    <w:rsid w:val="00DE01D2"/>
    <w:rsid w:val="00DE0605"/>
    <w:rsid w:val="00DE117D"/>
    <w:rsid w:val="00DE1491"/>
    <w:rsid w:val="00DE5C49"/>
    <w:rsid w:val="00DE66B4"/>
    <w:rsid w:val="00DF12DB"/>
    <w:rsid w:val="00DF15FE"/>
    <w:rsid w:val="00DF1809"/>
    <w:rsid w:val="00DF3069"/>
    <w:rsid w:val="00DF3553"/>
    <w:rsid w:val="00DF380D"/>
    <w:rsid w:val="00DF465B"/>
    <w:rsid w:val="00DF497B"/>
    <w:rsid w:val="00DF49D3"/>
    <w:rsid w:val="00DF4A83"/>
    <w:rsid w:val="00DF708D"/>
    <w:rsid w:val="00DF7307"/>
    <w:rsid w:val="00DF7EA9"/>
    <w:rsid w:val="00DF7FF4"/>
    <w:rsid w:val="00E00618"/>
    <w:rsid w:val="00E008D0"/>
    <w:rsid w:val="00E014C7"/>
    <w:rsid w:val="00E014E1"/>
    <w:rsid w:val="00E014E9"/>
    <w:rsid w:val="00E023D7"/>
    <w:rsid w:val="00E023DB"/>
    <w:rsid w:val="00E02574"/>
    <w:rsid w:val="00E0290D"/>
    <w:rsid w:val="00E03275"/>
    <w:rsid w:val="00E048D3"/>
    <w:rsid w:val="00E04E9F"/>
    <w:rsid w:val="00E052C6"/>
    <w:rsid w:val="00E0552B"/>
    <w:rsid w:val="00E06122"/>
    <w:rsid w:val="00E06D46"/>
    <w:rsid w:val="00E0766A"/>
    <w:rsid w:val="00E079D4"/>
    <w:rsid w:val="00E1100D"/>
    <w:rsid w:val="00E1202D"/>
    <w:rsid w:val="00E121AB"/>
    <w:rsid w:val="00E12523"/>
    <w:rsid w:val="00E12801"/>
    <w:rsid w:val="00E13E43"/>
    <w:rsid w:val="00E13F6E"/>
    <w:rsid w:val="00E1452E"/>
    <w:rsid w:val="00E1595F"/>
    <w:rsid w:val="00E16C86"/>
    <w:rsid w:val="00E17B61"/>
    <w:rsid w:val="00E17E84"/>
    <w:rsid w:val="00E20442"/>
    <w:rsid w:val="00E20638"/>
    <w:rsid w:val="00E20E31"/>
    <w:rsid w:val="00E2209C"/>
    <w:rsid w:val="00E226E7"/>
    <w:rsid w:val="00E22A00"/>
    <w:rsid w:val="00E23118"/>
    <w:rsid w:val="00E23ADC"/>
    <w:rsid w:val="00E24115"/>
    <w:rsid w:val="00E2418D"/>
    <w:rsid w:val="00E2425A"/>
    <w:rsid w:val="00E26335"/>
    <w:rsid w:val="00E26573"/>
    <w:rsid w:val="00E26A0B"/>
    <w:rsid w:val="00E27042"/>
    <w:rsid w:val="00E270DA"/>
    <w:rsid w:val="00E27C36"/>
    <w:rsid w:val="00E27D48"/>
    <w:rsid w:val="00E30339"/>
    <w:rsid w:val="00E3075D"/>
    <w:rsid w:val="00E30968"/>
    <w:rsid w:val="00E30F31"/>
    <w:rsid w:val="00E3302B"/>
    <w:rsid w:val="00E3420F"/>
    <w:rsid w:val="00E34E4B"/>
    <w:rsid w:val="00E34FD4"/>
    <w:rsid w:val="00E355F9"/>
    <w:rsid w:val="00E35761"/>
    <w:rsid w:val="00E35BC7"/>
    <w:rsid w:val="00E35EF0"/>
    <w:rsid w:val="00E3653B"/>
    <w:rsid w:val="00E372D6"/>
    <w:rsid w:val="00E379FF"/>
    <w:rsid w:val="00E405E7"/>
    <w:rsid w:val="00E4089B"/>
    <w:rsid w:val="00E41371"/>
    <w:rsid w:val="00E418B7"/>
    <w:rsid w:val="00E41951"/>
    <w:rsid w:val="00E4200E"/>
    <w:rsid w:val="00E42382"/>
    <w:rsid w:val="00E4264E"/>
    <w:rsid w:val="00E4490D"/>
    <w:rsid w:val="00E455DB"/>
    <w:rsid w:val="00E457FF"/>
    <w:rsid w:val="00E47BFE"/>
    <w:rsid w:val="00E5026B"/>
    <w:rsid w:val="00E50791"/>
    <w:rsid w:val="00E5088B"/>
    <w:rsid w:val="00E50E19"/>
    <w:rsid w:val="00E51141"/>
    <w:rsid w:val="00E5212B"/>
    <w:rsid w:val="00E52884"/>
    <w:rsid w:val="00E53797"/>
    <w:rsid w:val="00E53B73"/>
    <w:rsid w:val="00E53EA9"/>
    <w:rsid w:val="00E54319"/>
    <w:rsid w:val="00E54BBE"/>
    <w:rsid w:val="00E54E7F"/>
    <w:rsid w:val="00E55019"/>
    <w:rsid w:val="00E55A43"/>
    <w:rsid w:val="00E5660A"/>
    <w:rsid w:val="00E56B33"/>
    <w:rsid w:val="00E570B5"/>
    <w:rsid w:val="00E57784"/>
    <w:rsid w:val="00E5799D"/>
    <w:rsid w:val="00E6014C"/>
    <w:rsid w:val="00E61E89"/>
    <w:rsid w:val="00E6219B"/>
    <w:rsid w:val="00E62516"/>
    <w:rsid w:val="00E62879"/>
    <w:rsid w:val="00E62F90"/>
    <w:rsid w:val="00E63B00"/>
    <w:rsid w:val="00E648C4"/>
    <w:rsid w:val="00E64C2B"/>
    <w:rsid w:val="00E64D98"/>
    <w:rsid w:val="00E656B6"/>
    <w:rsid w:val="00E66177"/>
    <w:rsid w:val="00E662D3"/>
    <w:rsid w:val="00E66EAE"/>
    <w:rsid w:val="00E700A5"/>
    <w:rsid w:val="00E7034C"/>
    <w:rsid w:val="00E703B2"/>
    <w:rsid w:val="00E70973"/>
    <w:rsid w:val="00E70BA1"/>
    <w:rsid w:val="00E71164"/>
    <w:rsid w:val="00E71DEA"/>
    <w:rsid w:val="00E72E1F"/>
    <w:rsid w:val="00E73062"/>
    <w:rsid w:val="00E73DFF"/>
    <w:rsid w:val="00E73F22"/>
    <w:rsid w:val="00E741BD"/>
    <w:rsid w:val="00E75634"/>
    <w:rsid w:val="00E75FFF"/>
    <w:rsid w:val="00E77052"/>
    <w:rsid w:val="00E77458"/>
    <w:rsid w:val="00E77564"/>
    <w:rsid w:val="00E77578"/>
    <w:rsid w:val="00E7775A"/>
    <w:rsid w:val="00E77818"/>
    <w:rsid w:val="00E77E8B"/>
    <w:rsid w:val="00E8080C"/>
    <w:rsid w:val="00E810C6"/>
    <w:rsid w:val="00E8116D"/>
    <w:rsid w:val="00E8259A"/>
    <w:rsid w:val="00E8281C"/>
    <w:rsid w:val="00E82A8F"/>
    <w:rsid w:val="00E82F0A"/>
    <w:rsid w:val="00E83326"/>
    <w:rsid w:val="00E833B6"/>
    <w:rsid w:val="00E83F15"/>
    <w:rsid w:val="00E847E7"/>
    <w:rsid w:val="00E84A23"/>
    <w:rsid w:val="00E84C2C"/>
    <w:rsid w:val="00E854E1"/>
    <w:rsid w:val="00E85843"/>
    <w:rsid w:val="00E86309"/>
    <w:rsid w:val="00E868D8"/>
    <w:rsid w:val="00E87632"/>
    <w:rsid w:val="00E87643"/>
    <w:rsid w:val="00E87C4D"/>
    <w:rsid w:val="00E918B9"/>
    <w:rsid w:val="00E91EC1"/>
    <w:rsid w:val="00E94293"/>
    <w:rsid w:val="00E94375"/>
    <w:rsid w:val="00E9457A"/>
    <w:rsid w:val="00E94810"/>
    <w:rsid w:val="00E94F2A"/>
    <w:rsid w:val="00E951A1"/>
    <w:rsid w:val="00E97035"/>
    <w:rsid w:val="00E97663"/>
    <w:rsid w:val="00E976A9"/>
    <w:rsid w:val="00EA1041"/>
    <w:rsid w:val="00EA109B"/>
    <w:rsid w:val="00EA16D1"/>
    <w:rsid w:val="00EA21C3"/>
    <w:rsid w:val="00EA2EAD"/>
    <w:rsid w:val="00EA3568"/>
    <w:rsid w:val="00EA3794"/>
    <w:rsid w:val="00EA41F0"/>
    <w:rsid w:val="00EA4864"/>
    <w:rsid w:val="00EA54E3"/>
    <w:rsid w:val="00EA5888"/>
    <w:rsid w:val="00EA5970"/>
    <w:rsid w:val="00EA7386"/>
    <w:rsid w:val="00EA76D0"/>
    <w:rsid w:val="00EA795B"/>
    <w:rsid w:val="00EB02AE"/>
    <w:rsid w:val="00EB0300"/>
    <w:rsid w:val="00EB26A9"/>
    <w:rsid w:val="00EB282E"/>
    <w:rsid w:val="00EB29D3"/>
    <w:rsid w:val="00EB2B2D"/>
    <w:rsid w:val="00EB3184"/>
    <w:rsid w:val="00EB3B79"/>
    <w:rsid w:val="00EB54A5"/>
    <w:rsid w:val="00EB585E"/>
    <w:rsid w:val="00EB58E9"/>
    <w:rsid w:val="00EB591B"/>
    <w:rsid w:val="00EB5926"/>
    <w:rsid w:val="00EB5E09"/>
    <w:rsid w:val="00EB6097"/>
    <w:rsid w:val="00EB6608"/>
    <w:rsid w:val="00EB6EA6"/>
    <w:rsid w:val="00EB6FFC"/>
    <w:rsid w:val="00EB701E"/>
    <w:rsid w:val="00EB740F"/>
    <w:rsid w:val="00EB7A3E"/>
    <w:rsid w:val="00EC0065"/>
    <w:rsid w:val="00EC0230"/>
    <w:rsid w:val="00EC035E"/>
    <w:rsid w:val="00EC0796"/>
    <w:rsid w:val="00EC109B"/>
    <w:rsid w:val="00EC1B90"/>
    <w:rsid w:val="00EC2331"/>
    <w:rsid w:val="00EC2487"/>
    <w:rsid w:val="00EC27E9"/>
    <w:rsid w:val="00EC2CC3"/>
    <w:rsid w:val="00EC343C"/>
    <w:rsid w:val="00EC3971"/>
    <w:rsid w:val="00EC3BEC"/>
    <w:rsid w:val="00EC433F"/>
    <w:rsid w:val="00EC4532"/>
    <w:rsid w:val="00EC4AC1"/>
    <w:rsid w:val="00EC5A45"/>
    <w:rsid w:val="00EC6DAC"/>
    <w:rsid w:val="00EC7D12"/>
    <w:rsid w:val="00ED1291"/>
    <w:rsid w:val="00ED15B3"/>
    <w:rsid w:val="00ED27BC"/>
    <w:rsid w:val="00ED2AB9"/>
    <w:rsid w:val="00ED38FE"/>
    <w:rsid w:val="00ED3A74"/>
    <w:rsid w:val="00ED3FDC"/>
    <w:rsid w:val="00ED52C8"/>
    <w:rsid w:val="00ED560B"/>
    <w:rsid w:val="00ED61F5"/>
    <w:rsid w:val="00ED6E36"/>
    <w:rsid w:val="00EE0237"/>
    <w:rsid w:val="00EE09E9"/>
    <w:rsid w:val="00EE0D4C"/>
    <w:rsid w:val="00EE1C96"/>
    <w:rsid w:val="00EE29C3"/>
    <w:rsid w:val="00EE31EB"/>
    <w:rsid w:val="00EE3A5F"/>
    <w:rsid w:val="00EE3D6C"/>
    <w:rsid w:val="00EE4211"/>
    <w:rsid w:val="00EE47E1"/>
    <w:rsid w:val="00EE5D33"/>
    <w:rsid w:val="00EE6107"/>
    <w:rsid w:val="00EE6F07"/>
    <w:rsid w:val="00EE7013"/>
    <w:rsid w:val="00EE71C9"/>
    <w:rsid w:val="00EF105B"/>
    <w:rsid w:val="00EF1C99"/>
    <w:rsid w:val="00EF1CFF"/>
    <w:rsid w:val="00EF3638"/>
    <w:rsid w:val="00EF36AC"/>
    <w:rsid w:val="00EF3946"/>
    <w:rsid w:val="00EF416F"/>
    <w:rsid w:val="00EF495A"/>
    <w:rsid w:val="00EF4A9E"/>
    <w:rsid w:val="00EF4C0F"/>
    <w:rsid w:val="00EF4F12"/>
    <w:rsid w:val="00EF4F5E"/>
    <w:rsid w:val="00EF52F9"/>
    <w:rsid w:val="00EF6F26"/>
    <w:rsid w:val="00EF709D"/>
    <w:rsid w:val="00EF7221"/>
    <w:rsid w:val="00EF783C"/>
    <w:rsid w:val="00EF7A1C"/>
    <w:rsid w:val="00EF7C2E"/>
    <w:rsid w:val="00F02587"/>
    <w:rsid w:val="00F02630"/>
    <w:rsid w:val="00F02F7D"/>
    <w:rsid w:val="00F033D6"/>
    <w:rsid w:val="00F0368F"/>
    <w:rsid w:val="00F041E5"/>
    <w:rsid w:val="00F0457D"/>
    <w:rsid w:val="00F04B06"/>
    <w:rsid w:val="00F05218"/>
    <w:rsid w:val="00F05FE3"/>
    <w:rsid w:val="00F06229"/>
    <w:rsid w:val="00F06365"/>
    <w:rsid w:val="00F06A9F"/>
    <w:rsid w:val="00F06B85"/>
    <w:rsid w:val="00F06EE4"/>
    <w:rsid w:val="00F077F5"/>
    <w:rsid w:val="00F107E1"/>
    <w:rsid w:val="00F1080C"/>
    <w:rsid w:val="00F10A63"/>
    <w:rsid w:val="00F10E8C"/>
    <w:rsid w:val="00F11F16"/>
    <w:rsid w:val="00F12387"/>
    <w:rsid w:val="00F12697"/>
    <w:rsid w:val="00F12C09"/>
    <w:rsid w:val="00F12CE6"/>
    <w:rsid w:val="00F12FED"/>
    <w:rsid w:val="00F13410"/>
    <w:rsid w:val="00F1387D"/>
    <w:rsid w:val="00F140AB"/>
    <w:rsid w:val="00F1514F"/>
    <w:rsid w:val="00F163BC"/>
    <w:rsid w:val="00F169AC"/>
    <w:rsid w:val="00F16FEB"/>
    <w:rsid w:val="00F17335"/>
    <w:rsid w:val="00F20460"/>
    <w:rsid w:val="00F20D93"/>
    <w:rsid w:val="00F20F99"/>
    <w:rsid w:val="00F212AE"/>
    <w:rsid w:val="00F21D7C"/>
    <w:rsid w:val="00F21E99"/>
    <w:rsid w:val="00F21F12"/>
    <w:rsid w:val="00F220D2"/>
    <w:rsid w:val="00F22214"/>
    <w:rsid w:val="00F22C90"/>
    <w:rsid w:val="00F230DD"/>
    <w:rsid w:val="00F233D0"/>
    <w:rsid w:val="00F237EE"/>
    <w:rsid w:val="00F23964"/>
    <w:rsid w:val="00F24AC1"/>
    <w:rsid w:val="00F24F13"/>
    <w:rsid w:val="00F2570B"/>
    <w:rsid w:val="00F261C3"/>
    <w:rsid w:val="00F2648A"/>
    <w:rsid w:val="00F26B8E"/>
    <w:rsid w:val="00F2705D"/>
    <w:rsid w:val="00F27B4F"/>
    <w:rsid w:val="00F27F34"/>
    <w:rsid w:val="00F27F72"/>
    <w:rsid w:val="00F3012C"/>
    <w:rsid w:val="00F30601"/>
    <w:rsid w:val="00F306EA"/>
    <w:rsid w:val="00F306F0"/>
    <w:rsid w:val="00F31632"/>
    <w:rsid w:val="00F3168A"/>
    <w:rsid w:val="00F31733"/>
    <w:rsid w:val="00F31830"/>
    <w:rsid w:val="00F34BC6"/>
    <w:rsid w:val="00F35030"/>
    <w:rsid w:val="00F364BE"/>
    <w:rsid w:val="00F3668B"/>
    <w:rsid w:val="00F40241"/>
    <w:rsid w:val="00F40373"/>
    <w:rsid w:val="00F40419"/>
    <w:rsid w:val="00F40473"/>
    <w:rsid w:val="00F407B4"/>
    <w:rsid w:val="00F40A6B"/>
    <w:rsid w:val="00F410B6"/>
    <w:rsid w:val="00F417DF"/>
    <w:rsid w:val="00F42A5E"/>
    <w:rsid w:val="00F4372E"/>
    <w:rsid w:val="00F439F1"/>
    <w:rsid w:val="00F45468"/>
    <w:rsid w:val="00F45B9F"/>
    <w:rsid w:val="00F45D44"/>
    <w:rsid w:val="00F4625B"/>
    <w:rsid w:val="00F46BC4"/>
    <w:rsid w:val="00F46CF5"/>
    <w:rsid w:val="00F46FC6"/>
    <w:rsid w:val="00F472EA"/>
    <w:rsid w:val="00F47662"/>
    <w:rsid w:val="00F47828"/>
    <w:rsid w:val="00F47C21"/>
    <w:rsid w:val="00F50481"/>
    <w:rsid w:val="00F50824"/>
    <w:rsid w:val="00F509A9"/>
    <w:rsid w:val="00F50A10"/>
    <w:rsid w:val="00F50EE1"/>
    <w:rsid w:val="00F512DF"/>
    <w:rsid w:val="00F51684"/>
    <w:rsid w:val="00F51C3B"/>
    <w:rsid w:val="00F51DF0"/>
    <w:rsid w:val="00F520E6"/>
    <w:rsid w:val="00F522AE"/>
    <w:rsid w:val="00F5304A"/>
    <w:rsid w:val="00F53BA3"/>
    <w:rsid w:val="00F540AE"/>
    <w:rsid w:val="00F54662"/>
    <w:rsid w:val="00F547FA"/>
    <w:rsid w:val="00F55A57"/>
    <w:rsid w:val="00F5621C"/>
    <w:rsid w:val="00F567A3"/>
    <w:rsid w:val="00F56A2D"/>
    <w:rsid w:val="00F56F71"/>
    <w:rsid w:val="00F57DD2"/>
    <w:rsid w:val="00F60CCF"/>
    <w:rsid w:val="00F60E76"/>
    <w:rsid w:val="00F633F6"/>
    <w:rsid w:val="00F634FF"/>
    <w:rsid w:val="00F63AE2"/>
    <w:rsid w:val="00F63D7D"/>
    <w:rsid w:val="00F64915"/>
    <w:rsid w:val="00F6550E"/>
    <w:rsid w:val="00F657F2"/>
    <w:rsid w:val="00F65836"/>
    <w:rsid w:val="00F661B0"/>
    <w:rsid w:val="00F66217"/>
    <w:rsid w:val="00F666B5"/>
    <w:rsid w:val="00F67902"/>
    <w:rsid w:val="00F67AB5"/>
    <w:rsid w:val="00F67F74"/>
    <w:rsid w:val="00F70EE3"/>
    <w:rsid w:val="00F71231"/>
    <w:rsid w:val="00F714DA"/>
    <w:rsid w:val="00F71646"/>
    <w:rsid w:val="00F71D54"/>
    <w:rsid w:val="00F72953"/>
    <w:rsid w:val="00F735C5"/>
    <w:rsid w:val="00F73978"/>
    <w:rsid w:val="00F73EB9"/>
    <w:rsid w:val="00F746F6"/>
    <w:rsid w:val="00F74E53"/>
    <w:rsid w:val="00F75801"/>
    <w:rsid w:val="00F7735D"/>
    <w:rsid w:val="00F77492"/>
    <w:rsid w:val="00F7754E"/>
    <w:rsid w:val="00F778AC"/>
    <w:rsid w:val="00F77B44"/>
    <w:rsid w:val="00F77B9E"/>
    <w:rsid w:val="00F813FB"/>
    <w:rsid w:val="00F831D0"/>
    <w:rsid w:val="00F83C83"/>
    <w:rsid w:val="00F83F5A"/>
    <w:rsid w:val="00F84302"/>
    <w:rsid w:val="00F847F4"/>
    <w:rsid w:val="00F85302"/>
    <w:rsid w:val="00F85EAC"/>
    <w:rsid w:val="00F86785"/>
    <w:rsid w:val="00F869FB"/>
    <w:rsid w:val="00F8728E"/>
    <w:rsid w:val="00F877A8"/>
    <w:rsid w:val="00F87AF7"/>
    <w:rsid w:val="00F906A5"/>
    <w:rsid w:val="00F90C21"/>
    <w:rsid w:val="00F91F64"/>
    <w:rsid w:val="00F92030"/>
    <w:rsid w:val="00F9264E"/>
    <w:rsid w:val="00F9310F"/>
    <w:rsid w:val="00F938CE"/>
    <w:rsid w:val="00F93FA1"/>
    <w:rsid w:val="00F945F6"/>
    <w:rsid w:val="00F96184"/>
    <w:rsid w:val="00F966C4"/>
    <w:rsid w:val="00F9726B"/>
    <w:rsid w:val="00F974A9"/>
    <w:rsid w:val="00F97F31"/>
    <w:rsid w:val="00FA1902"/>
    <w:rsid w:val="00FA1D26"/>
    <w:rsid w:val="00FA1ECE"/>
    <w:rsid w:val="00FA1F06"/>
    <w:rsid w:val="00FA3624"/>
    <w:rsid w:val="00FA3ECD"/>
    <w:rsid w:val="00FA4553"/>
    <w:rsid w:val="00FA4D22"/>
    <w:rsid w:val="00FA4E2C"/>
    <w:rsid w:val="00FA6180"/>
    <w:rsid w:val="00FA6357"/>
    <w:rsid w:val="00FA7CFB"/>
    <w:rsid w:val="00FA7E52"/>
    <w:rsid w:val="00FB22F4"/>
    <w:rsid w:val="00FB27BF"/>
    <w:rsid w:val="00FB3368"/>
    <w:rsid w:val="00FB43F4"/>
    <w:rsid w:val="00FB4519"/>
    <w:rsid w:val="00FB4737"/>
    <w:rsid w:val="00FB4878"/>
    <w:rsid w:val="00FB4AF4"/>
    <w:rsid w:val="00FB591C"/>
    <w:rsid w:val="00FB5968"/>
    <w:rsid w:val="00FB5CE6"/>
    <w:rsid w:val="00FB5DAC"/>
    <w:rsid w:val="00FB66AB"/>
    <w:rsid w:val="00FB7222"/>
    <w:rsid w:val="00FB7C18"/>
    <w:rsid w:val="00FB7DE8"/>
    <w:rsid w:val="00FB7FB5"/>
    <w:rsid w:val="00FC07CE"/>
    <w:rsid w:val="00FC0872"/>
    <w:rsid w:val="00FC0BEF"/>
    <w:rsid w:val="00FC1509"/>
    <w:rsid w:val="00FC1753"/>
    <w:rsid w:val="00FC22BB"/>
    <w:rsid w:val="00FC31A1"/>
    <w:rsid w:val="00FC3989"/>
    <w:rsid w:val="00FC3C2C"/>
    <w:rsid w:val="00FC4600"/>
    <w:rsid w:val="00FC4648"/>
    <w:rsid w:val="00FC495B"/>
    <w:rsid w:val="00FC4DE9"/>
    <w:rsid w:val="00FC4F34"/>
    <w:rsid w:val="00FC4F66"/>
    <w:rsid w:val="00FC5E5B"/>
    <w:rsid w:val="00FC6AE0"/>
    <w:rsid w:val="00FD038E"/>
    <w:rsid w:val="00FD061D"/>
    <w:rsid w:val="00FD1A61"/>
    <w:rsid w:val="00FD1C4F"/>
    <w:rsid w:val="00FD29B8"/>
    <w:rsid w:val="00FD2CCB"/>
    <w:rsid w:val="00FD367D"/>
    <w:rsid w:val="00FD44C4"/>
    <w:rsid w:val="00FD462F"/>
    <w:rsid w:val="00FD4E0A"/>
    <w:rsid w:val="00FD4E21"/>
    <w:rsid w:val="00FD506C"/>
    <w:rsid w:val="00FD5DC5"/>
    <w:rsid w:val="00FD634B"/>
    <w:rsid w:val="00FD64C5"/>
    <w:rsid w:val="00FD65E7"/>
    <w:rsid w:val="00FD6854"/>
    <w:rsid w:val="00FD6D3C"/>
    <w:rsid w:val="00FD7B89"/>
    <w:rsid w:val="00FE016F"/>
    <w:rsid w:val="00FE06F2"/>
    <w:rsid w:val="00FE06F3"/>
    <w:rsid w:val="00FE12AC"/>
    <w:rsid w:val="00FE27DB"/>
    <w:rsid w:val="00FE2C53"/>
    <w:rsid w:val="00FE2FFC"/>
    <w:rsid w:val="00FE36A0"/>
    <w:rsid w:val="00FE3CF6"/>
    <w:rsid w:val="00FE4258"/>
    <w:rsid w:val="00FE4486"/>
    <w:rsid w:val="00FE4BD0"/>
    <w:rsid w:val="00FE4FDF"/>
    <w:rsid w:val="00FE5F4E"/>
    <w:rsid w:val="00FE5FAC"/>
    <w:rsid w:val="00FE61FC"/>
    <w:rsid w:val="00FE6ADB"/>
    <w:rsid w:val="00FE6F88"/>
    <w:rsid w:val="00FE7144"/>
    <w:rsid w:val="00FE7214"/>
    <w:rsid w:val="00FE7FAE"/>
    <w:rsid w:val="00FE7FEE"/>
    <w:rsid w:val="00FF0581"/>
    <w:rsid w:val="00FF059C"/>
    <w:rsid w:val="00FF06C1"/>
    <w:rsid w:val="00FF081B"/>
    <w:rsid w:val="00FF0ADB"/>
    <w:rsid w:val="00FF0F95"/>
    <w:rsid w:val="00FF0FC2"/>
    <w:rsid w:val="00FF17A4"/>
    <w:rsid w:val="00FF181B"/>
    <w:rsid w:val="00FF18E6"/>
    <w:rsid w:val="00FF1D29"/>
    <w:rsid w:val="00FF248C"/>
    <w:rsid w:val="00FF2619"/>
    <w:rsid w:val="00FF2C09"/>
    <w:rsid w:val="00FF3CB7"/>
    <w:rsid w:val="00FF3E2A"/>
    <w:rsid w:val="00FF472C"/>
    <w:rsid w:val="00FF497C"/>
    <w:rsid w:val="00FF680B"/>
    <w:rsid w:val="00FF6F38"/>
    <w:rsid w:val="00FF6F5E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A9EAAD"/>
  <w15:docId w15:val="{BA752524-70C4-43DC-8907-B1D83BF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w York" w:eastAsia="ＭＳ 明朝" w:hAnsi="New York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table" w:styleId="a9">
    <w:name w:val="Table Grid"/>
    <w:basedOn w:val="a1"/>
    <w:uiPriority w:val="39"/>
    <w:rsid w:val="00EB740F"/>
    <w:pPr>
      <w:spacing w:after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a0"/>
    <w:rsid w:val="00F51C3B"/>
  </w:style>
  <w:style w:type="character" w:customStyle="1" w:styleId="textitalics">
    <w:name w:val="textitalics"/>
    <w:basedOn w:val="a0"/>
    <w:rsid w:val="00F51C3B"/>
  </w:style>
  <w:style w:type="character" w:customStyle="1" w:styleId="textbold">
    <w:name w:val="textbold"/>
    <w:basedOn w:val="a0"/>
    <w:rsid w:val="00F51C3B"/>
  </w:style>
  <w:style w:type="paragraph" w:styleId="aa">
    <w:name w:val="header"/>
    <w:basedOn w:val="a"/>
    <w:link w:val="ab"/>
    <w:uiPriority w:val="99"/>
    <w:unhideWhenUsed/>
    <w:rsid w:val="00582FE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link w:val="aa"/>
    <w:uiPriority w:val="99"/>
    <w:rsid w:val="00582FE3"/>
    <w:rPr>
      <w:rFonts w:ascii="Times" w:hAnsi="Times"/>
      <w:sz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3469C6"/>
    <w:pPr>
      <w:spacing w:after="0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3469C6"/>
    <w:rPr>
      <w:rFonts w:ascii="Arial" w:eastAsia="ＭＳ ゴシック" w:hAnsi="Arial" w:cs="Times New Roman"/>
      <w:sz w:val="18"/>
      <w:szCs w:val="18"/>
      <w:lang w:eastAsia="en-US"/>
    </w:rPr>
  </w:style>
  <w:style w:type="character" w:styleId="ae">
    <w:name w:val="line number"/>
    <w:uiPriority w:val="99"/>
    <w:semiHidden/>
    <w:unhideWhenUsed/>
    <w:rsid w:val="005A0299"/>
  </w:style>
  <w:style w:type="character" w:customStyle="1" w:styleId="TAMainText0">
    <w:name w:val="TA_Main_Text (文字)"/>
    <w:link w:val="TAMainText"/>
    <w:rsid w:val="00F50824"/>
    <w:rPr>
      <w:rFonts w:ascii="Times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E32B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link w:val="EndNoteBibliographyTitle"/>
    <w:rsid w:val="00BE32BA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BE32BA"/>
    <w:rPr>
      <w:rFonts w:cs="Times"/>
      <w:noProof/>
    </w:rPr>
  </w:style>
  <w:style w:type="character" w:customStyle="1" w:styleId="EndNoteBibliography0">
    <w:name w:val="EndNote Bibliography (文字)"/>
    <w:link w:val="EndNoteBibliography"/>
    <w:rsid w:val="00BE32BA"/>
    <w:rPr>
      <w:rFonts w:ascii="Times" w:hAnsi="Times" w:cs="Times"/>
      <w:noProof/>
      <w:sz w:val="24"/>
      <w:lang w:eastAsia="en-US"/>
    </w:rPr>
  </w:style>
  <w:style w:type="paragraph" w:styleId="af">
    <w:name w:val="List Paragraph"/>
    <w:basedOn w:val="a"/>
    <w:uiPriority w:val="34"/>
    <w:qFormat/>
    <w:rsid w:val="0065338E"/>
    <w:pPr>
      <w:ind w:leftChars="400" w:left="840"/>
    </w:pPr>
  </w:style>
  <w:style w:type="character" w:styleId="af0">
    <w:name w:val="annotation reference"/>
    <w:uiPriority w:val="99"/>
    <w:semiHidden/>
    <w:unhideWhenUsed/>
    <w:rsid w:val="00343FE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343FE8"/>
    <w:rPr>
      <w:sz w:val="20"/>
    </w:rPr>
  </w:style>
  <w:style w:type="character" w:customStyle="1" w:styleId="af2">
    <w:name w:val="コメント文字列 (文字)"/>
    <w:link w:val="af1"/>
    <w:uiPriority w:val="99"/>
    <w:semiHidden/>
    <w:rsid w:val="00343FE8"/>
    <w:rPr>
      <w:rFonts w:ascii="Times" w:hAnsi="Times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43FE8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343FE8"/>
    <w:rPr>
      <w:rFonts w:ascii="Times" w:hAnsi="Times"/>
      <w:b/>
      <w:bCs/>
      <w:lang w:eastAsia="en-US"/>
    </w:rPr>
  </w:style>
  <w:style w:type="paragraph" w:styleId="af5">
    <w:name w:val="Revision"/>
    <w:hidden/>
    <w:uiPriority w:val="99"/>
    <w:semiHidden/>
    <w:rsid w:val="00B27958"/>
    <w:rPr>
      <w:rFonts w:ascii="Times" w:hAnsi="Times"/>
      <w:sz w:val="24"/>
      <w:lang w:eastAsia="en-US"/>
    </w:rPr>
  </w:style>
  <w:style w:type="paragraph" w:styleId="Web">
    <w:name w:val="Normal (Web)"/>
    <w:basedOn w:val="a"/>
    <w:uiPriority w:val="99"/>
    <w:semiHidden/>
    <w:unhideWhenUsed/>
    <w:rsid w:val="00631F7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UnresolvedMention1">
    <w:name w:val="Unresolved Mention1"/>
    <w:basedOn w:val="a0"/>
    <w:uiPriority w:val="99"/>
    <w:semiHidden/>
    <w:unhideWhenUsed/>
    <w:rsid w:val="00E53797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7C00C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D6393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A4468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A35C10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2030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2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2160">
                      <w:marLeft w:val="0"/>
                      <w:marRight w:val="12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94883">
                          <w:marLeft w:val="0"/>
                          <w:marRight w:val="0"/>
                          <w:marTop w:val="0"/>
                          <w:marBottom w:val="6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&#38263;&#28716;&#20581;&#19968;\&#12487;&#12473;&#12463;&#12488;&#12483;&#12503;\&#12467;&#12500;&#12540;%20&#65374;%20mantemp_ACStemplateMSW2000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795B59-7C16-47D0-9EF1-706F86BB8C31}">
  <we:reference id="wa200001361" version="2.129.3.0" store="ja-JP" storeType="OMEX"/>
  <we:alternateReferences>
    <we:reference id="WA200001361" version="2.129.3.0" store="" storeType="OMEX"/>
  </we:alternateReferences>
  <we:properties>
    <we:property name="paperpal-document-id" value="&quot;12437937-bedf-441d-89ab-d4a925052ab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8F020-3D57-4FF5-AF04-7CEDD2A6DC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48D3C-7F65-49DF-B7B6-D09871EB9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コピー ～ mantemp_ACStemplateMSW2000</Template>
  <TotalTime>400</TotalTime>
  <Pages>4</Pages>
  <Words>382</Words>
  <Characters>2440</Characters>
  <Application>Microsoft Office Word</Application>
  <DocSecurity>0</DocSecurity>
  <Lines>47</Lines>
  <Paragraphs>1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>Template for Electronic Submission to ACS Journals</vt:lpstr>
      <vt:lpstr>    </vt:lpstr>
      <vt:lpstr>    Materials</vt:lpstr>
      <vt:lpstr>    </vt:lpstr>
      <vt:lpstr>Template for Electronic Submission to ACS Journals</vt:lpstr>
    </vt:vector>
  </TitlesOfParts>
  <Company/>
  <LinksUpToDate>false</LinksUpToDate>
  <CharactersWithSpaces>2809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Nagase</dc:creator>
  <cp:lastModifiedBy>長瀬　健一</cp:lastModifiedBy>
  <cp:revision>36</cp:revision>
  <cp:lastPrinted>2021-03-22T08:04:00Z</cp:lastPrinted>
  <dcterms:created xsi:type="dcterms:W3CDTF">2021-08-26T13:07:00Z</dcterms:created>
  <dcterms:modified xsi:type="dcterms:W3CDTF">2026-01-1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gNMfPcoZfi7</vt:lpwstr>
  </property>
</Properties>
</file>